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2A7FB6" w:rsidRPr="00B128C1" w:rsidRDefault="002A7FB6" w:rsidP="00983759">
      <w:pPr>
        <w:spacing w:line="480" w:lineRule="auto"/>
        <w:jc w:val="both"/>
        <w:rPr>
          <w:rFonts w:ascii="Arial" w:hAnsi="Arial" w:cs="Arial"/>
          <w:b/>
          <w:bCs/>
          <w:sz w:val="20"/>
          <w:szCs w:val="20"/>
        </w:rPr>
      </w:pPr>
      <w:r w:rsidRPr="00B128C1">
        <w:rPr>
          <w:rFonts w:ascii="Arial" w:hAnsi="Arial" w:cs="Arial"/>
          <w:b/>
          <w:bCs/>
          <w:sz w:val="20"/>
          <w:szCs w:val="20"/>
        </w:rPr>
        <w:t>Representative quotations organized by CFIR domain and corresponding construct</w:t>
      </w:r>
    </w:p>
    <w:tbl>
      <w:tblPr>
        <w:tblStyle w:val="TableGrid"/>
        <w:tblW w:w="5463" w:type="pct"/>
        <w:tblInd w:w="-545" w:type="dxa"/>
        <w:tblLook w:val="04A0" w:firstRow="1" w:lastRow="0" w:firstColumn="1" w:lastColumn="0" w:noHBand="0" w:noVBand="1"/>
      </w:tblPr>
      <w:tblGrid>
        <w:gridCol w:w="1984"/>
        <w:gridCol w:w="2810"/>
        <w:gridCol w:w="9355"/>
      </w:tblGrid>
      <w:tr w:rsidR="00AA5A6B" w:rsidTr="0015615F">
        <w:tc>
          <w:tcPr>
            <w:tcW w:w="701" w:type="pct"/>
          </w:tcPr>
          <w:p w:rsidR="00AA5A6B" w:rsidRPr="006711B9" w:rsidRDefault="00AA5A6B" w:rsidP="0015615F">
            <w:pPr>
              <w:rPr>
                <w:rFonts w:ascii="Arial" w:hAnsi="Arial" w:cs="Arial"/>
                <w:b/>
                <w:sz w:val="20"/>
                <w:szCs w:val="20"/>
              </w:rPr>
            </w:pPr>
            <w:r w:rsidRPr="006711B9">
              <w:rPr>
                <w:rFonts w:ascii="Arial" w:hAnsi="Arial" w:cs="Arial"/>
                <w:b/>
                <w:sz w:val="20"/>
                <w:szCs w:val="20"/>
              </w:rPr>
              <w:t>CFIR domain and construct(s)</w:t>
            </w:r>
          </w:p>
        </w:tc>
        <w:tc>
          <w:tcPr>
            <w:tcW w:w="993" w:type="pct"/>
            <w:vAlign w:val="center"/>
          </w:tcPr>
          <w:p w:rsidR="00AA5A6B" w:rsidRPr="006711B9" w:rsidRDefault="00AA5A6B" w:rsidP="0015615F">
            <w:pPr>
              <w:jc w:val="center"/>
              <w:rPr>
                <w:rFonts w:ascii="Arial" w:hAnsi="Arial" w:cs="Arial"/>
                <w:b/>
                <w:sz w:val="20"/>
                <w:szCs w:val="20"/>
              </w:rPr>
            </w:pPr>
            <w:r w:rsidRPr="006711B9">
              <w:rPr>
                <w:rFonts w:ascii="Arial" w:hAnsi="Arial" w:cs="Arial"/>
                <w:b/>
                <w:sz w:val="20"/>
                <w:szCs w:val="20"/>
              </w:rPr>
              <w:t>Themes</w:t>
            </w:r>
          </w:p>
        </w:tc>
        <w:tc>
          <w:tcPr>
            <w:tcW w:w="3306" w:type="pct"/>
            <w:vAlign w:val="center"/>
          </w:tcPr>
          <w:p w:rsidR="00AA5A6B" w:rsidRPr="006711B9" w:rsidRDefault="00AA5A6B" w:rsidP="0015615F">
            <w:pPr>
              <w:jc w:val="center"/>
              <w:rPr>
                <w:rFonts w:ascii="Arial" w:hAnsi="Arial" w:cs="Arial"/>
                <w:b/>
                <w:sz w:val="20"/>
                <w:szCs w:val="20"/>
              </w:rPr>
            </w:pPr>
            <w:r w:rsidRPr="006711B9">
              <w:rPr>
                <w:rFonts w:ascii="Arial" w:hAnsi="Arial" w:cs="Arial"/>
                <w:b/>
                <w:sz w:val="20"/>
                <w:szCs w:val="20"/>
              </w:rPr>
              <w:t>Representative quotation</w:t>
            </w:r>
            <w:ins w:id="0" w:author="Samantha Devlin" w:date="2025-04-01T23:52:00Z" w16du:dateUtc="2025-04-02T04:52:00Z">
              <w:r w:rsidR="00A2288A">
                <w:rPr>
                  <w:rFonts w:ascii="Arial" w:hAnsi="Arial" w:cs="Arial"/>
                  <w:b/>
                  <w:sz w:val="20"/>
                  <w:szCs w:val="20"/>
                </w:rPr>
                <w:t>(</w:t>
              </w:r>
            </w:ins>
            <w:r w:rsidRPr="006711B9">
              <w:rPr>
                <w:rFonts w:ascii="Arial" w:hAnsi="Arial" w:cs="Arial"/>
                <w:b/>
                <w:sz w:val="20"/>
                <w:szCs w:val="20"/>
              </w:rPr>
              <w:t>s</w:t>
            </w:r>
            <w:ins w:id="1" w:author="Samantha Devlin" w:date="2025-04-01T23:52:00Z" w16du:dateUtc="2025-04-02T04:52:00Z">
              <w:r w:rsidR="00A2288A">
                <w:rPr>
                  <w:rFonts w:ascii="Arial" w:hAnsi="Arial" w:cs="Arial"/>
                  <w:b/>
                  <w:sz w:val="20"/>
                  <w:szCs w:val="20"/>
                </w:rPr>
                <w:t>)</w:t>
              </w:r>
            </w:ins>
          </w:p>
        </w:tc>
      </w:tr>
      <w:tr w:rsidR="005143D9" w:rsidRPr="00A14871" w:rsidTr="005143D9">
        <w:tc>
          <w:tcPr>
            <w:tcW w:w="5000" w:type="pct"/>
            <w:gridSpan w:val="3"/>
            <w:shd w:val="clear" w:color="auto" w:fill="D9D9D9" w:themeFill="background1" w:themeFillShade="D9"/>
          </w:tcPr>
          <w:p w:rsidR="005143D9" w:rsidRPr="00A14871" w:rsidRDefault="005143D9" w:rsidP="005143D9">
            <w:pPr>
              <w:rPr>
                <w:rFonts w:ascii="Arial" w:hAnsi="Arial" w:cs="Arial"/>
                <w:sz w:val="20"/>
                <w:szCs w:val="20"/>
              </w:rPr>
            </w:pPr>
            <w:r w:rsidRPr="00A14871">
              <w:rPr>
                <w:rFonts w:ascii="Arial" w:hAnsi="Arial" w:cs="Arial"/>
                <w:sz w:val="20"/>
                <w:szCs w:val="20"/>
              </w:rPr>
              <w:t>I. Innovation</w:t>
            </w:r>
          </w:p>
        </w:tc>
      </w:tr>
      <w:tr w:rsidR="005C2955" w:rsidRPr="00A14871" w:rsidTr="0015615F">
        <w:tc>
          <w:tcPr>
            <w:tcW w:w="701" w:type="pct"/>
          </w:tcPr>
          <w:p w:rsidR="005C2955" w:rsidRPr="00A14871" w:rsidRDefault="005C2955" w:rsidP="005C2955">
            <w:pPr>
              <w:rPr>
                <w:rFonts w:ascii="Arial" w:hAnsi="Arial" w:cs="Arial"/>
                <w:sz w:val="20"/>
                <w:szCs w:val="20"/>
              </w:rPr>
            </w:pPr>
            <w:r w:rsidRPr="00A14871">
              <w:rPr>
                <w:rFonts w:ascii="Arial" w:hAnsi="Arial" w:cs="Arial"/>
                <w:sz w:val="20"/>
                <w:szCs w:val="20"/>
              </w:rPr>
              <w:t xml:space="preserve">a. Complexity </w:t>
            </w:r>
          </w:p>
          <w:p w:rsidR="005C2955" w:rsidRPr="00A14871" w:rsidRDefault="005C2955" w:rsidP="0015615F">
            <w:pPr>
              <w:rPr>
                <w:rFonts w:ascii="Arial" w:hAnsi="Arial" w:cs="Arial"/>
                <w:sz w:val="20"/>
                <w:szCs w:val="20"/>
              </w:rPr>
            </w:pPr>
          </w:p>
        </w:tc>
        <w:tc>
          <w:tcPr>
            <w:tcW w:w="993" w:type="pct"/>
          </w:tcPr>
          <w:p w:rsidR="005C2955" w:rsidRPr="00A14871" w:rsidRDefault="005C2955" w:rsidP="005C2955">
            <w:pPr>
              <w:rPr>
                <w:rFonts w:ascii="Arial" w:hAnsi="Arial" w:cs="Arial"/>
                <w:sz w:val="20"/>
                <w:szCs w:val="20"/>
              </w:rPr>
            </w:pPr>
            <w:r w:rsidRPr="00A14871">
              <w:rPr>
                <w:rFonts w:ascii="Arial" w:hAnsi="Arial" w:cs="Arial"/>
                <w:sz w:val="20"/>
                <w:szCs w:val="20"/>
              </w:rPr>
              <w:t xml:space="preserve">PrEP is medically simple </w:t>
            </w:r>
          </w:p>
          <w:p w:rsidR="005C2955" w:rsidRPr="00A14871" w:rsidRDefault="005C2955" w:rsidP="0015615F">
            <w:pPr>
              <w:rPr>
                <w:rFonts w:ascii="Arial" w:hAnsi="Arial" w:cs="Arial"/>
                <w:sz w:val="20"/>
                <w:szCs w:val="20"/>
              </w:rPr>
            </w:pPr>
          </w:p>
        </w:tc>
        <w:tc>
          <w:tcPr>
            <w:tcW w:w="3306" w:type="pct"/>
          </w:tcPr>
          <w:p w:rsidR="005C2955" w:rsidRPr="00A14871" w:rsidRDefault="005C2955" w:rsidP="0015615F">
            <w:pPr>
              <w:jc w:val="both"/>
              <w:rPr>
                <w:rFonts w:ascii="Arial" w:hAnsi="Arial" w:cs="Arial"/>
                <w:sz w:val="20"/>
                <w:szCs w:val="20"/>
              </w:rPr>
            </w:pPr>
            <w:r w:rsidRPr="00A14871">
              <w:rPr>
                <w:rFonts w:ascii="Arial" w:hAnsi="Arial" w:cs="Arial"/>
                <w:sz w:val="20"/>
                <w:szCs w:val="20"/>
              </w:rPr>
              <w:t>“In fact, for me medically it's [PrEP] not complicated, you get it right, it's not complicated. It's like everything, you have to get on with it, but it's rather an ethical, cultural, and human issue.</w:t>
            </w:r>
            <w:r>
              <w:rPr>
                <w:rFonts w:ascii="Arial" w:hAnsi="Arial" w:cs="Arial"/>
                <w:sz w:val="20"/>
                <w:szCs w:val="20"/>
              </w:rPr>
              <w:t>” (FG 3)</w:t>
            </w:r>
          </w:p>
        </w:tc>
      </w:tr>
      <w:tr w:rsidR="005C2955" w:rsidRPr="00A14871" w:rsidTr="0015615F">
        <w:tc>
          <w:tcPr>
            <w:tcW w:w="701" w:type="pct"/>
          </w:tcPr>
          <w:p w:rsidR="005C2955" w:rsidRPr="00A14871" w:rsidRDefault="005C2955" w:rsidP="0015615F">
            <w:pPr>
              <w:rPr>
                <w:rFonts w:ascii="Arial" w:hAnsi="Arial" w:cs="Arial"/>
                <w:sz w:val="20"/>
                <w:szCs w:val="20"/>
              </w:rPr>
            </w:pPr>
            <w:r w:rsidRPr="00A14871">
              <w:rPr>
                <w:rFonts w:ascii="Arial" w:hAnsi="Arial" w:cs="Arial"/>
                <w:sz w:val="20"/>
                <w:szCs w:val="20"/>
              </w:rPr>
              <w:t xml:space="preserve">b. </w:t>
            </w:r>
            <w:del w:id="2" w:author="Samantha Devlin" w:date="2025-04-01T12:17:00Z" w16du:dateUtc="2025-04-01T17:17:00Z">
              <w:r w:rsidRPr="00A14871" w:rsidDel="00EF0D0F">
                <w:rPr>
                  <w:rFonts w:ascii="Arial" w:hAnsi="Arial" w:cs="Arial"/>
                  <w:sz w:val="20"/>
                  <w:szCs w:val="20"/>
                </w:rPr>
                <w:delText>Adaptability</w:delText>
              </w:r>
            </w:del>
            <w:ins w:id="3" w:author="Samantha Devlin" w:date="2025-04-01T12:17:00Z" w16du:dateUtc="2025-04-01T17:17:00Z">
              <w:r>
                <w:rPr>
                  <w:rFonts w:ascii="Arial" w:hAnsi="Arial" w:cs="Arial"/>
                  <w:sz w:val="20"/>
                  <w:szCs w:val="20"/>
                </w:rPr>
                <w:t>Relative advantage</w:t>
              </w:r>
            </w:ins>
          </w:p>
        </w:tc>
        <w:tc>
          <w:tcPr>
            <w:tcW w:w="993" w:type="pct"/>
          </w:tcPr>
          <w:p w:rsidR="005C2955" w:rsidRPr="00A14871" w:rsidRDefault="005C2955" w:rsidP="0015615F">
            <w:pPr>
              <w:rPr>
                <w:rFonts w:ascii="Arial" w:hAnsi="Arial" w:cs="Arial"/>
                <w:sz w:val="20"/>
                <w:szCs w:val="20"/>
              </w:rPr>
            </w:pPr>
            <w:r w:rsidRPr="00A14871">
              <w:rPr>
                <w:rFonts w:ascii="Arial" w:hAnsi="Arial" w:cs="Arial"/>
                <w:sz w:val="20"/>
                <w:szCs w:val="20"/>
              </w:rPr>
              <w:t xml:space="preserve">Injectable PrEP or a </w:t>
            </w:r>
            <w:r w:rsidRPr="00772931">
              <w:rPr>
                <w:rFonts w:ascii="Arial" w:hAnsi="Arial" w:cs="Arial"/>
                <w:sz w:val="20"/>
                <w:szCs w:val="20"/>
              </w:rPr>
              <w:t>dual prevention pill of birth control and PrEP</w:t>
            </w:r>
            <w:r>
              <w:rPr>
                <w:rFonts w:ascii="Arial" w:hAnsi="Arial" w:cs="Arial"/>
                <w:sz w:val="20"/>
                <w:szCs w:val="20"/>
              </w:rPr>
              <w:t xml:space="preserve"> </w:t>
            </w:r>
            <w:r w:rsidRPr="00A14871">
              <w:rPr>
                <w:rFonts w:ascii="Arial" w:hAnsi="Arial" w:cs="Arial"/>
                <w:sz w:val="20"/>
                <w:szCs w:val="20"/>
              </w:rPr>
              <w:t>could</w:t>
            </w:r>
            <w:ins w:id="4" w:author="Samantha Devlin" w:date="2025-04-01T12:19:00Z" w16du:dateUtc="2025-04-01T17:19:00Z">
              <w:r>
                <w:rPr>
                  <w:rFonts w:ascii="Arial" w:hAnsi="Arial" w:cs="Arial"/>
                  <w:sz w:val="20"/>
                  <w:szCs w:val="20"/>
                </w:rPr>
                <w:t xml:space="preserve"> better meet the needs </w:t>
              </w:r>
            </w:ins>
            <w:del w:id="5" w:author="Samantha Devlin" w:date="2025-04-01T12:19:00Z" w16du:dateUtc="2025-04-01T17:19:00Z">
              <w:r w:rsidRPr="00A14871" w:rsidDel="00EF0D0F">
                <w:rPr>
                  <w:rFonts w:ascii="Arial" w:hAnsi="Arial" w:cs="Arial"/>
                  <w:sz w:val="20"/>
                  <w:szCs w:val="20"/>
                </w:rPr>
                <w:delText xml:space="preserve"> address challenges </w:delText>
              </w:r>
            </w:del>
            <w:r w:rsidRPr="00A14871">
              <w:rPr>
                <w:rFonts w:ascii="Arial" w:hAnsi="Arial" w:cs="Arial"/>
                <w:sz w:val="20"/>
                <w:szCs w:val="20"/>
              </w:rPr>
              <w:t>of WMSSA</w:t>
            </w:r>
            <w:ins w:id="6" w:author="Samantha Devlin" w:date="2025-04-01T12:18:00Z" w16du:dateUtc="2025-04-01T17:18:00Z">
              <w:r>
                <w:rPr>
                  <w:rFonts w:ascii="Arial" w:hAnsi="Arial" w:cs="Arial"/>
                  <w:sz w:val="20"/>
                  <w:szCs w:val="20"/>
                </w:rPr>
                <w:t xml:space="preserve"> </w:t>
              </w:r>
            </w:ins>
            <w:ins w:id="7" w:author="Samantha Devlin" w:date="2025-04-01T12:19:00Z" w16du:dateUtc="2025-04-01T17:19:00Z">
              <w:r>
                <w:rPr>
                  <w:rFonts w:ascii="Arial" w:hAnsi="Arial" w:cs="Arial"/>
                  <w:sz w:val="20"/>
                  <w:szCs w:val="20"/>
                </w:rPr>
                <w:t>compared to daily oral PrEP</w:t>
              </w:r>
            </w:ins>
          </w:p>
        </w:tc>
        <w:tc>
          <w:tcPr>
            <w:tcW w:w="3306" w:type="pct"/>
          </w:tcPr>
          <w:p w:rsidR="005143D9" w:rsidRDefault="00566041" w:rsidP="005143D9">
            <w:pPr>
              <w:contextualSpacing/>
              <w:jc w:val="both"/>
              <w:rPr>
                <w:rFonts w:ascii="Arial" w:hAnsi="Arial" w:cs="Arial"/>
                <w:sz w:val="20"/>
                <w:szCs w:val="20"/>
              </w:rPr>
            </w:pPr>
            <w:r w:rsidRPr="00A14871">
              <w:rPr>
                <w:rFonts w:ascii="Arial" w:hAnsi="Arial" w:cs="Arial"/>
                <w:sz w:val="20"/>
                <w:szCs w:val="20"/>
              </w:rPr>
              <w:t>“The women have enough on their plate because they always worry about having to take a pill every day, they wonder how they can manage that. It’s a constraint just like the contraceptive pill.</w:t>
            </w:r>
            <w:del w:id="8" w:author="Samantha Devlin" w:date="2025-04-01T23:52:00Z" w16du:dateUtc="2025-04-02T04:52:00Z">
              <w:r w:rsidRPr="00A14871" w:rsidDel="008D4E62">
                <w:rPr>
                  <w:rFonts w:ascii="Arial" w:hAnsi="Arial" w:cs="Arial"/>
                  <w:sz w:val="20"/>
                  <w:szCs w:val="20"/>
                </w:rPr>
                <w:delText xml:space="preserve"> There are many women who don’t take the contraceptive pill, it’s complicated</w:delText>
              </w:r>
            </w:del>
            <w:ins w:id="9" w:author="Samantha Devlin" w:date="2025-04-01T23:52:00Z" w16du:dateUtc="2025-04-02T04:52:00Z">
              <w:r w:rsidR="008D4E62">
                <w:rPr>
                  <w:rFonts w:ascii="Arial" w:hAnsi="Arial" w:cs="Arial"/>
                  <w:sz w:val="20"/>
                  <w:szCs w:val="20"/>
                </w:rPr>
                <w:t>.</w:t>
              </w:r>
            </w:ins>
            <w:r w:rsidRPr="00A14871">
              <w:rPr>
                <w:rFonts w:ascii="Arial" w:hAnsi="Arial" w:cs="Arial"/>
                <w:sz w:val="20"/>
                <w:szCs w:val="20"/>
              </w:rPr>
              <w:t>.</w:t>
            </w:r>
            <w:del w:id="10" w:author="Samantha Devlin" w:date="2025-04-01T23:52:00Z" w16du:dateUtc="2025-04-02T04:52:00Z">
              <w:r w:rsidRPr="00A14871" w:rsidDel="008D4E62">
                <w:rPr>
                  <w:rFonts w:ascii="Arial" w:hAnsi="Arial" w:cs="Arial"/>
                  <w:sz w:val="20"/>
                  <w:szCs w:val="20"/>
                </w:rPr>
                <w:delText xml:space="preserve"> </w:delText>
              </w:r>
            </w:del>
            <w:r w:rsidRPr="00A14871">
              <w:rPr>
                <w:rFonts w:ascii="Arial" w:hAnsi="Arial" w:cs="Arial"/>
                <w:sz w:val="20"/>
                <w:szCs w:val="20"/>
              </w:rPr>
              <w:t>So now, with PrEP since it’s a pill they must take every day, they see it as a chore. And what’s more, they can’t tell their husbands, so how can they manage it?” (</w:t>
            </w:r>
            <w:r>
              <w:rPr>
                <w:rFonts w:ascii="Arial" w:hAnsi="Arial" w:cs="Arial"/>
                <w:sz w:val="20"/>
                <w:szCs w:val="20"/>
              </w:rPr>
              <w:t>FG 2</w:t>
            </w:r>
            <w:r w:rsidRPr="00A14871">
              <w:rPr>
                <w:rFonts w:ascii="Arial" w:hAnsi="Arial" w:cs="Arial"/>
                <w:sz w:val="20"/>
                <w:szCs w:val="20"/>
              </w:rPr>
              <w:t>)</w:t>
            </w:r>
          </w:p>
          <w:p w:rsidR="00566041" w:rsidRPr="00A14871" w:rsidRDefault="00566041" w:rsidP="005143D9">
            <w:pPr>
              <w:contextualSpacing/>
              <w:jc w:val="both"/>
              <w:rPr>
                <w:rFonts w:ascii="Arial" w:hAnsi="Arial" w:cs="Arial"/>
                <w:sz w:val="20"/>
                <w:szCs w:val="20"/>
              </w:rPr>
            </w:pPr>
            <w:r w:rsidRPr="00A14871">
              <w:rPr>
                <w:rFonts w:ascii="Arial" w:hAnsi="Arial" w:cs="Arial"/>
                <w:sz w:val="20"/>
                <w:szCs w:val="20"/>
              </w:rPr>
              <w:t>“When we talk about sexuality, we identify two possible risks or consequences: STIs [sexually transmitted infections] and pregnancy. If we could combine the two on a daily dose, then I think it would make sense to offer PrEP at the family planning center since the women initially come for contraception. In that way, we can propose and prescribe PrEP from the outset. Two in one, that would be even more effective.” (FG 3)</w:t>
            </w:r>
          </w:p>
          <w:p w:rsidR="00566041" w:rsidRPr="00A14871" w:rsidDel="00566041" w:rsidRDefault="00566041" w:rsidP="005143D9">
            <w:pPr>
              <w:contextualSpacing/>
              <w:jc w:val="both"/>
              <w:rPr>
                <w:del w:id="11" w:author="Samantha Devlin" w:date="2025-04-01T15:20:00Z" w16du:dateUtc="2025-04-01T20:20:00Z"/>
                <w:rFonts w:ascii="Arial" w:hAnsi="Arial" w:cs="Arial"/>
                <w:sz w:val="20"/>
                <w:szCs w:val="20"/>
              </w:rPr>
            </w:pPr>
            <w:del w:id="12" w:author="Samantha Devlin" w:date="2025-04-01T15:20:00Z" w16du:dateUtc="2025-04-01T20:20:00Z">
              <w:r w:rsidRPr="00A14871" w:rsidDel="00566041">
                <w:rPr>
                  <w:rFonts w:ascii="Arial" w:hAnsi="Arial" w:cs="Arial"/>
                  <w:sz w:val="20"/>
                  <w:szCs w:val="20"/>
                </w:rPr>
                <w:delText>“I think that indeed, if it was a bit like for men on demand, it would be easier. PrEP taken in the continuous form is a bit cumbersome for some patients.” (FG 2)</w:delText>
              </w:r>
            </w:del>
          </w:p>
          <w:p w:rsidR="005C2955" w:rsidRPr="00A14871" w:rsidRDefault="00566041" w:rsidP="005143D9">
            <w:pPr>
              <w:contextualSpacing/>
              <w:jc w:val="both"/>
              <w:rPr>
                <w:rFonts w:ascii="Arial" w:hAnsi="Arial" w:cs="Arial"/>
                <w:sz w:val="20"/>
                <w:szCs w:val="20"/>
              </w:rPr>
            </w:pPr>
            <w:r w:rsidRPr="00A14871">
              <w:rPr>
                <w:rFonts w:ascii="Arial" w:hAnsi="Arial" w:cs="Arial"/>
                <w:sz w:val="20"/>
                <w:szCs w:val="20"/>
              </w:rPr>
              <w:t>“What’s the situation concerning injectable therapy</w:t>
            </w:r>
            <w:ins w:id="13" w:author="Samantha Devlin" w:date="2025-04-01T23:53:00Z" w16du:dateUtc="2025-04-02T04:53:00Z">
              <w:r w:rsidR="008D4E62">
                <w:rPr>
                  <w:rFonts w:ascii="Arial" w:hAnsi="Arial" w:cs="Arial"/>
                  <w:sz w:val="20"/>
                  <w:szCs w:val="20"/>
                </w:rPr>
                <w:t>…</w:t>
              </w:r>
            </w:ins>
            <w:del w:id="14" w:author="Samantha Devlin" w:date="2025-04-01T23:53:00Z" w16du:dateUtc="2025-04-02T04:53:00Z">
              <w:r w:rsidRPr="00A14871" w:rsidDel="008D4E62">
                <w:rPr>
                  <w:rFonts w:ascii="Arial" w:hAnsi="Arial" w:cs="Arial"/>
                  <w:sz w:val="20"/>
                  <w:szCs w:val="20"/>
                </w:rPr>
                <w:delText xml:space="preserve">? Are studies on vaginal impregnation etc. done on </w:delText>
              </w:r>
            </w:del>
            <w:r w:rsidRPr="00A14871">
              <w:rPr>
                <w:rFonts w:ascii="Arial" w:hAnsi="Arial" w:cs="Arial"/>
                <w:sz w:val="20"/>
                <w:szCs w:val="20"/>
              </w:rPr>
              <w:t>injectable PrEP, couldn't it be an interesting tool for this kind of demographic? To catch them once every two months to give them their injections?” (FG 1)</w:t>
            </w:r>
          </w:p>
        </w:tc>
      </w:tr>
      <w:tr w:rsidR="005143D9" w:rsidRPr="00A14871" w:rsidTr="005143D9">
        <w:tc>
          <w:tcPr>
            <w:tcW w:w="5000" w:type="pct"/>
            <w:gridSpan w:val="3"/>
            <w:shd w:val="clear" w:color="auto" w:fill="D9D9D9" w:themeFill="background1" w:themeFillShade="D9"/>
            <w:vAlign w:val="center"/>
          </w:tcPr>
          <w:p w:rsidR="005143D9" w:rsidRPr="00772931" w:rsidRDefault="005143D9" w:rsidP="005143D9">
            <w:pPr>
              <w:rPr>
                <w:rFonts w:ascii="Arial" w:hAnsi="Arial" w:cs="Arial"/>
                <w:sz w:val="20"/>
                <w:szCs w:val="20"/>
              </w:rPr>
            </w:pPr>
            <w:r w:rsidRPr="00A14871">
              <w:rPr>
                <w:rFonts w:ascii="Arial" w:hAnsi="Arial" w:cs="Arial"/>
                <w:sz w:val="20"/>
                <w:szCs w:val="20"/>
              </w:rPr>
              <w:t>II. Outer Setting</w:t>
            </w:r>
          </w:p>
        </w:tc>
      </w:tr>
      <w:tr w:rsidR="00566041" w:rsidRPr="00A14871" w:rsidTr="0015615F">
        <w:tc>
          <w:tcPr>
            <w:tcW w:w="701" w:type="pct"/>
          </w:tcPr>
          <w:p w:rsidR="00566041" w:rsidRPr="00A14871" w:rsidRDefault="00566041" w:rsidP="00566041">
            <w:pPr>
              <w:rPr>
                <w:rFonts w:ascii="Arial" w:hAnsi="Arial" w:cs="Arial"/>
                <w:sz w:val="20"/>
                <w:szCs w:val="20"/>
              </w:rPr>
            </w:pPr>
            <w:r w:rsidRPr="00A14871">
              <w:rPr>
                <w:rFonts w:ascii="Arial" w:hAnsi="Arial" w:cs="Arial"/>
                <w:sz w:val="20"/>
                <w:szCs w:val="20"/>
              </w:rPr>
              <w:t>a. Local attitudes</w:t>
            </w:r>
          </w:p>
          <w:p w:rsidR="00566041" w:rsidRPr="00A14871" w:rsidRDefault="00566041" w:rsidP="0015615F">
            <w:pPr>
              <w:rPr>
                <w:rFonts w:ascii="Arial" w:hAnsi="Arial" w:cs="Arial"/>
                <w:sz w:val="20"/>
                <w:szCs w:val="20"/>
              </w:rPr>
            </w:pPr>
          </w:p>
        </w:tc>
        <w:tc>
          <w:tcPr>
            <w:tcW w:w="993" w:type="pct"/>
          </w:tcPr>
          <w:p w:rsidR="00566041" w:rsidRPr="00A14871" w:rsidRDefault="00566041" w:rsidP="0015615F">
            <w:pPr>
              <w:rPr>
                <w:rFonts w:ascii="Arial" w:hAnsi="Arial" w:cs="Arial"/>
                <w:sz w:val="20"/>
                <w:szCs w:val="20"/>
              </w:rPr>
            </w:pPr>
            <w:r w:rsidRPr="00A14871">
              <w:rPr>
                <w:rFonts w:ascii="Arial" w:hAnsi="Arial" w:cs="Arial"/>
                <w:sz w:val="20"/>
                <w:szCs w:val="20"/>
              </w:rPr>
              <w:t>WMSSA demonstrate minimal PrEP</w:t>
            </w:r>
            <w:r>
              <w:rPr>
                <w:rFonts w:ascii="Arial" w:hAnsi="Arial" w:cs="Arial"/>
                <w:sz w:val="20"/>
                <w:szCs w:val="20"/>
              </w:rPr>
              <w:t xml:space="preserve"> </w:t>
            </w:r>
            <w:r w:rsidRPr="00A14871">
              <w:rPr>
                <w:rFonts w:ascii="Arial" w:hAnsi="Arial" w:cs="Arial"/>
                <w:sz w:val="20"/>
                <w:szCs w:val="20"/>
              </w:rPr>
              <w:t>interest</w:t>
            </w:r>
            <w:ins w:id="15" w:author="Samantha Devlin" w:date="2025-04-05T18:15:00Z" w16du:dateUtc="2025-04-05T23:15:00Z">
              <w:r w:rsidR="00CF5F2C">
                <w:rPr>
                  <w:rFonts w:ascii="Arial" w:hAnsi="Arial" w:cs="Arial"/>
                  <w:sz w:val="20"/>
                  <w:szCs w:val="20"/>
                </w:rPr>
                <w:t>,</w:t>
              </w:r>
            </w:ins>
            <w:del w:id="16" w:author="Samantha Devlin" w:date="2025-04-05T18:15:00Z" w16du:dateUtc="2025-04-05T23:15:00Z">
              <w:r w:rsidDel="00CF5F2C">
                <w:rPr>
                  <w:rFonts w:ascii="Arial" w:hAnsi="Arial" w:cs="Arial"/>
                  <w:sz w:val="20"/>
                  <w:szCs w:val="20"/>
                </w:rPr>
                <w:delText xml:space="preserve"> </w:delText>
              </w:r>
              <w:r w:rsidRPr="00A14871" w:rsidDel="00CF5F2C">
                <w:rPr>
                  <w:rFonts w:ascii="Arial" w:hAnsi="Arial" w:cs="Arial"/>
                  <w:sz w:val="20"/>
                  <w:szCs w:val="20"/>
                </w:rPr>
                <w:delText>/</w:delText>
              </w:r>
            </w:del>
            <w:ins w:id="17" w:author="Samantha Devlin" w:date="2025-04-05T18:15:00Z" w16du:dateUtc="2025-04-05T23:15:00Z">
              <w:r w:rsidR="00CF5F2C">
                <w:rPr>
                  <w:rFonts w:ascii="Arial" w:hAnsi="Arial" w:cs="Arial"/>
                  <w:sz w:val="20"/>
                  <w:szCs w:val="20"/>
                </w:rPr>
                <w:t xml:space="preserve"> </w:t>
              </w:r>
            </w:ins>
            <w:del w:id="18" w:author="Samantha Devlin" w:date="2025-04-05T18:15:00Z" w16du:dateUtc="2025-04-05T23:15:00Z">
              <w:r w:rsidDel="00CF5F2C">
                <w:rPr>
                  <w:rFonts w:ascii="Arial" w:hAnsi="Arial" w:cs="Arial"/>
                  <w:sz w:val="20"/>
                  <w:szCs w:val="20"/>
                </w:rPr>
                <w:delText xml:space="preserve"> </w:delText>
              </w:r>
            </w:del>
            <w:r w:rsidRPr="00A14871">
              <w:rPr>
                <w:rFonts w:ascii="Arial" w:hAnsi="Arial" w:cs="Arial"/>
                <w:sz w:val="20"/>
                <w:szCs w:val="20"/>
              </w:rPr>
              <w:t>knowledge</w:t>
            </w:r>
            <w:ins w:id="19" w:author="Samantha Devlin" w:date="2025-04-05T18:15:00Z" w16du:dateUtc="2025-04-05T23:15:00Z">
              <w:r w:rsidR="00CF5F2C">
                <w:rPr>
                  <w:rFonts w:ascii="Arial" w:hAnsi="Arial" w:cs="Arial"/>
                  <w:sz w:val="20"/>
                  <w:szCs w:val="20"/>
                </w:rPr>
                <w:t>, and/or</w:t>
              </w:r>
            </w:ins>
            <w:del w:id="20" w:author="Samantha Devlin" w:date="2025-04-05T18:15:00Z" w16du:dateUtc="2025-04-05T23:15:00Z">
              <w:r w:rsidDel="00CF5F2C">
                <w:rPr>
                  <w:rFonts w:ascii="Arial" w:hAnsi="Arial" w:cs="Arial"/>
                  <w:sz w:val="20"/>
                  <w:szCs w:val="20"/>
                </w:rPr>
                <w:delText xml:space="preserve"> </w:delText>
              </w:r>
              <w:r w:rsidRPr="00A14871" w:rsidDel="00CF5F2C">
                <w:rPr>
                  <w:rFonts w:ascii="Arial" w:hAnsi="Arial" w:cs="Arial"/>
                  <w:sz w:val="20"/>
                  <w:szCs w:val="20"/>
                </w:rPr>
                <w:delText>/</w:delText>
              </w:r>
            </w:del>
            <w:r>
              <w:rPr>
                <w:rFonts w:ascii="Arial" w:hAnsi="Arial" w:cs="Arial"/>
                <w:sz w:val="20"/>
                <w:szCs w:val="20"/>
              </w:rPr>
              <w:t xml:space="preserve"> </w:t>
            </w:r>
            <w:r w:rsidRPr="00A14871">
              <w:rPr>
                <w:rFonts w:ascii="Arial" w:hAnsi="Arial" w:cs="Arial"/>
                <w:sz w:val="20"/>
                <w:szCs w:val="20"/>
              </w:rPr>
              <w:t>demand</w:t>
            </w:r>
          </w:p>
        </w:tc>
        <w:tc>
          <w:tcPr>
            <w:tcW w:w="3306" w:type="pct"/>
          </w:tcPr>
          <w:p w:rsidR="00566041" w:rsidRPr="00A14871" w:rsidRDefault="00566041" w:rsidP="00566041">
            <w:pPr>
              <w:jc w:val="both"/>
              <w:rPr>
                <w:rFonts w:ascii="Arial" w:hAnsi="Arial" w:cs="Arial"/>
                <w:sz w:val="20"/>
                <w:szCs w:val="20"/>
              </w:rPr>
            </w:pPr>
            <w:r w:rsidRPr="00A14871">
              <w:rPr>
                <w:rFonts w:ascii="Arial" w:hAnsi="Arial" w:cs="Arial"/>
                <w:sz w:val="20"/>
                <w:szCs w:val="20"/>
              </w:rPr>
              <w:t>“So, I find that it's not necessarily women who ask for PrEP, because for me</w:t>
            </w:r>
            <w:ins w:id="21" w:author="Samantha Devlin" w:date="2025-04-05T18:16:00Z" w16du:dateUtc="2025-04-05T23:16:00Z">
              <w:r w:rsidR="00CF5F2C">
                <w:rPr>
                  <w:rFonts w:ascii="Arial" w:hAnsi="Arial" w:cs="Arial"/>
                  <w:sz w:val="20"/>
                  <w:szCs w:val="20"/>
                </w:rPr>
                <w:t>,</w:t>
              </w:r>
            </w:ins>
            <w:r w:rsidRPr="00A14871">
              <w:rPr>
                <w:rFonts w:ascii="Arial" w:hAnsi="Arial" w:cs="Arial"/>
                <w:sz w:val="20"/>
                <w:szCs w:val="20"/>
              </w:rPr>
              <w:t xml:space="preserve"> PrEP is more linked to multiple partner activity and there is not necessarily this demand there either.” (FG 3)</w:t>
            </w:r>
          </w:p>
          <w:p w:rsidR="00566041" w:rsidRDefault="00566041" w:rsidP="00566041">
            <w:pPr>
              <w:jc w:val="both"/>
              <w:rPr>
                <w:rFonts w:ascii="Arial" w:hAnsi="Arial" w:cs="Arial"/>
                <w:sz w:val="20"/>
                <w:szCs w:val="20"/>
              </w:rPr>
            </w:pPr>
            <w:r w:rsidRPr="00A14871">
              <w:rPr>
                <w:rFonts w:ascii="Arial" w:hAnsi="Arial" w:cs="Arial"/>
                <w:sz w:val="20"/>
                <w:szCs w:val="20"/>
              </w:rPr>
              <w:t>“They [WMSSA] don’t know about PrEP, unlike the men who do” (</w:t>
            </w:r>
            <w:r>
              <w:rPr>
                <w:rFonts w:ascii="Arial" w:hAnsi="Arial" w:cs="Arial"/>
                <w:sz w:val="20"/>
                <w:szCs w:val="20"/>
              </w:rPr>
              <w:t>FG</w:t>
            </w:r>
            <w:ins w:id="22" w:author="Samantha Devlin" w:date="2025-04-01T23:54:00Z" w16du:dateUtc="2025-04-02T04:54:00Z">
              <w:r w:rsidR="00CB7929">
                <w:rPr>
                  <w:rFonts w:ascii="Arial" w:hAnsi="Arial" w:cs="Arial"/>
                  <w:sz w:val="20"/>
                  <w:szCs w:val="20"/>
                </w:rPr>
                <w:t xml:space="preserve"> </w:t>
              </w:r>
            </w:ins>
            <w:r>
              <w:rPr>
                <w:rFonts w:ascii="Arial" w:hAnsi="Arial" w:cs="Arial"/>
                <w:sz w:val="20"/>
                <w:szCs w:val="20"/>
              </w:rPr>
              <w:t>2</w:t>
            </w:r>
            <w:r w:rsidRPr="00A14871">
              <w:rPr>
                <w:rFonts w:ascii="Arial" w:hAnsi="Arial" w:cs="Arial"/>
                <w:sz w:val="20"/>
                <w:szCs w:val="20"/>
              </w:rPr>
              <w:t xml:space="preserve">). </w:t>
            </w:r>
          </w:p>
          <w:p w:rsidR="00566041" w:rsidDel="00566041" w:rsidRDefault="00566041" w:rsidP="00566041">
            <w:pPr>
              <w:jc w:val="both"/>
              <w:rPr>
                <w:del w:id="23" w:author="Samantha Devlin" w:date="2025-04-01T15:23:00Z" w16du:dateUtc="2025-04-01T20:23:00Z"/>
                <w:rFonts w:ascii="Arial" w:hAnsi="Arial" w:cs="Arial"/>
                <w:sz w:val="20"/>
                <w:szCs w:val="20"/>
              </w:rPr>
            </w:pPr>
            <w:del w:id="24" w:author="Samantha Devlin" w:date="2025-04-01T15:23:00Z" w16du:dateUtc="2025-04-01T20:23:00Z">
              <w:r w:rsidDel="00566041">
                <w:rPr>
                  <w:rFonts w:ascii="Arial" w:hAnsi="Arial" w:cs="Arial"/>
                  <w:sz w:val="20"/>
                  <w:szCs w:val="20"/>
                </w:rPr>
                <w:delText>“</w:delText>
              </w:r>
              <w:r w:rsidRPr="00D1769D" w:rsidDel="00566041">
                <w:rPr>
                  <w:rFonts w:ascii="Arial" w:hAnsi="Arial" w:cs="Arial"/>
                  <w:sz w:val="20"/>
                  <w:szCs w:val="20"/>
                </w:rPr>
                <w:delText>Not many</w:delText>
              </w:r>
              <w:r w:rsidDel="00566041">
                <w:rPr>
                  <w:rFonts w:ascii="Arial" w:hAnsi="Arial" w:cs="Arial"/>
                  <w:sz w:val="20"/>
                  <w:szCs w:val="20"/>
                </w:rPr>
                <w:delText xml:space="preserve"> [WMSSA]</w:delText>
              </w:r>
              <w:r w:rsidRPr="00D1769D" w:rsidDel="00566041">
                <w:rPr>
                  <w:rFonts w:ascii="Arial" w:hAnsi="Arial" w:cs="Arial"/>
                  <w:sz w:val="20"/>
                  <w:szCs w:val="20"/>
                </w:rPr>
                <w:delText>, because they’re not very motivated, they don't turn up to the consultation or they come once and never start it, or they don’t renew the prescription, as you say, it’s very low.” (FG 2)</w:delText>
              </w:r>
            </w:del>
          </w:p>
          <w:p w:rsidR="00566041" w:rsidRPr="00A14871" w:rsidRDefault="00566041" w:rsidP="0015615F">
            <w:pPr>
              <w:jc w:val="both"/>
              <w:rPr>
                <w:rFonts w:ascii="Arial" w:hAnsi="Arial" w:cs="Arial"/>
                <w:sz w:val="20"/>
                <w:szCs w:val="20"/>
              </w:rPr>
            </w:pPr>
            <w:r>
              <w:rPr>
                <w:rFonts w:ascii="Arial" w:hAnsi="Arial" w:cs="Arial"/>
                <w:sz w:val="20"/>
                <w:szCs w:val="20"/>
              </w:rPr>
              <w:t>“</w:t>
            </w:r>
            <w:r w:rsidRPr="00D1769D">
              <w:rPr>
                <w:rFonts w:ascii="Arial" w:hAnsi="Arial" w:cs="Arial"/>
                <w:sz w:val="20"/>
                <w:szCs w:val="20"/>
              </w:rPr>
              <w:t>Finally, it’s my personal experience that there’s no good compliance with the treatment. On the other hand, I see my colleagues who prescribe PrEP for men, and it works well.” (FG 5)</w:t>
            </w:r>
          </w:p>
        </w:tc>
      </w:tr>
      <w:tr w:rsidR="00AA5A6B" w:rsidRPr="00A14871" w:rsidTr="0015615F">
        <w:tc>
          <w:tcPr>
            <w:tcW w:w="701" w:type="pct"/>
          </w:tcPr>
          <w:p w:rsidR="00AA5A6B" w:rsidRPr="00A14871" w:rsidRDefault="00AA5A6B" w:rsidP="0015615F">
            <w:pPr>
              <w:rPr>
                <w:rFonts w:ascii="Arial" w:hAnsi="Arial" w:cs="Arial"/>
                <w:sz w:val="20"/>
                <w:szCs w:val="20"/>
              </w:rPr>
            </w:pPr>
            <w:r w:rsidRPr="00A14871">
              <w:rPr>
                <w:rFonts w:ascii="Arial" w:hAnsi="Arial" w:cs="Arial"/>
                <w:sz w:val="20"/>
                <w:szCs w:val="20"/>
              </w:rPr>
              <w:t xml:space="preserve">b. </w:t>
            </w:r>
            <w:del w:id="25" w:author="Samantha Devlin" w:date="2025-04-01T23:55:00Z" w16du:dateUtc="2025-04-02T04:55:00Z">
              <w:r w:rsidRPr="00A14871" w:rsidDel="00CB7929">
                <w:rPr>
                  <w:rFonts w:ascii="Arial" w:hAnsi="Arial" w:cs="Arial"/>
                  <w:sz w:val="20"/>
                  <w:szCs w:val="20"/>
                </w:rPr>
                <w:delText>External pressure</w:delText>
              </w:r>
            </w:del>
            <w:ins w:id="26" w:author="Samantha Devlin" w:date="2025-04-01T23:55:00Z" w16du:dateUtc="2025-04-02T04:55:00Z">
              <w:r w:rsidR="00CB7929">
                <w:rPr>
                  <w:rFonts w:ascii="Arial" w:hAnsi="Arial" w:cs="Arial"/>
                  <w:sz w:val="20"/>
                  <w:szCs w:val="20"/>
                </w:rPr>
                <w:t>Local conditions</w:t>
              </w:r>
            </w:ins>
          </w:p>
          <w:p w:rsidR="00AA5A6B" w:rsidRPr="00A14871" w:rsidRDefault="00AA5A6B" w:rsidP="0015615F">
            <w:pPr>
              <w:rPr>
                <w:rFonts w:ascii="Arial" w:hAnsi="Arial" w:cs="Arial"/>
                <w:sz w:val="20"/>
                <w:szCs w:val="20"/>
              </w:rPr>
            </w:pPr>
          </w:p>
          <w:p w:rsidR="00AA5A6B" w:rsidRPr="00A14871" w:rsidRDefault="00AA5A6B" w:rsidP="0015615F">
            <w:pPr>
              <w:rPr>
                <w:rFonts w:ascii="Arial" w:hAnsi="Arial" w:cs="Arial"/>
                <w:sz w:val="20"/>
                <w:szCs w:val="20"/>
              </w:rPr>
            </w:pPr>
          </w:p>
          <w:p w:rsidR="00AA5A6B" w:rsidRPr="00A14871" w:rsidRDefault="00AA5A6B" w:rsidP="0015615F">
            <w:pPr>
              <w:rPr>
                <w:rFonts w:ascii="Arial" w:hAnsi="Arial" w:cs="Arial"/>
                <w:sz w:val="20"/>
                <w:szCs w:val="20"/>
              </w:rPr>
            </w:pPr>
          </w:p>
        </w:tc>
        <w:tc>
          <w:tcPr>
            <w:tcW w:w="993" w:type="pct"/>
          </w:tcPr>
          <w:p w:rsidR="00AA5A6B" w:rsidRPr="00A14871" w:rsidRDefault="00AA5A6B" w:rsidP="0015615F">
            <w:pPr>
              <w:rPr>
                <w:rFonts w:ascii="Arial" w:hAnsi="Arial" w:cs="Arial"/>
                <w:sz w:val="20"/>
                <w:szCs w:val="20"/>
              </w:rPr>
            </w:pPr>
            <w:del w:id="27" w:author="Samantha Devlin" w:date="2025-04-02T00:00:00Z" w16du:dateUtc="2025-04-02T05:00:00Z">
              <w:r w:rsidRPr="00A14871" w:rsidDel="00CB7929">
                <w:rPr>
                  <w:rFonts w:ascii="Arial" w:hAnsi="Arial" w:cs="Arial"/>
                  <w:sz w:val="20"/>
                  <w:szCs w:val="20"/>
                </w:rPr>
                <w:delText xml:space="preserve">Pressure </w:delText>
              </w:r>
            </w:del>
            <w:ins w:id="28" w:author="Samantha Devlin" w:date="2025-04-02T00:01:00Z" w16du:dateUtc="2025-04-02T05:01:00Z">
              <w:r w:rsidR="00CB7929">
                <w:rPr>
                  <w:rFonts w:ascii="Arial" w:hAnsi="Arial" w:cs="Arial"/>
                  <w:sz w:val="20"/>
                  <w:szCs w:val="20"/>
                </w:rPr>
                <w:t>Experiences of WMSSA that increase their vulnerability to HIV and underscore the importance of implementing PrEP within FPCs</w:t>
              </w:r>
            </w:ins>
            <w:del w:id="29" w:author="Samantha Devlin" w:date="2025-04-02T00:00:00Z" w16du:dateUtc="2025-04-02T05:00:00Z">
              <w:r w:rsidRPr="00A14871" w:rsidDel="00CB7929">
                <w:rPr>
                  <w:rFonts w:ascii="Arial" w:hAnsi="Arial" w:cs="Arial"/>
                  <w:sz w:val="20"/>
                  <w:szCs w:val="20"/>
                </w:rPr>
                <w:delText xml:space="preserve">to improve PrEP due to WMSSA having known </w:delText>
              </w:r>
            </w:del>
            <w:del w:id="30" w:author="Samantha Devlin" w:date="2025-04-02T00:01:00Z" w16du:dateUtc="2025-04-02T05:01:00Z">
              <w:r w:rsidRPr="00A14871" w:rsidDel="00CB7929">
                <w:rPr>
                  <w:rFonts w:ascii="Arial" w:hAnsi="Arial" w:cs="Arial"/>
                  <w:sz w:val="20"/>
                  <w:szCs w:val="20"/>
                </w:rPr>
                <w:delText>HIV risk factors and increased susceptibility to acquiring HIV compared to other populations</w:delText>
              </w:r>
            </w:del>
          </w:p>
        </w:tc>
        <w:tc>
          <w:tcPr>
            <w:tcW w:w="3306" w:type="pct"/>
          </w:tcPr>
          <w:p w:rsidR="00AA5A6B" w:rsidRPr="00A14871" w:rsidRDefault="00AA5A6B" w:rsidP="00843E4A">
            <w:pPr>
              <w:jc w:val="both"/>
              <w:rPr>
                <w:rFonts w:ascii="Arial" w:hAnsi="Arial" w:cs="Arial"/>
                <w:sz w:val="20"/>
                <w:szCs w:val="20"/>
              </w:rPr>
            </w:pPr>
            <w:r w:rsidRPr="00A14871">
              <w:rPr>
                <w:rFonts w:ascii="Arial" w:hAnsi="Arial" w:cs="Arial"/>
                <w:sz w:val="20"/>
                <w:szCs w:val="20"/>
              </w:rPr>
              <w:t xml:space="preserve">“Of the three-quarters of the women we receive, they have a migratory background, and as a result, we know that three-quarters have suffered sexual violence or that they have had multiple partners often to get a roof over their head. So yes, for me, they are more at risk and often we have a few where we feel that they are indeed accommodated in exchange for sexual relations and use no protection. And then in </w:t>
            </w:r>
            <w:ins w:id="31" w:author="Samantha Devlin" w:date="2025-04-05T18:16:00Z" w16du:dateUtc="2025-04-05T23:16:00Z">
              <w:r w:rsidR="00CF5F2C">
                <w:rPr>
                  <w:rFonts w:ascii="Arial" w:hAnsi="Arial" w:cs="Arial"/>
                  <w:sz w:val="20"/>
                  <w:szCs w:val="20"/>
                </w:rPr>
                <w:t xml:space="preserve">[the] </w:t>
              </w:r>
            </w:ins>
            <w:r w:rsidRPr="00A14871">
              <w:rPr>
                <w:rFonts w:ascii="Arial" w:hAnsi="Arial" w:cs="Arial"/>
                <w:sz w:val="20"/>
                <w:szCs w:val="20"/>
              </w:rPr>
              <w:t>18th arrondissement, we have sex workers, Nigerian women, who are more at risk.” (</w:t>
            </w:r>
            <w:r>
              <w:rPr>
                <w:rFonts w:ascii="Arial" w:hAnsi="Arial" w:cs="Arial"/>
                <w:sz w:val="20"/>
                <w:szCs w:val="20"/>
              </w:rPr>
              <w:t>FG 2</w:t>
            </w:r>
            <w:r w:rsidRPr="00A14871">
              <w:rPr>
                <w:rFonts w:ascii="Arial" w:hAnsi="Arial" w:cs="Arial"/>
                <w:sz w:val="20"/>
                <w:szCs w:val="20"/>
              </w:rPr>
              <w:t xml:space="preserve">) </w:t>
            </w:r>
          </w:p>
        </w:tc>
      </w:tr>
      <w:tr w:rsidR="00566041" w:rsidRPr="00A14871" w:rsidTr="0015615F">
        <w:tc>
          <w:tcPr>
            <w:tcW w:w="701" w:type="pct"/>
          </w:tcPr>
          <w:p w:rsidR="00566041" w:rsidRPr="00A14871" w:rsidRDefault="00566041" w:rsidP="00566041">
            <w:pPr>
              <w:rPr>
                <w:rFonts w:ascii="Arial" w:hAnsi="Arial" w:cs="Arial"/>
                <w:sz w:val="20"/>
                <w:szCs w:val="20"/>
              </w:rPr>
            </w:pPr>
            <w:r w:rsidRPr="00A14871">
              <w:rPr>
                <w:rFonts w:ascii="Arial" w:hAnsi="Arial" w:cs="Arial"/>
                <w:sz w:val="20"/>
                <w:szCs w:val="20"/>
              </w:rPr>
              <w:t>c. Policies &amp; laws</w:t>
            </w:r>
          </w:p>
          <w:p w:rsidR="00566041" w:rsidRPr="00A14871" w:rsidRDefault="00566041" w:rsidP="0015615F">
            <w:pPr>
              <w:rPr>
                <w:rFonts w:ascii="Arial" w:hAnsi="Arial" w:cs="Arial"/>
                <w:sz w:val="20"/>
                <w:szCs w:val="20"/>
              </w:rPr>
            </w:pPr>
          </w:p>
        </w:tc>
        <w:tc>
          <w:tcPr>
            <w:tcW w:w="993" w:type="pct"/>
          </w:tcPr>
          <w:p w:rsidR="00566041" w:rsidRPr="00A14871" w:rsidRDefault="00566041" w:rsidP="0015615F">
            <w:pPr>
              <w:rPr>
                <w:rFonts w:ascii="Arial" w:hAnsi="Arial" w:cs="Arial"/>
                <w:sz w:val="20"/>
                <w:szCs w:val="20"/>
              </w:rPr>
            </w:pPr>
            <w:r w:rsidRPr="00A14871">
              <w:rPr>
                <w:rFonts w:ascii="Arial" w:hAnsi="Arial" w:cs="Arial"/>
                <w:sz w:val="20"/>
                <w:szCs w:val="20"/>
              </w:rPr>
              <w:t xml:space="preserve">Impact of migration policies on women’s vulnerability and HIV risk; </w:t>
            </w:r>
            <w:bookmarkStart w:id="32" w:name="_Hlk175389155"/>
            <w:r w:rsidRPr="00A14871">
              <w:rPr>
                <w:rFonts w:ascii="Arial" w:hAnsi="Arial" w:cs="Arial"/>
                <w:sz w:val="20"/>
                <w:szCs w:val="20"/>
              </w:rPr>
              <w:t xml:space="preserve">impact of </w:t>
            </w:r>
            <w:r w:rsidRPr="00242AAB">
              <w:rPr>
                <w:rFonts w:ascii="Arial" w:hAnsi="Arial" w:cs="Arial"/>
                <w:sz w:val="20"/>
                <w:szCs w:val="20"/>
              </w:rPr>
              <w:t>policies limiting PrEP prescription to physicians only</w:t>
            </w:r>
            <w:bookmarkEnd w:id="32"/>
          </w:p>
        </w:tc>
        <w:tc>
          <w:tcPr>
            <w:tcW w:w="3306" w:type="pct"/>
          </w:tcPr>
          <w:p w:rsidR="00843E4A" w:rsidRDefault="00843E4A" w:rsidP="00790682">
            <w:pPr>
              <w:jc w:val="both"/>
              <w:rPr>
                <w:ins w:id="33" w:author="Samantha Devlin" w:date="2025-04-05T15:47:00Z" w16du:dateUtc="2025-04-05T20:47:00Z"/>
                <w:rFonts w:ascii="Arial" w:hAnsi="Arial" w:cs="Arial"/>
                <w:sz w:val="20"/>
                <w:szCs w:val="20"/>
              </w:rPr>
            </w:pPr>
            <w:r w:rsidRPr="00A14871">
              <w:rPr>
                <w:rFonts w:ascii="Arial" w:hAnsi="Arial" w:cs="Arial"/>
                <w:sz w:val="20"/>
                <w:szCs w:val="20"/>
              </w:rPr>
              <w:t>“It’s women on the street [who come to the center for care]. There are shelters for women who have applied for asylum and while waiting for the paperwork they are housed, have social security, have a small amount of money. But these women are not granted asylum, there is no political asylum for them, it’s a domestic asylum</w:t>
            </w:r>
            <w:del w:id="34" w:author="Samantha Devlin" w:date="2025-04-05T18:17:00Z" w16du:dateUtc="2025-04-05T23:17:00Z">
              <w:r w:rsidRPr="00A14871" w:rsidDel="00CF5F2C">
                <w:rPr>
                  <w:rFonts w:ascii="Arial" w:hAnsi="Arial" w:cs="Arial"/>
                  <w:sz w:val="20"/>
                  <w:szCs w:val="20"/>
                </w:rPr>
                <w:delText>.</w:delText>
              </w:r>
            </w:del>
            <w:ins w:id="35" w:author="Samantha Devlin" w:date="2025-04-05T18:17:00Z" w16du:dateUtc="2025-04-05T23:17:00Z">
              <w:r w:rsidR="00CF5F2C">
                <w:rPr>
                  <w:rFonts w:ascii="Arial" w:hAnsi="Arial" w:cs="Arial"/>
                  <w:sz w:val="20"/>
                  <w:szCs w:val="20"/>
                </w:rPr>
                <w:t>…</w:t>
              </w:r>
            </w:ins>
            <w:del w:id="36" w:author="Samantha Devlin" w:date="2025-04-05T18:17:00Z" w16du:dateUtc="2025-04-05T23:17:00Z">
              <w:r w:rsidRPr="00A14871" w:rsidDel="00CF5F2C">
                <w:rPr>
                  <w:rFonts w:ascii="Arial" w:hAnsi="Arial" w:cs="Arial"/>
                  <w:sz w:val="20"/>
                  <w:szCs w:val="20"/>
                </w:rPr>
                <w:delText xml:space="preserve"> So, here's the thing, even though what they've been through is terrible and it would be dangerous for them to go back to their home country, </w:delText>
              </w:r>
            </w:del>
            <w:ins w:id="37" w:author="Samantha Devlin" w:date="2025-04-05T18:17:00Z" w16du:dateUtc="2025-04-05T23:17:00Z">
              <w:r w:rsidR="00CF5F2C">
                <w:rPr>
                  <w:rFonts w:ascii="Arial" w:hAnsi="Arial" w:cs="Arial"/>
                  <w:sz w:val="20"/>
                  <w:szCs w:val="20"/>
                </w:rPr>
                <w:t>W</w:t>
              </w:r>
            </w:ins>
            <w:del w:id="38" w:author="Samantha Devlin" w:date="2025-04-05T18:17:00Z" w16du:dateUtc="2025-04-05T23:17:00Z">
              <w:r w:rsidRPr="00A14871" w:rsidDel="00CF5F2C">
                <w:rPr>
                  <w:rFonts w:ascii="Arial" w:hAnsi="Arial" w:cs="Arial"/>
                  <w:sz w:val="20"/>
                  <w:szCs w:val="20"/>
                </w:rPr>
                <w:delText>w</w:delText>
              </w:r>
            </w:del>
            <w:r w:rsidRPr="00A14871">
              <w:rPr>
                <w:rFonts w:ascii="Arial" w:hAnsi="Arial" w:cs="Arial"/>
                <w:sz w:val="20"/>
                <w:szCs w:val="20"/>
              </w:rPr>
              <w:t>hen they leave the shelters, there are what I call predators…the men either put them to work on the sidewalk, or they rape them, they kidnap them, and that's when they get AIDS.” (FG 3)</w:t>
            </w:r>
          </w:p>
          <w:p w:rsidR="00790682" w:rsidRDefault="00790682" w:rsidP="00790682">
            <w:pPr>
              <w:jc w:val="both"/>
              <w:rPr>
                <w:rFonts w:ascii="Arial" w:hAnsi="Arial" w:cs="Arial"/>
                <w:sz w:val="20"/>
                <w:szCs w:val="20"/>
              </w:rPr>
            </w:pPr>
            <w:r w:rsidRPr="00A14871">
              <w:rPr>
                <w:rFonts w:ascii="Arial" w:hAnsi="Arial" w:cs="Arial"/>
                <w:sz w:val="20"/>
                <w:szCs w:val="20"/>
              </w:rPr>
              <w:t xml:space="preserve">“It's good for our midwives, they’ll have to understand that this is part of their future mission in our centers now, it must be laid out in the </w:t>
            </w:r>
            <w:r>
              <w:rPr>
                <w:rFonts w:ascii="Arial" w:hAnsi="Arial" w:cs="Arial"/>
                <w:sz w:val="20"/>
                <w:szCs w:val="20"/>
              </w:rPr>
              <w:t>i</w:t>
            </w:r>
            <w:r w:rsidRPr="00233695">
              <w:rPr>
                <w:rFonts w:ascii="Arial" w:hAnsi="Arial" w:cs="Arial"/>
                <w:sz w:val="20"/>
                <w:szCs w:val="20"/>
              </w:rPr>
              <w:t>nterprofessional cooperation protocols</w:t>
            </w:r>
            <w:r>
              <w:rPr>
                <w:rFonts w:ascii="Arial" w:hAnsi="Arial" w:cs="Arial"/>
                <w:sz w:val="20"/>
                <w:szCs w:val="20"/>
              </w:rPr>
              <w:t>.</w:t>
            </w:r>
            <w:ins w:id="39" w:author="Samantha Devlin" w:date="2025-04-05T18:17:00Z" w16du:dateUtc="2025-04-05T23:17:00Z">
              <w:r w:rsidR="00CF5F2C">
                <w:rPr>
                  <w:rFonts w:ascii="Arial" w:hAnsi="Arial" w:cs="Arial"/>
                  <w:sz w:val="20"/>
                  <w:szCs w:val="20"/>
                </w:rPr>
                <w:t>”</w:t>
              </w:r>
            </w:ins>
            <w:r>
              <w:rPr>
                <w:rFonts w:ascii="Arial" w:hAnsi="Arial" w:cs="Arial"/>
                <w:sz w:val="20"/>
                <w:szCs w:val="20"/>
              </w:rPr>
              <w:t xml:space="preserve"> </w:t>
            </w:r>
            <w:r w:rsidRPr="00A14871">
              <w:rPr>
                <w:rFonts w:ascii="Arial" w:hAnsi="Arial" w:cs="Arial"/>
                <w:sz w:val="20"/>
                <w:szCs w:val="20"/>
              </w:rPr>
              <w:t xml:space="preserve">(FG 5) </w:t>
            </w:r>
            <w:r>
              <w:rPr>
                <w:rFonts w:ascii="Arial" w:hAnsi="Arial" w:cs="Arial"/>
                <w:sz w:val="20"/>
                <w:szCs w:val="20"/>
              </w:rPr>
              <w:t xml:space="preserve"> </w:t>
            </w:r>
          </w:p>
          <w:p w:rsidR="00566041" w:rsidRPr="00790682" w:rsidRDefault="00790682" w:rsidP="00790682">
            <w:pPr>
              <w:jc w:val="both"/>
              <w:rPr>
                <w:rFonts w:ascii="Arial" w:hAnsi="Arial" w:cs="Arial"/>
                <w:i/>
                <w:iCs/>
                <w:sz w:val="20"/>
                <w:szCs w:val="20"/>
              </w:rPr>
            </w:pPr>
            <w:r w:rsidRPr="00566041">
              <w:rPr>
                <w:rFonts w:ascii="Arial" w:hAnsi="Arial" w:cs="Arial"/>
                <w:i/>
                <w:iCs/>
                <w:sz w:val="20"/>
                <w:szCs w:val="20"/>
                <w:rPrChange w:id="40" w:author="Samantha Devlin" w:date="2025-04-01T15:27:00Z" w16du:dateUtc="2025-04-01T20:27:00Z">
                  <w:rPr>
                    <w:rFonts w:ascii="Arial" w:hAnsi="Arial" w:cs="Arial"/>
                    <w:sz w:val="20"/>
                    <w:szCs w:val="20"/>
                  </w:rPr>
                </w:rPrChange>
              </w:rPr>
              <w:t xml:space="preserve">A recent </w:t>
            </w:r>
            <w:bookmarkStart w:id="41" w:name="_Hlk175390014"/>
            <w:r w:rsidRPr="00566041">
              <w:rPr>
                <w:rFonts w:ascii="Arial" w:hAnsi="Arial" w:cs="Arial"/>
                <w:i/>
                <w:iCs/>
                <w:sz w:val="20"/>
                <w:szCs w:val="20"/>
                <w:rPrChange w:id="42" w:author="Samantha Devlin" w:date="2025-04-01T15:27:00Z" w16du:dateUtc="2025-04-01T20:27:00Z">
                  <w:rPr>
                    <w:rFonts w:ascii="Arial" w:hAnsi="Arial" w:cs="Arial"/>
                    <w:sz w:val="20"/>
                    <w:szCs w:val="20"/>
                  </w:rPr>
                </w:rPrChange>
              </w:rPr>
              <w:t xml:space="preserve">interprofessional cooperation protocol </w:t>
            </w:r>
            <w:bookmarkEnd w:id="41"/>
            <w:r w:rsidRPr="00566041">
              <w:rPr>
                <w:rFonts w:ascii="Arial" w:hAnsi="Arial" w:cs="Arial"/>
                <w:i/>
                <w:iCs/>
                <w:sz w:val="20"/>
                <w:szCs w:val="20"/>
                <w:rPrChange w:id="43" w:author="Samantha Devlin" w:date="2025-04-01T15:27:00Z" w16du:dateUtc="2025-04-01T20:27:00Z">
                  <w:rPr>
                    <w:rFonts w:ascii="Arial" w:hAnsi="Arial" w:cs="Arial"/>
                    <w:sz w:val="20"/>
                    <w:szCs w:val="20"/>
                  </w:rPr>
                </w:rPrChange>
              </w:rPr>
              <w:t xml:space="preserve">in Paris public hospitals authorizes midwives and nurses to initiate PrEP under physician supervision after completing 60 hours of theoretical coursework and </w:t>
            </w:r>
            <w:r w:rsidRPr="00566041">
              <w:rPr>
                <w:rFonts w:ascii="Arial" w:hAnsi="Arial" w:cs="Arial"/>
                <w:i/>
                <w:iCs/>
                <w:sz w:val="20"/>
                <w:szCs w:val="20"/>
                <w:rPrChange w:id="44" w:author="Samantha Devlin" w:date="2025-04-01T15:27:00Z" w16du:dateUtc="2025-04-01T20:27:00Z">
                  <w:rPr>
                    <w:rFonts w:ascii="Arial" w:hAnsi="Arial" w:cs="Arial"/>
                    <w:sz w:val="20"/>
                    <w:szCs w:val="20"/>
                  </w:rPr>
                </w:rPrChange>
              </w:rPr>
              <w:lastRenderedPageBreak/>
              <w:t xml:space="preserve">practical training. This training is only available to staff working in FPCs affiliated </w:t>
            </w:r>
            <w:ins w:id="45" w:author="Samantha Devlin" w:date="2025-04-05T18:17:00Z" w16du:dateUtc="2025-04-05T23:17:00Z">
              <w:r w:rsidR="00CF5F2C">
                <w:rPr>
                  <w:rFonts w:ascii="Arial" w:hAnsi="Arial" w:cs="Arial"/>
                  <w:i/>
                  <w:iCs/>
                  <w:sz w:val="20"/>
                  <w:szCs w:val="20"/>
                </w:rPr>
                <w:t>with</w:t>
              </w:r>
            </w:ins>
            <w:del w:id="46" w:author="Samantha Devlin" w:date="2025-04-05T18:17:00Z" w16du:dateUtc="2025-04-05T23:17:00Z">
              <w:r w:rsidRPr="00566041" w:rsidDel="00CF5F2C">
                <w:rPr>
                  <w:rFonts w:ascii="Arial" w:hAnsi="Arial" w:cs="Arial"/>
                  <w:i/>
                  <w:iCs/>
                  <w:sz w:val="20"/>
                  <w:szCs w:val="20"/>
                  <w:rPrChange w:id="47" w:author="Samantha Devlin" w:date="2025-04-01T15:27:00Z" w16du:dateUtc="2025-04-01T20:27:00Z">
                    <w:rPr>
                      <w:rFonts w:ascii="Arial" w:hAnsi="Arial" w:cs="Arial"/>
                      <w:sz w:val="20"/>
                      <w:szCs w:val="20"/>
                    </w:rPr>
                  </w:rPrChange>
                </w:rPr>
                <w:delText>to</w:delText>
              </w:r>
            </w:del>
            <w:r w:rsidRPr="00566041">
              <w:rPr>
                <w:rFonts w:ascii="Arial" w:hAnsi="Arial" w:cs="Arial"/>
                <w:i/>
                <w:iCs/>
                <w:sz w:val="20"/>
                <w:szCs w:val="20"/>
                <w:rPrChange w:id="48" w:author="Samantha Devlin" w:date="2025-04-01T15:27:00Z" w16du:dateUtc="2025-04-01T20:27:00Z">
                  <w:rPr>
                    <w:rFonts w:ascii="Arial" w:hAnsi="Arial" w:cs="Arial"/>
                    <w:sz w:val="20"/>
                    <w:szCs w:val="20"/>
                  </w:rPr>
                </w:rPrChange>
              </w:rPr>
              <w:t xml:space="preserve"> the Paris public hospitals network (AP-HP).</w:t>
            </w:r>
          </w:p>
        </w:tc>
      </w:tr>
      <w:tr w:rsidR="005143D9" w:rsidRPr="00A14871" w:rsidTr="005143D9">
        <w:tc>
          <w:tcPr>
            <w:tcW w:w="5000" w:type="pct"/>
            <w:gridSpan w:val="3"/>
            <w:shd w:val="clear" w:color="auto" w:fill="D9D9D9" w:themeFill="background1" w:themeFillShade="D9"/>
          </w:tcPr>
          <w:p w:rsidR="005143D9" w:rsidRPr="00A14871" w:rsidRDefault="005143D9" w:rsidP="005143D9">
            <w:pPr>
              <w:rPr>
                <w:rFonts w:ascii="Arial" w:hAnsi="Arial" w:cs="Arial"/>
                <w:sz w:val="20"/>
                <w:szCs w:val="20"/>
              </w:rPr>
            </w:pPr>
            <w:r w:rsidRPr="00A14871">
              <w:rPr>
                <w:rFonts w:ascii="Arial" w:hAnsi="Arial" w:cs="Arial"/>
                <w:sz w:val="20"/>
                <w:szCs w:val="20"/>
              </w:rPr>
              <w:lastRenderedPageBreak/>
              <w:t xml:space="preserve">III. Inner Setting </w:t>
            </w:r>
          </w:p>
        </w:tc>
      </w:tr>
      <w:tr w:rsidR="00AA5A6B" w:rsidRPr="00A14871" w:rsidTr="0015615F">
        <w:tc>
          <w:tcPr>
            <w:tcW w:w="701" w:type="pct"/>
          </w:tcPr>
          <w:p w:rsidR="00AA5A6B" w:rsidRPr="00A14871" w:rsidRDefault="00AA5A6B" w:rsidP="0015615F">
            <w:pPr>
              <w:rPr>
                <w:rFonts w:ascii="Arial" w:hAnsi="Arial" w:cs="Arial"/>
                <w:sz w:val="20"/>
                <w:szCs w:val="20"/>
              </w:rPr>
            </w:pPr>
            <w:r w:rsidRPr="00A14871">
              <w:rPr>
                <w:rFonts w:ascii="Arial" w:hAnsi="Arial" w:cs="Arial"/>
                <w:sz w:val="20"/>
                <w:szCs w:val="20"/>
              </w:rPr>
              <w:t xml:space="preserve">a. Available </w:t>
            </w:r>
            <w:ins w:id="49" w:author="Samantha Devlin" w:date="2025-04-05T18:18:00Z" w16du:dateUtc="2025-04-05T23:18:00Z">
              <w:r w:rsidR="00CF5F2C">
                <w:rPr>
                  <w:rFonts w:ascii="Arial" w:hAnsi="Arial" w:cs="Arial"/>
                  <w:sz w:val="20"/>
                  <w:szCs w:val="20"/>
                </w:rPr>
                <w:t>r</w:t>
              </w:r>
            </w:ins>
            <w:del w:id="50" w:author="Samantha Devlin" w:date="2025-04-05T18:18:00Z" w16du:dateUtc="2025-04-05T23:18:00Z">
              <w:r w:rsidRPr="00A14871" w:rsidDel="00CF5F2C">
                <w:rPr>
                  <w:rFonts w:ascii="Arial" w:hAnsi="Arial" w:cs="Arial"/>
                  <w:sz w:val="20"/>
                  <w:szCs w:val="20"/>
                </w:rPr>
                <w:delText>R</w:delText>
              </w:r>
            </w:del>
            <w:r w:rsidRPr="00A14871">
              <w:rPr>
                <w:rFonts w:ascii="Arial" w:hAnsi="Arial" w:cs="Arial"/>
                <w:sz w:val="20"/>
                <w:szCs w:val="20"/>
              </w:rPr>
              <w:t>esources</w:t>
            </w:r>
          </w:p>
          <w:p w:rsidR="00AA5A6B" w:rsidRPr="00A14871" w:rsidRDefault="00AA5A6B" w:rsidP="0015615F">
            <w:pPr>
              <w:rPr>
                <w:rFonts w:ascii="Arial" w:hAnsi="Arial" w:cs="Arial"/>
                <w:sz w:val="20"/>
                <w:szCs w:val="20"/>
              </w:rPr>
            </w:pPr>
          </w:p>
          <w:p w:rsidR="00AA5A6B" w:rsidRPr="00A14871" w:rsidRDefault="00AA5A6B" w:rsidP="0015615F">
            <w:pPr>
              <w:rPr>
                <w:rFonts w:ascii="Arial" w:hAnsi="Arial" w:cs="Arial"/>
                <w:sz w:val="20"/>
                <w:szCs w:val="20"/>
              </w:rPr>
            </w:pPr>
          </w:p>
          <w:p w:rsidR="00AA5A6B" w:rsidRPr="00A14871" w:rsidRDefault="00AA5A6B" w:rsidP="0015615F">
            <w:pPr>
              <w:rPr>
                <w:rFonts w:ascii="Arial" w:hAnsi="Arial" w:cs="Arial"/>
                <w:sz w:val="20"/>
                <w:szCs w:val="20"/>
              </w:rPr>
            </w:pPr>
          </w:p>
          <w:p w:rsidR="00AA5A6B" w:rsidRPr="00A14871" w:rsidDel="008321D1" w:rsidRDefault="00AA5A6B" w:rsidP="0015615F">
            <w:pPr>
              <w:rPr>
                <w:del w:id="51" w:author="Samantha Devlin" w:date="2025-04-05T15:28:00Z" w16du:dateUtc="2025-04-05T20:28:00Z"/>
                <w:rFonts w:ascii="Arial" w:hAnsi="Arial" w:cs="Arial"/>
                <w:sz w:val="20"/>
                <w:szCs w:val="20"/>
              </w:rPr>
            </w:pPr>
          </w:p>
          <w:p w:rsidR="00AA5A6B" w:rsidRPr="00A14871" w:rsidDel="008321D1" w:rsidRDefault="00AA5A6B" w:rsidP="0015615F">
            <w:pPr>
              <w:rPr>
                <w:del w:id="52" w:author="Samantha Devlin" w:date="2025-04-05T15:28:00Z" w16du:dateUtc="2025-04-05T20:28:00Z"/>
                <w:rFonts w:ascii="Arial" w:hAnsi="Arial" w:cs="Arial"/>
                <w:sz w:val="20"/>
                <w:szCs w:val="20"/>
              </w:rPr>
            </w:pPr>
          </w:p>
          <w:p w:rsidR="00AA5A6B" w:rsidRPr="00A14871" w:rsidRDefault="00AA5A6B" w:rsidP="0015615F">
            <w:pPr>
              <w:rPr>
                <w:rFonts w:ascii="Arial" w:hAnsi="Arial" w:cs="Arial"/>
                <w:sz w:val="20"/>
                <w:szCs w:val="20"/>
              </w:rPr>
            </w:pPr>
          </w:p>
          <w:p w:rsidR="00AA5A6B" w:rsidRPr="00A14871" w:rsidRDefault="00AA5A6B" w:rsidP="0015615F">
            <w:pPr>
              <w:rPr>
                <w:rFonts w:ascii="Arial" w:hAnsi="Arial" w:cs="Arial"/>
                <w:sz w:val="20"/>
                <w:szCs w:val="20"/>
              </w:rPr>
            </w:pPr>
          </w:p>
        </w:tc>
        <w:tc>
          <w:tcPr>
            <w:tcW w:w="993" w:type="pct"/>
          </w:tcPr>
          <w:p w:rsidR="00AA5A6B" w:rsidRPr="00A14871" w:rsidRDefault="00AA5A6B" w:rsidP="0015615F">
            <w:pPr>
              <w:rPr>
                <w:rFonts w:ascii="Arial" w:hAnsi="Arial" w:cs="Arial"/>
                <w:sz w:val="20"/>
                <w:szCs w:val="20"/>
              </w:rPr>
            </w:pPr>
            <w:r w:rsidRPr="00A14871">
              <w:rPr>
                <w:rFonts w:ascii="Arial" w:hAnsi="Arial" w:cs="Arial"/>
                <w:sz w:val="20"/>
                <w:szCs w:val="20"/>
              </w:rPr>
              <w:t>Availability of resources is dependent on the type of center where providers work</w:t>
            </w:r>
          </w:p>
        </w:tc>
        <w:tc>
          <w:tcPr>
            <w:tcW w:w="3306" w:type="pct"/>
          </w:tcPr>
          <w:p w:rsidR="00AA5A6B" w:rsidRPr="00A14871" w:rsidRDefault="00AA5A6B" w:rsidP="0015615F">
            <w:pPr>
              <w:jc w:val="both"/>
              <w:rPr>
                <w:rFonts w:ascii="Arial" w:hAnsi="Arial" w:cs="Arial"/>
                <w:sz w:val="20"/>
                <w:szCs w:val="20"/>
              </w:rPr>
            </w:pPr>
            <w:r w:rsidRPr="00A14871">
              <w:rPr>
                <w:rFonts w:ascii="Arial" w:hAnsi="Arial" w:cs="Arial"/>
                <w:sz w:val="20"/>
                <w:szCs w:val="20"/>
              </w:rPr>
              <w:t xml:space="preserve">“At </w:t>
            </w:r>
            <w:del w:id="53" w:author="Samantha Devlin" w:date="2025-05-02T22:33:00Z" w16du:dateUtc="2025-05-03T03:33:00Z">
              <w:r w:rsidRPr="00A14871" w:rsidDel="0047554E">
                <w:rPr>
                  <w:rFonts w:ascii="Arial" w:hAnsi="Arial" w:cs="Arial"/>
                  <w:sz w:val="20"/>
                  <w:szCs w:val="20"/>
                </w:rPr>
                <w:delText xml:space="preserve">the Hôtel-Dieu </w:delText>
              </w:r>
            </w:del>
            <w:r w:rsidRPr="00A14871">
              <w:rPr>
                <w:rFonts w:ascii="Arial" w:hAnsi="Arial" w:cs="Arial"/>
                <w:sz w:val="20"/>
                <w:szCs w:val="20"/>
              </w:rPr>
              <w:t xml:space="preserve">[a major sexual health center in </w:t>
            </w:r>
            <w:del w:id="54" w:author="Samantha Devlin" w:date="2025-05-02T22:33:00Z" w16du:dateUtc="2025-05-03T03:33:00Z">
              <w:r w:rsidRPr="00A14871" w:rsidDel="0047554E">
                <w:rPr>
                  <w:rFonts w:ascii="Arial" w:hAnsi="Arial" w:cs="Arial"/>
                  <w:sz w:val="20"/>
                  <w:szCs w:val="20"/>
                </w:rPr>
                <w:delText xml:space="preserve">central </w:delText>
              </w:r>
            </w:del>
            <w:r w:rsidRPr="00A14871">
              <w:rPr>
                <w:rFonts w:ascii="Arial" w:hAnsi="Arial" w:cs="Arial"/>
                <w:sz w:val="20"/>
                <w:szCs w:val="20"/>
              </w:rPr>
              <w:t>Paris], it runs like clockwork…</w:t>
            </w:r>
            <w:ins w:id="55" w:author="Samantha Devlin" w:date="2025-04-01T15:28:00Z" w16du:dateUtc="2025-04-01T20:28:00Z">
              <w:r w:rsidR="00566041">
                <w:rPr>
                  <w:rFonts w:ascii="Arial" w:hAnsi="Arial" w:cs="Arial"/>
                  <w:sz w:val="20"/>
                  <w:szCs w:val="20"/>
                </w:rPr>
                <w:t>On the other hand,</w:t>
              </w:r>
            </w:ins>
            <w:r w:rsidR="00C11E67">
              <w:rPr>
                <w:rFonts w:ascii="Arial" w:hAnsi="Arial" w:cs="Arial"/>
                <w:sz w:val="20"/>
                <w:szCs w:val="20"/>
              </w:rPr>
              <w:t xml:space="preserve"> </w:t>
            </w:r>
            <w:r w:rsidRPr="00A14871">
              <w:rPr>
                <w:rFonts w:ascii="Arial" w:hAnsi="Arial" w:cs="Arial"/>
                <w:sz w:val="20"/>
                <w:szCs w:val="20"/>
              </w:rPr>
              <w:t xml:space="preserve">[at the FPC], there are problems of means, availability, medication, and all that. So, when we prescribe PrEP, for the moment, we see it more at the </w:t>
            </w:r>
            <w:del w:id="56" w:author="Samantha Devlin" w:date="2025-05-02T22:33:00Z" w16du:dateUtc="2025-05-03T03:33:00Z">
              <w:r w:rsidRPr="00A14871" w:rsidDel="0047554E">
                <w:rPr>
                  <w:rFonts w:ascii="Arial" w:hAnsi="Arial" w:cs="Arial"/>
                  <w:sz w:val="20"/>
                  <w:szCs w:val="20"/>
                </w:rPr>
                <w:delText>Hôtel-Dieu</w:delText>
              </w:r>
            </w:del>
            <w:ins w:id="57" w:author="Samantha Devlin" w:date="2025-05-02T22:33:00Z" w16du:dateUtc="2025-05-03T03:33:00Z">
              <w:r w:rsidR="0047554E">
                <w:rPr>
                  <w:rFonts w:ascii="Arial" w:hAnsi="Arial" w:cs="Arial"/>
                  <w:sz w:val="20"/>
                  <w:szCs w:val="20"/>
                </w:rPr>
                <w:t>[redacted]</w:t>
              </w:r>
            </w:ins>
            <w:r w:rsidRPr="00A14871">
              <w:rPr>
                <w:rFonts w:ascii="Arial" w:hAnsi="Arial" w:cs="Arial"/>
                <w:sz w:val="20"/>
                <w:szCs w:val="20"/>
              </w:rPr>
              <w:t xml:space="preserve"> because they have all the blood samples and now we’ve change</w:t>
            </w:r>
            <w:ins w:id="58" w:author="Samantha Devlin" w:date="2025-04-01T15:28:00Z" w16du:dateUtc="2025-04-01T20:28:00Z">
              <w:r w:rsidR="00983759">
                <w:rPr>
                  <w:rFonts w:ascii="Arial" w:hAnsi="Arial" w:cs="Arial"/>
                  <w:sz w:val="20"/>
                  <w:szCs w:val="20"/>
                </w:rPr>
                <w:t>d</w:t>
              </w:r>
            </w:ins>
            <w:r w:rsidRPr="00A14871">
              <w:rPr>
                <w:rFonts w:ascii="Arial" w:hAnsi="Arial" w:cs="Arial"/>
                <w:sz w:val="20"/>
                <w:szCs w:val="20"/>
              </w:rPr>
              <w:t xml:space="preserve"> laboratories, so it’s no longer possible to do everything here [</w:t>
            </w:r>
            <w:ins w:id="59" w:author="Samantha Devlin" w:date="2025-04-05T18:18:00Z" w16du:dateUtc="2025-04-05T23:18:00Z">
              <w:r w:rsidR="00CF5F2C">
                <w:rPr>
                  <w:rFonts w:ascii="Arial" w:hAnsi="Arial" w:cs="Arial"/>
                  <w:sz w:val="20"/>
                  <w:szCs w:val="20"/>
                </w:rPr>
                <w:t>at the</w:t>
              </w:r>
            </w:ins>
            <w:del w:id="60" w:author="Samantha Devlin" w:date="2025-04-05T18:18:00Z" w16du:dateUtc="2025-04-05T23:18:00Z">
              <w:r w:rsidRPr="00A14871" w:rsidDel="00CF5F2C">
                <w:rPr>
                  <w:rFonts w:ascii="Arial" w:hAnsi="Arial" w:cs="Arial"/>
                  <w:sz w:val="20"/>
                  <w:szCs w:val="20"/>
                </w:rPr>
                <w:delText>hospital</w:delText>
              </w:r>
            </w:del>
            <w:r w:rsidRPr="00A14871">
              <w:rPr>
                <w:rFonts w:ascii="Arial" w:hAnsi="Arial" w:cs="Arial"/>
                <w:sz w:val="20"/>
                <w:szCs w:val="20"/>
              </w:rPr>
              <w:t xml:space="preserve"> FPC]…we only have two boxes [of PrEP], which we have to bring in ourselves, that’s it..” (FG 4)</w:t>
            </w:r>
          </w:p>
          <w:p w:rsidR="00AA5A6B" w:rsidDel="008321D1" w:rsidRDefault="00AA5A6B" w:rsidP="0015615F">
            <w:pPr>
              <w:jc w:val="both"/>
              <w:rPr>
                <w:del w:id="61" w:author="Samantha Devlin" w:date="2025-04-05T15:28:00Z" w16du:dateUtc="2025-04-05T20:28:00Z"/>
                <w:rFonts w:ascii="Arial" w:hAnsi="Arial" w:cs="Arial"/>
                <w:sz w:val="20"/>
                <w:szCs w:val="20"/>
              </w:rPr>
            </w:pPr>
            <w:del w:id="62" w:author="Samantha Devlin" w:date="2025-04-05T15:28:00Z" w16du:dateUtc="2025-04-05T20:28:00Z">
              <w:r w:rsidRPr="00A14871" w:rsidDel="008321D1">
                <w:rPr>
                  <w:rFonts w:ascii="Arial" w:hAnsi="Arial" w:cs="Arial"/>
                  <w:sz w:val="20"/>
                  <w:szCs w:val="20"/>
                </w:rPr>
                <w:delText>“It’s a little different between centers. It works, it works well. There is everything on site in the PMI [maternal and infant health] centers, at least in the Department. We [our center] don’t have a lab, we can’t do any blood tests on site, so already, that can be a little obstacle</w:delText>
              </w:r>
            </w:del>
            <w:del w:id="63" w:author="Samantha Devlin" w:date="2025-04-02T00:50:00Z" w16du:dateUtc="2025-04-02T05:50:00Z">
              <w:r w:rsidRPr="00A14871" w:rsidDel="008078F0">
                <w:rPr>
                  <w:rFonts w:ascii="Arial" w:hAnsi="Arial" w:cs="Arial"/>
                  <w:sz w:val="20"/>
                  <w:szCs w:val="20"/>
                </w:rPr>
                <w:delText>. We don’t have nurses who take samples</w:delText>
              </w:r>
            </w:del>
            <w:del w:id="64" w:author="Samantha Devlin" w:date="2025-04-05T15:28:00Z" w16du:dateUtc="2025-04-05T20:28:00Z">
              <w:r w:rsidRPr="00A14871" w:rsidDel="008321D1">
                <w:rPr>
                  <w:rFonts w:ascii="Arial" w:hAnsi="Arial" w:cs="Arial"/>
                  <w:sz w:val="20"/>
                  <w:szCs w:val="20"/>
                </w:rPr>
                <w:delText>.” (FG 5)</w:delText>
              </w:r>
            </w:del>
            <w:del w:id="65" w:author="Samantha Devlin" w:date="2025-04-02T00:51:00Z" w16du:dateUtc="2025-04-02T05:51:00Z">
              <w:r w:rsidRPr="00A14871" w:rsidDel="00B7035F">
                <w:rPr>
                  <w:rFonts w:ascii="Arial" w:hAnsi="Arial" w:cs="Arial"/>
                  <w:sz w:val="20"/>
                  <w:szCs w:val="20"/>
                </w:rPr>
                <w:delText>.</w:delText>
              </w:r>
            </w:del>
          </w:p>
          <w:p w:rsidR="002A1AD8" w:rsidDel="0009627E" w:rsidRDefault="002A1AD8" w:rsidP="0015615F">
            <w:pPr>
              <w:jc w:val="both"/>
              <w:rPr>
                <w:del w:id="66" w:author="Samantha Devlin" w:date="2025-04-01T15:37:00Z" w16du:dateUtc="2025-04-01T20:37:00Z"/>
                <w:rFonts w:ascii="Arial" w:hAnsi="Arial" w:cs="Arial"/>
                <w:sz w:val="20"/>
                <w:szCs w:val="20"/>
              </w:rPr>
            </w:pPr>
            <w:r w:rsidRPr="00A14871">
              <w:rPr>
                <w:rFonts w:ascii="Arial" w:hAnsi="Arial" w:cs="Arial"/>
                <w:sz w:val="20"/>
                <w:szCs w:val="20"/>
              </w:rPr>
              <w:t>“</w:t>
            </w:r>
            <w:del w:id="67" w:author="Samantha Devlin" w:date="2025-04-05T18:18:00Z" w16du:dateUtc="2025-04-05T23:18:00Z">
              <w:r w:rsidRPr="00A14871" w:rsidDel="00CF5F2C">
                <w:rPr>
                  <w:rFonts w:ascii="Arial" w:hAnsi="Arial" w:cs="Arial"/>
                  <w:sz w:val="20"/>
                  <w:szCs w:val="20"/>
                </w:rPr>
                <w:delText xml:space="preserve">And then </w:delText>
              </w:r>
            </w:del>
            <w:ins w:id="68" w:author="Samantha Devlin" w:date="2025-04-05T18:18:00Z" w16du:dateUtc="2025-04-05T23:18:00Z">
              <w:r w:rsidR="00CF5F2C">
                <w:rPr>
                  <w:rFonts w:ascii="Arial" w:hAnsi="Arial" w:cs="Arial"/>
                  <w:sz w:val="20"/>
                  <w:szCs w:val="20"/>
                </w:rPr>
                <w:t>W</w:t>
              </w:r>
            </w:ins>
            <w:del w:id="69" w:author="Samantha Devlin" w:date="2025-04-05T18:18:00Z" w16du:dateUtc="2025-04-05T23:18:00Z">
              <w:r w:rsidRPr="00A14871" w:rsidDel="00CF5F2C">
                <w:rPr>
                  <w:rFonts w:ascii="Arial" w:hAnsi="Arial" w:cs="Arial"/>
                  <w:sz w:val="20"/>
                  <w:szCs w:val="20"/>
                </w:rPr>
                <w:delText>w</w:delText>
              </w:r>
            </w:del>
            <w:r w:rsidRPr="00A14871">
              <w:rPr>
                <w:rFonts w:ascii="Arial" w:hAnsi="Arial" w:cs="Arial"/>
                <w:sz w:val="20"/>
                <w:szCs w:val="20"/>
              </w:rPr>
              <w:t xml:space="preserve">e </w:t>
            </w:r>
            <w:proofErr w:type="gramStart"/>
            <w:r w:rsidRPr="00A14871">
              <w:rPr>
                <w:rFonts w:ascii="Arial" w:hAnsi="Arial" w:cs="Arial"/>
                <w:sz w:val="20"/>
                <w:szCs w:val="20"/>
              </w:rPr>
              <w:t>have</w:t>
            </w:r>
            <w:proofErr w:type="gramEnd"/>
            <w:r w:rsidRPr="00A14871">
              <w:rPr>
                <w:rFonts w:ascii="Arial" w:hAnsi="Arial" w:cs="Arial"/>
                <w:sz w:val="20"/>
                <w:szCs w:val="20"/>
              </w:rPr>
              <w:t xml:space="preserve"> posters, but we don't have documentation aimed at women, it’s just about PrEP in general and women don't feel targeted or concerned.” (FG 4)</w:t>
            </w:r>
          </w:p>
          <w:p w:rsidR="00AA5A6B" w:rsidRPr="00A14871" w:rsidDel="00983759" w:rsidRDefault="00AA5A6B" w:rsidP="0015615F">
            <w:pPr>
              <w:jc w:val="both"/>
              <w:rPr>
                <w:del w:id="70" w:author="Samantha Devlin" w:date="2025-04-01T15:33:00Z" w16du:dateUtc="2025-04-01T20:33:00Z"/>
                <w:rFonts w:ascii="Arial" w:hAnsi="Arial" w:cs="Arial"/>
                <w:sz w:val="20"/>
                <w:szCs w:val="20"/>
              </w:rPr>
            </w:pPr>
            <w:del w:id="71" w:author="Samantha Devlin" w:date="2025-04-01T15:33:00Z" w16du:dateUtc="2025-04-01T20:33:00Z">
              <w:r w:rsidRPr="00A14871" w:rsidDel="00983759">
                <w:rPr>
                  <w:rFonts w:ascii="Arial" w:hAnsi="Arial" w:cs="Arial"/>
                  <w:sz w:val="20"/>
                  <w:szCs w:val="20"/>
                </w:rPr>
                <w:delText>“I've never had spontaneous requests from patients but honestly if it happened, I'd go for it. However, I’d call a partner at the sexual health center to reassure me. I think it's important when you're starting out, to also know that you have partners on whom you can call to get live information if needed. From now on, I have the choice of either calling a colleague at the CEGID to double check, or simply start the prescription knowing that I’ve already been trained a little bit.” (FG 3)</w:delText>
              </w:r>
            </w:del>
          </w:p>
          <w:p w:rsidR="00AA5A6B" w:rsidRPr="00A14871" w:rsidDel="00983759" w:rsidRDefault="00AA5A6B" w:rsidP="0015615F">
            <w:pPr>
              <w:jc w:val="both"/>
              <w:rPr>
                <w:del w:id="72" w:author="Samantha Devlin" w:date="2025-04-01T15:33:00Z" w16du:dateUtc="2025-04-01T20:33:00Z"/>
                <w:rFonts w:ascii="Arial" w:hAnsi="Arial" w:cs="Arial"/>
                <w:sz w:val="20"/>
                <w:szCs w:val="20"/>
              </w:rPr>
            </w:pPr>
            <w:del w:id="73" w:author="Samantha Devlin" w:date="2025-04-01T15:33:00Z" w16du:dateUtc="2025-04-01T20:33:00Z">
              <w:r w:rsidRPr="00A14871" w:rsidDel="00983759">
                <w:rPr>
                  <w:rFonts w:ascii="Arial" w:hAnsi="Arial" w:cs="Arial"/>
                  <w:sz w:val="20"/>
                  <w:szCs w:val="20"/>
                </w:rPr>
                <w:delText>“In the same center there can be several referents. To know that if they don't have access to one referent, they can have access to another, knowing that there’s a shared file. It helps to know that if one of the staff isn’t here another is trained and will provide the right care. We can show that there is a link at least. I think it can help.” (</w:delText>
              </w:r>
              <w:r w:rsidDel="00983759">
                <w:rPr>
                  <w:rFonts w:ascii="Arial" w:hAnsi="Arial" w:cs="Arial"/>
                  <w:sz w:val="20"/>
                  <w:szCs w:val="20"/>
                </w:rPr>
                <w:delText>FG 2</w:delText>
              </w:r>
              <w:r w:rsidRPr="00A14871" w:rsidDel="00983759">
                <w:rPr>
                  <w:rFonts w:ascii="Arial" w:hAnsi="Arial" w:cs="Arial"/>
                  <w:sz w:val="20"/>
                  <w:szCs w:val="20"/>
                </w:rPr>
                <w:delText>)</w:delText>
              </w:r>
            </w:del>
          </w:p>
          <w:p w:rsidR="00AA5A6B" w:rsidRPr="00A14871" w:rsidDel="00983759" w:rsidRDefault="00AA5A6B" w:rsidP="0015615F">
            <w:pPr>
              <w:jc w:val="both"/>
              <w:rPr>
                <w:del w:id="74" w:author="Samantha Devlin" w:date="2025-04-01T15:37:00Z" w16du:dateUtc="2025-04-01T20:37:00Z"/>
                <w:rFonts w:ascii="Arial" w:hAnsi="Arial" w:cs="Arial"/>
                <w:sz w:val="20"/>
                <w:szCs w:val="20"/>
              </w:rPr>
            </w:pPr>
            <w:del w:id="75" w:author="Samantha Devlin" w:date="2025-04-01T15:37:00Z" w16du:dateUtc="2025-04-01T20:37:00Z">
              <w:r w:rsidRPr="00A14871" w:rsidDel="00983759">
                <w:rPr>
                  <w:rFonts w:ascii="Arial" w:hAnsi="Arial" w:cs="Arial"/>
                  <w:sz w:val="20"/>
                  <w:szCs w:val="20"/>
                </w:rPr>
                <w:delText xml:space="preserve">“It depends on the practice. I do abortions in my practice, and it [PrEP] might not be the right fit for the people who are being followed. At least at the family planning center, even for me it makes no sense not to do it and orient ourselves to a sexual health center or elsewhere” (FG 1). </w:delText>
              </w:r>
            </w:del>
          </w:p>
          <w:p w:rsidR="00AA5A6B" w:rsidRPr="00A14871" w:rsidDel="00983759" w:rsidRDefault="00AA5A6B" w:rsidP="0015615F">
            <w:pPr>
              <w:jc w:val="both"/>
              <w:rPr>
                <w:del w:id="76" w:author="Samantha Devlin" w:date="2025-04-01T15:37:00Z" w16du:dateUtc="2025-04-01T20:37:00Z"/>
                <w:rFonts w:ascii="Arial" w:hAnsi="Arial" w:cs="Arial"/>
                <w:sz w:val="20"/>
                <w:szCs w:val="20"/>
              </w:rPr>
            </w:pPr>
            <w:del w:id="77" w:author="Samantha Devlin" w:date="2025-04-01T15:37:00Z" w16du:dateUtc="2025-04-01T20:37:00Z">
              <w:r w:rsidRPr="00A14871" w:rsidDel="00983759">
                <w:rPr>
                  <w:rFonts w:ascii="Arial" w:hAnsi="Arial" w:cs="Arial"/>
                  <w:sz w:val="20"/>
                  <w:szCs w:val="20"/>
                </w:rPr>
                <w:delText xml:space="preserve">“So, I’m a general practitioner and we never talk about sex with patients, never PrEP or anything. And I think a sexual health center is definitely the right place [for PrEP]” (FG 1). </w:delText>
              </w:r>
            </w:del>
          </w:p>
          <w:p w:rsidR="00AA5A6B" w:rsidRPr="00A14871" w:rsidDel="00983759" w:rsidRDefault="00AA5A6B" w:rsidP="0015615F">
            <w:pPr>
              <w:jc w:val="both"/>
              <w:rPr>
                <w:del w:id="78" w:author="Samantha Devlin" w:date="2025-04-01T15:37:00Z" w16du:dateUtc="2025-04-01T20:37:00Z"/>
                <w:rFonts w:ascii="Arial" w:hAnsi="Arial" w:cs="Arial"/>
                <w:sz w:val="20"/>
                <w:szCs w:val="20"/>
              </w:rPr>
            </w:pPr>
            <w:del w:id="79" w:author="Samantha Devlin" w:date="2025-04-01T15:37:00Z" w16du:dateUtc="2025-04-01T20:37:00Z">
              <w:r w:rsidRPr="00A14871" w:rsidDel="00983759">
                <w:rPr>
                  <w:rFonts w:ascii="Arial" w:hAnsi="Arial" w:cs="Arial"/>
                  <w:sz w:val="20"/>
                  <w:szCs w:val="20"/>
                </w:rPr>
                <w:delText xml:space="preserve">“In relation to abortions, some women don’t want to go back to the place where the procedure took place because sometimes [it] brings back traumatic feelings. So, I think we have to tell them that we can offer PrEP here, but also in other places too. I think it’s good to think about both options, because there are some women who feel really triggered about coming back” (FG 3). </w:delText>
              </w:r>
            </w:del>
          </w:p>
          <w:p w:rsidR="00AA5A6B" w:rsidRPr="00A14871" w:rsidDel="00983759" w:rsidRDefault="00AA5A6B" w:rsidP="0015615F">
            <w:pPr>
              <w:jc w:val="both"/>
              <w:rPr>
                <w:del w:id="80" w:author="Samantha Devlin" w:date="2025-04-01T15:36:00Z" w16du:dateUtc="2025-04-01T20:36:00Z"/>
                <w:rFonts w:ascii="Arial" w:hAnsi="Arial" w:cs="Arial"/>
                <w:sz w:val="20"/>
                <w:szCs w:val="20"/>
              </w:rPr>
            </w:pPr>
            <w:del w:id="81" w:author="Samantha Devlin" w:date="2025-04-01T15:36:00Z" w16du:dateUtc="2025-04-01T20:36:00Z">
              <w:r w:rsidRPr="00A14871" w:rsidDel="00983759">
                <w:rPr>
                  <w:rFonts w:ascii="Arial" w:hAnsi="Arial" w:cs="Arial"/>
                  <w:sz w:val="20"/>
                  <w:szCs w:val="20"/>
                </w:rPr>
                <w:delText xml:space="preserve">“I think it would make sense to offer PrEP at the family planning center since the women initially come for contraception. In that way, we can propose and prescribe PrEP from the outset. Two in one, that would be even more effective” (FG 3). </w:delText>
              </w:r>
            </w:del>
          </w:p>
          <w:p w:rsidR="00AA5A6B" w:rsidRPr="00A14871" w:rsidDel="00983759" w:rsidRDefault="00AA5A6B" w:rsidP="0015615F">
            <w:pPr>
              <w:jc w:val="both"/>
              <w:rPr>
                <w:del w:id="82" w:author="Samantha Devlin" w:date="2025-04-01T15:36:00Z" w16du:dateUtc="2025-04-01T20:36:00Z"/>
                <w:rFonts w:ascii="Arial" w:hAnsi="Arial" w:cs="Arial"/>
                <w:sz w:val="20"/>
                <w:szCs w:val="20"/>
              </w:rPr>
            </w:pPr>
            <w:del w:id="83" w:author="Samantha Devlin" w:date="2025-04-01T15:36:00Z" w16du:dateUtc="2025-04-01T20:36:00Z">
              <w:r w:rsidRPr="00A14871" w:rsidDel="00983759">
                <w:rPr>
                  <w:rFonts w:ascii="Arial" w:hAnsi="Arial" w:cs="Arial"/>
                  <w:sz w:val="20"/>
                  <w:szCs w:val="20"/>
                </w:rPr>
                <w:delText>“I’m in two centers, and the patients can go from one center to another. It’s not great in [name of center]. I’m all alone. We don’t do abortions and hardy any contraception. When staff are on holiday leave, there aren’t enough of us…The problem is we don’t have enough medicine [PrEP]. I don’t think we can have anymore because afterwards there is waste if we don’t use everything.” (FG 4)</w:delText>
              </w:r>
            </w:del>
          </w:p>
          <w:p w:rsidR="00AA5A6B" w:rsidRPr="00A14871" w:rsidDel="00983759" w:rsidRDefault="00AA5A6B" w:rsidP="0015615F">
            <w:pPr>
              <w:jc w:val="both"/>
              <w:rPr>
                <w:del w:id="84" w:author="Samantha Devlin" w:date="2025-04-01T15:36:00Z" w16du:dateUtc="2025-04-01T20:36:00Z"/>
                <w:rFonts w:ascii="Arial" w:hAnsi="Arial" w:cs="Arial"/>
                <w:sz w:val="20"/>
                <w:szCs w:val="20"/>
              </w:rPr>
            </w:pPr>
            <w:del w:id="85" w:author="Samantha Devlin" w:date="2025-04-01T15:36:00Z" w16du:dateUtc="2025-04-01T20:36:00Z">
              <w:r w:rsidRPr="00A14871" w:rsidDel="00983759">
                <w:rPr>
                  <w:rFonts w:ascii="Arial" w:hAnsi="Arial" w:cs="Arial"/>
                  <w:sz w:val="20"/>
                  <w:szCs w:val="20"/>
                </w:rPr>
                <w:delText xml:space="preserve">“That’s an idea. We identify a woman who would benefit from PrEP and as we don’t have a lot of time for PrEP consultations in our organization, we’d send her to [a sexual health center], which is a pretty good place for initiating PrEP as it’s their daily ‘bread and butter’” (FG 5). </w:delText>
              </w:r>
            </w:del>
          </w:p>
          <w:p w:rsidR="00AA5A6B" w:rsidDel="00983759" w:rsidRDefault="00AA5A6B" w:rsidP="0015615F">
            <w:pPr>
              <w:jc w:val="both"/>
              <w:rPr>
                <w:del w:id="86" w:author="Samantha Devlin" w:date="2025-04-01T15:36:00Z" w16du:dateUtc="2025-04-01T20:36:00Z"/>
                <w:rFonts w:ascii="Arial" w:hAnsi="Arial" w:cs="Arial"/>
                <w:sz w:val="20"/>
                <w:szCs w:val="20"/>
              </w:rPr>
            </w:pPr>
            <w:del w:id="87" w:author="Samantha Devlin" w:date="2025-04-01T15:36:00Z" w16du:dateUtc="2025-04-01T20:36:00Z">
              <w:r w:rsidRPr="00A14871" w:rsidDel="00983759">
                <w:rPr>
                  <w:rFonts w:ascii="Arial" w:hAnsi="Arial" w:cs="Arial"/>
                  <w:sz w:val="20"/>
                  <w:szCs w:val="20"/>
                </w:rPr>
                <w:delText>“There is a midwife who is trying to set up PrEP consultation. So, there is the start of information getting through on her part by having information sessions led by health professionals. And in any case, it’s seriously being considered, there’s been a reflection on how to set up consultation times, but unfortunately, it’s to the detriment of general medicine. And that’s a bit of a problem.” (</w:delText>
              </w:r>
              <w:r w:rsidDel="00983759">
                <w:rPr>
                  <w:rFonts w:ascii="Arial" w:hAnsi="Arial" w:cs="Arial"/>
                  <w:sz w:val="20"/>
                  <w:szCs w:val="20"/>
                </w:rPr>
                <w:delText>FG 2</w:delText>
              </w:r>
              <w:r w:rsidRPr="00A14871" w:rsidDel="00983759">
                <w:rPr>
                  <w:rFonts w:ascii="Arial" w:hAnsi="Arial" w:cs="Arial"/>
                  <w:sz w:val="20"/>
                  <w:szCs w:val="20"/>
                </w:rPr>
                <w:delText xml:space="preserve">) </w:delText>
              </w:r>
            </w:del>
          </w:p>
          <w:p w:rsidR="00AA5A6B" w:rsidRPr="00A14871" w:rsidRDefault="00AA5A6B" w:rsidP="0015615F">
            <w:pPr>
              <w:jc w:val="both"/>
              <w:rPr>
                <w:rFonts w:ascii="Arial" w:hAnsi="Arial" w:cs="Arial"/>
                <w:sz w:val="20"/>
                <w:szCs w:val="20"/>
              </w:rPr>
            </w:pPr>
            <w:del w:id="88" w:author="Samantha Devlin" w:date="2025-04-01T15:36:00Z" w16du:dateUtc="2025-04-01T20:36:00Z">
              <w:r w:rsidRPr="00A14871" w:rsidDel="00983759">
                <w:rPr>
                  <w:rFonts w:ascii="Arial" w:hAnsi="Arial" w:cs="Arial"/>
                  <w:sz w:val="20"/>
                  <w:szCs w:val="20"/>
                </w:rPr>
                <w:delText xml:space="preserve"> </w:delText>
              </w:r>
            </w:del>
          </w:p>
        </w:tc>
      </w:tr>
      <w:tr w:rsidR="00983759" w:rsidRPr="00A14871" w:rsidTr="0015615F">
        <w:tc>
          <w:tcPr>
            <w:tcW w:w="701" w:type="pct"/>
          </w:tcPr>
          <w:p w:rsidR="00983759" w:rsidRPr="00A14871" w:rsidRDefault="00983759" w:rsidP="00983759">
            <w:pPr>
              <w:rPr>
                <w:rFonts w:ascii="Arial" w:hAnsi="Arial" w:cs="Arial"/>
                <w:sz w:val="20"/>
                <w:szCs w:val="20"/>
              </w:rPr>
            </w:pPr>
            <w:r w:rsidRPr="00A14871">
              <w:rPr>
                <w:rFonts w:ascii="Arial" w:hAnsi="Arial" w:cs="Arial"/>
                <w:sz w:val="20"/>
                <w:szCs w:val="20"/>
              </w:rPr>
              <w:t>b. Structural characteristics</w:t>
            </w:r>
            <w:ins w:id="89" w:author="Samantha Devlin" w:date="2025-04-02T00:44:00Z" w16du:dateUtc="2025-04-02T05:44:00Z">
              <w:r w:rsidR="002A1AD8">
                <w:rPr>
                  <w:rFonts w:ascii="Arial" w:hAnsi="Arial" w:cs="Arial"/>
                  <w:sz w:val="20"/>
                  <w:szCs w:val="20"/>
                </w:rPr>
                <w:t xml:space="preserve"> – Work infrastructure </w:t>
              </w:r>
            </w:ins>
          </w:p>
          <w:p w:rsidR="00983759" w:rsidRPr="00A14871" w:rsidRDefault="00983759" w:rsidP="0015615F">
            <w:pPr>
              <w:rPr>
                <w:rFonts w:ascii="Arial" w:hAnsi="Arial" w:cs="Arial"/>
                <w:sz w:val="20"/>
                <w:szCs w:val="20"/>
              </w:rPr>
            </w:pPr>
          </w:p>
        </w:tc>
        <w:tc>
          <w:tcPr>
            <w:tcW w:w="993" w:type="pct"/>
          </w:tcPr>
          <w:p w:rsidR="00983759" w:rsidRPr="00A14871" w:rsidRDefault="00983759" w:rsidP="0015615F">
            <w:pPr>
              <w:rPr>
                <w:rFonts w:ascii="Arial" w:hAnsi="Arial" w:cs="Arial"/>
                <w:sz w:val="20"/>
                <w:szCs w:val="20"/>
              </w:rPr>
            </w:pPr>
            <w:r w:rsidRPr="00A14871">
              <w:rPr>
                <w:rFonts w:ascii="Arial" w:hAnsi="Arial" w:cs="Arial"/>
                <w:sz w:val="20"/>
                <w:szCs w:val="20"/>
              </w:rPr>
              <w:t>Most centers do not have</w:t>
            </w:r>
            <w:r w:rsidR="002A1AD8">
              <w:rPr>
                <w:rFonts w:ascii="Arial" w:hAnsi="Arial" w:cs="Arial"/>
                <w:sz w:val="20"/>
                <w:szCs w:val="20"/>
              </w:rPr>
              <w:t xml:space="preserve"> </w:t>
            </w:r>
            <w:ins w:id="90" w:author="Samantha Devlin" w:date="2025-04-02T00:48:00Z" w16du:dateUtc="2025-04-02T05:48:00Z">
              <w:r w:rsidR="002A1AD8">
                <w:rPr>
                  <w:rFonts w:ascii="Arial" w:hAnsi="Arial" w:cs="Arial"/>
                  <w:sz w:val="20"/>
                  <w:szCs w:val="20"/>
                </w:rPr>
                <w:t>the infrastructure</w:t>
              </w:r>
            </w:ins>
            <w:ins w:id="91" w:author="Samantha Devlin" w:date="2025-04-02T00:49:00Z" w16du:dateUtc="2025-04-02T05:49:00Z">
              <w:r w:rsidR="008078F0">
                <w:rPr>
                  <w:rFonts w:ascii="Arial" w:hAnsi="Arial" w:cs="Arial"/>
                  <w:sz w:val="20"/>
                  <w:szCs w:val="20"/>
                </w:rPr>
                <w:t xml:space="preserve"> (</w:t>
              </w:r>
            </w:ins>
            <w:ins w:id="92" w:author="Samantha Devlin" w:date="2025-04-02T00:50:00Z" w16du:dateUtc="2025-04-02T05:50:00Z">
              <w:r w:rsidR="008078F0">
                <w:rPr>
                  <w:rFonts w:ascii="Arial" w:hAnsi="Arial" w:cs="Arial"/>
                  <w:sz w:val="20"/>
                  <w:szCs w:val="20"/>
                </w:rPr>
                <w:t xml:space="preserve">i.e., staff and protocols) required for integrating PrEP into their standardized practice </w:t>
              </w:r>
            </w:ins>
            <w:del w:id="93" w:author="Samantha Devlin" w:date="2025-04-02T00:48:00Z" w16du:dateUtc="2025-04-02T05:48:00Z">
              <w:r w:rsidRPr="00A14871" w:rsidDel="002A1AD8">
                <w:rPr>
                  <w:rFonts w:ascii="Arial" w:hAnsi="Arial" w:cs="Arial"/>
                  <w:sz w:val="20"/>
                  <w:szCs w:val="20"/>
                </w:rPr>
                <w:delText>certain resources including PrEP information dedicated to women and a standardized protocol for assessing HIV risk</w:delText>
              </w:r>
            </w:del>
          </w:p>
        </w:tc>
        <w:tc>
          <w:tcPr>
            <w:tcW w:w="3306" w:type="pct"/>
          </w:tcPr>
          <w:p w:rsidR="00983759" w:rsidRPr="00A14871" w:rsidDel="008321D1" w:rsidRDefault="00983759" w:rsidP="00983759">
            <w:pPr>
              <w:jc w:val="both"/>
              <w:rPr>
                <w:del w:id="94" w:author="Samantha Devlin" w:date="2025-04-05T15:30:00Z" w16du:dateUtc="2025-04-05T20:30:00Z"/>
                <w:rFonts w:ascii="Arial" w:hAnsi="Arial" w:cs="Arial"/>
                <w:sz w:val="20"/>
                <w:szCs w:val="20"/>
              </w:rPr>
            </w:pPr>
            <w:r w:rsidRPr="00A14871">
              <w:rPr>
                <w:rFonts w:ascii="Arial" w:hAnsi="Arial" w:cs="Arial"/>
                <w:sz w:val="20"/>
                <w:szCs w:val="20"/>
              </w:rPr>
              <w:t>“If we talk about it and the patients request PrEP, we refer them to these consultations, but there’s no fixed protocol</w:t>
            </w:r>
            <w:ins w:id="95" w:author="Samantha Devlin" w:date="2025-04-02T00:50:00Z" w16du:dateUtc="2025-04-02T05:50:00Z">
              <w:r w:rsidR="008078F0">
                <w:rPr>
                  <w:rFonts w:ascii="Arial" w:hAnsi="Arial" w:cs="Arial"/>
                  <w:sz w:val="20"/>
                  <w:szCs w:val="20"/>
                </w:rPr>
                <w:t xml:space="preserve"> [for assessing a woman’s risk for HIV]</w:t>
              </w:r>
            </w:ins>
            <w:r w:rsidRPr="00A14871">
              <w:rPr>
                <w:rFonts w:ascii="Arial" w:hAnsi="Arial" w:cs="Arial"/>
                <w:sz w:val="20"/>
                <w:szCs w:val="20"/>
              </w:rPr>
              <w:t>.” (FG 1)</w:t>
            </w:r>
          </w:p>
          <w:p w:rsidR="00983759" w:rsidRPr="00A14871" w:rsidRDefault="00983759" w:rsidP="0015615F">
            <w:pPr>
              <w:jc w:val="both"/>
              <w:rPr>
                <w:rFonts w:ascii="Arial" w:hAnsi="Arial" w:cs="Arial"/>
                <w:sz w:val="20"/>
                <w:szCs w:val="20"/>
              </w:rPr>
            </w:pPr>
          </w:p>
        </w:tc>
      </w:tr>
      <w:tr w:rsidR="00983759" w:rsidRPr="00A14871" w:rsidTr="0015615F">
        <w:tc>
          <w:tcPr>
            <w:tcW w:w="701" w:type="pct"/>
          </w:tcPr>
          <w:p w:rsidR="00983759" w:rsidRPr="00A14871" w:rsidRDefault="00983759" w:rsidP="00983759">
            <w:pPr>
              <w:rPr>
                <w:rFonts w:ascii="Arial" w:hAnsi="Arial" w:cs="Arial"/>
                <w:sz w:val="20"/>
                <w:szCs w:val="20"/>
              </w:rPr>
            </w:pPr>
            <w:r w:rsidRPr="00A14871">
              <w:rPr>
                <w:rFonts w:ascii="Arial" w:hAnsi="Arial" w:cs="Arial"/>
                <w:sz w:val="20"/>
                <w:szCs w:val="20"/>
              </w:rPr>
              <w:t>c. Relational connections</w:t>
            </w:r>
          </w:p>
          <w:p w:rsidR="00983759" w:rsidRPr="00A14871" w:rsidRDefault="00983759" w:rsidP="00983759">
            <w:pPr>
              <w:rPr>
                <w:rFonts w:ascii="Arial" w:hAnsi="Arial" w:cs="Arial"/>
                <w:sz w:val="20"/>
                <w:szCs w:val="20"/>
              </w:rPr>
            </w:pPr>
          </w:p>
        </w:tc>
        <w:tc>
          <w:tcPr>
            <w:tcW w:w="993" w:type="pct"/>
          </w:tcPr>
          <w:p w:rsidR="00983759" w:rsidRPr="00A14871" w:rsidRDefault="00983759" w:rsidP="0015615F">
            <w:pPr>
              <w:rPr>
                <w:rFonts w:ascii="Arial" w:hAnsi="Arial" w:cs="Arial"/>
                <w:sz w:val="20"/>
                <w:szCs w:val="20"/>
              </w:rPr>
            </w:pPr>
            <w:r w:rsidRPr="00A14871">
              <w:rPr>
                <w:rFonts w:ascii="Arial" w:hAnsi="Arial" w:cs="Arial"/>
                <w:sz w:val="20"/>
                <w:szCs w:val="20"/>
              </w:rPr>
              <w:t>Importance of having the ability to consult colleagues/partners for PrEP support</w:t>
            </w:r>
          </w:p>
        </w:tc>
        <w:tc>
          <w:tcPr>
            <w:tcW w:w="3306" w:type="pct"/>
          </w:tcPr>
          <w:p w:rsidR="00983759" w:rsidRPr="00A14871" w:rsidRDefault="00983759" w:rsidP="00983759">
            <w:pPr>
              <w:jc w:val="both"/>
              <w:rPr>
                <w:rFonts w:ascii="Arial" w:hAnsi="Arial" w:cs="Arial"/>
                <w:sz w:val="20"/>
                <w:szCs w:val="20"/>
              </w:rPr>
            </w:pPr>
            <w:ins w:id="96" w:author="Samantha Devlin" w:date="2025-04-01T15:33:00Z" w16du:dateUtc="2025-04-01T20:33:00Z">
              <w:r w:rsidRPr="00A14871">
                <w:rPr>
                  <w:rFonts w:ascii="Arial" w:hAnsi="Arial" w:cs="Arial"/>
                  <w:sz w:val="20"/>
                  <w:szCs w:val="20"/>
                </w:rPr>
                <w:t>“I've never had spontaneous requests from patients but honestly if it happened, I'd go for it. However, I’d call a partner at the sexual health center to reassure me. I think it's important when you're starting out, to also know that you have partners on whom you can call to get live information if needed. From now on, I have the choice of either calling a colleague at the CEGID</w:t>
              </w:r>
            </w:ins>
            <w:ins w:id="97" w:author="Samantha Devlin" w:date="2025-04-02T00:59:00Z" w16du:dateUtc="2025-04-02T05:59:00Z">
              <w:r w:rsidR="0009627E">
                <w:rPr>
                  <w:rFonts w:ascii="Arial" w:hAnsi="Arial" w:cs="Arial"/>
                  <w:sz w:val="20"/>
                  <w:szCs w:val="20"/>
                </w:rPr>
                <w:t xml:space="preserve"> [sexual health center]</w:t>
              </w:r>
            </w:ins>
            <w:ins w:id="98" w:author="Samantha Devlin" w:date="2025-04-01T15:33:00Z" w16du:dateUtc="2025-04-01T20:33:00Z">
              <w:r w:rsidRPr="00A14871">
                <w:rPr>
                  <w:rFonts w:ascii="Arial" w:hAnsi="Arial" w:cs="Arial"/>
                  <w:sz w:val="20"/>
                  <w:szCs w:val="20"/>
                </w:rPr>
                <w:t xml:space="preserve"> to double check, or simply start the prescription knowing that I’ve already been trained a little bit.” (FG 3)</w:t>
              </w:r>
            </w:ins>
          </w:p>
        </w:tc>
      </w:tr>
      <w:tr w:rsidR="00983759" w:rsidRPr="00A14871" w:rsidTr="0015615F">
        <w:tc>
          <w:tcPr>
            <w:tcW w:w="701" w:type="pct"/>
          </w:tcPr>
          <w:p w:rsidR="00983759" w:rsidRPr="00A14871" w:rsidRDefault="00983759" w:rsidP="00983759">
            <w:pPr>
              <w:rPr>
                <w:rFonts w:ascii="Arial" w:hAnsi="Arial" w:cs="Arial"/>
                <w:sz w:val="20"/>
                <w:szCs w:val="20"/>
              </w:rPr>
            </w:pPr>
            <w:r w:rsidRPr="00A14871">
              <w:rPr>
                <w:rFonts w:ascii="Arial" w:hAnsi="Arial" w:cs="Arial"/>
                <w:sz w:val="20"/>
                <w:szCs w:val="20"/>
              </w:rPr>
              <w:t>d. Mission alignment/</w:t>
            </w:r>
            <w:ins w:id="99" w:author="Samantha Devlin" w:date="2025-04-05T18:19:00Z" w16du:dateUtc="2025-04-05T23:19:00Z">
              <w:r w:rsidR="00CF5F2C">
                <w:rPr>
                  <w:rFonts w:ascii="Arial" w:hAnsi="Arial" w:cs="Arial"/>
                  <w:sz w:val="20"/>
                  <w:szCs w:val="20"/>
                </w:rPr>
                <w:t>R</w:t>
              </w:r>
            </w:ins>
            <w:del w:id="100" w:author="Samantha Devlin" w:date="2025-04-05T18:19:00Z" w16du:dateUtc="2025-04-05T23:19:00Z">
              <w:r w:rsidRPr="00A14871" w:rsidDel="00CF5F2C">
                <w:rPr>
                  <w:rFonts w:ascii="Arial" w:hAnsi="Arial" w:cs="Arial"/>
                  <w:sz w:val="20"/>
                  <w:szCs w:val="20"/>
                </w:rPr>
                <w:delText>r</w:delText>
              </w:r>
            </w:del>
            <w:r w:rsidRPr="00A14871">
              <w:rPr>
                <w:rFonts w:ascii="Arial" w:hAnsi="Arial" w:cs="Arial"/>
                <w:sz w:val="20"/>
                <w:szCs w:val="20"/>
              </w:rPr>
              <w:t>elative priority</w:t>
            </w:r>
          </w:p>
        </w:tc>
        <w:tc>
          <w:tcPr>
            <w:tcW w:w="993" w:type="pct"/>
          </w:tcPr>
          <w:p w:rsidR="00983759" w:rsidRPr="00A14871" w:rsidRDefault="00983759" w:rsidP="0015615F">
            <w:pPr>
              <w:rPr>
                <w:rFonts w:ascii="Arial" w:hAnsi="Arial" w:cs="Arial"/>
                <w:sz w:val="20"/>
                <w:szCs w:val="20"/>
              </w:rPr>
            </w:pPr>
            <w:r w:rsidRPr="00A14871">
              <w:rPr>
                <w:rFonts w:ascii="Arial" w:hAnsi="Arial" w:cs="Arial"/>
                <w:sz w:val="20"/>
                <w:szCs w:val="20"/>
              </w:rPr>
              <w:t>Recognition of need for PrEP among WMSSA but low priority at some centers due to lack of resources</w:t>
            </w:r>
            <w:r>
              <w:rPr>
                <w:rFonts w:ascii="Arial" w:hAnsi="Arial" w:cs="Arial"/>
                <w:sz w:val="20"/>
                <w:szCs w:val="20"/>
              </w:rPr>
              <w:t xml:space="preserve"> and/or</w:t>
            </w:r>
            <w:r w:rsidRPr="00A14871">
              <w:rPr>
                <w:rFonts w:ascii="Arial" w:hAnsi="Arial" w:cs="Arial"/>
                <w:sz w:val="20"/>
                <w:szCs w:val="20"/>
              </w:rPr>
              <w:t xml:space="preserve"> </w:t>
            </w:r>
            <w:del w:id="101" w:author="Samantha Devlin" w:date="2025-04-05T18:20:00Z" w16du:dateUtc="2025-04-05T23:20:00Z">
              <w:r w:rsidRPr="00A14871" w:rsidDel="00CF5F2C">
                <w:rPr>
                  <w:rFonts w:ascii="Arial" w:hAnsi="Arial" w:cs="Arial"/>
                  <w:sz w:val="20"/>
                  <w:szCs w:val="20"/>
                </w:rPr>
                <w:delText xml:space="preserve">other </w:delText>
              </w:r>
            </w:del>
            <w:r w:rsidRPr="00A14871">
              <w:rPr>
                <w:rFonts w:ascii="Arial" w:hAnsi="Arial" w:cs="Arial"/>
                <w:sz w:val="20"/>
                <w:szCs w:val="20"/>
              </w:rPr>
              <w:t>competing interests</w:t>
            </w:r>
          </w:p>
        </w:tc>
        <w:tc>
          <w:tcPr>
            <w:tcW w:w="3306" w:type="pct"/>
          </w:tcPr>
          <w:p w:rsidR="00983759" w:rsidRPr="00A14871" w:rsidRDefault="00983759" w:rsidP="00983759">
            <w:pPr>
              <w:jc w:val="both"/>
              <w:rPr>
                <w:ins w:id="102" w:author="Samantha Devlin" w:date="2025-04-01T15:36:00Z" w16du:dateUtc="2025-04-01T20:36:00Z"/>
                <w:rFonts w:ascii="Arial" w:hAnsi="Arial" w:cs="Arial"/>
                <w:sz w:val="20"/>
                <w:szCs w:val="20"/>
              </w:rPr>
            </w:pPr>
            <w:ins w:id="103" w:author="Samantha Devlin" w:date="2025-04-01T15:36:00Z" w16du:dateUtc="2025-04-01T20:36:00Z">
              <w:r w:rsidRPr="00A14871">
                <w:rPr>
                  <w:rFonts w:ascii="Arial" w:hAnsi="Arial" w:cs="Arial"/>
                  <w:sz w:val="20"/>
                  <w:szCs w:val="20"/>
                </w:rPr>
                <w:t xml:space="preserve">“We identify a woman who would benefit from PrEP and as we don’t have a lot of time for PrEP consultations in our organization, we’d send her to [a sexual health center], which is a pretty good place for initiating PrEP as it’s their daily ‘bread and butter’” (FG 5). </w:t>
              </w:r>
            </w:ins>
          </w:p>
          <w:p w:rsidR="00983759" w:rsidRDefault="00983759" w:rsidP="00983759">
            <w:pPr>
              <w:jc w:val="both"/>
              <w:rPr>
                <w:ins w:id="104" w:author="Samantha Devlin" w:date="2025-04-01T15:37:00Z" w16du:dateUtc="2025-04-01T20:37:00Z"/>
                <w:rFonts w:ascii="Arial" w:hAnsi="Arial" w:cs="Arial"/>
                <w:sz w:val="20"/>
                <w:szCs w:val="20"/>
              </w:rPr>
            </w:pPr>
            <w:ins w:id="105" w:author="Samantha Devlin" w:date="2025-04-01T15:36:00Z" w16du:dateUtc="2025-04-01T20:36:00Z">
              <w:r w:rsidRPr="00A14871">
                <w:rPr>
                  <w:rFonts w:ascii="Arial" w:hAnsi="Arial" w:cs="Arial"/>
                  <w:sz w:val="20"/>
                  <w:szCs w:val="20"/>
                </w:rPr>
                <w:t>“And in any case, it’s seriously being considered</w:t>
              </w:r>
            </w:ins>
            <w:ins w:id="106" w:author="Samantha Devlin" w:date="2025-04-02T00:58:00Z" w16du:dateUtc="2025-04-02T05:58:00Z">
              <w:r w:rsidR="0009627E">
                <w:rPr>
                  <w:rFonts w:ascii="Arial" w:hAnsi="Arial" w:cs="Arial"/>
                  <w:sz w:val="20"/>
                  <w:szCs w:val="20"/>
                </w:rPr>
                <w:t xml:space="preserve"> [</w:t>
              </w:r>
            </w:ins>
            <w:ins w:id="107" w:author="Samantha Devlin" w:date="2025-04-05T18:20:00Z" w16du:dateUtc="2025-04-05T23:20:00Z">
              <w:r w:rsidR="00CF5F2C">
                <w:rPr>
                  <w:rFonts w:ascii="Arial" w:hAnsi="Arial" w:cs="Arial"/>
                  <w:sz w:val="20"/>
                  <w:szCs w:val="20"/>
                </w:rPr>
                <w:t>staring patients on PrEP</w:t>
              </w:r>
            </w:ins>
            <w:ins w:id="108" w:author="Samantha Devlin" w:date="2025-04-02T00:58:00Z" w16du:dateUtc="2025-04-02T05:58:00Z">
              <w:r w:rsidR="0009627E">
                <w:rPr>
                  <w:rFonts w:ascii="Arial" w:hAnsi="Arial" w:cs="Arial"/>
                  <w:sz w:val="20"/>
                  <w:szCs w:val="20"/>
                </w:rPr>
                <w:t>].</w:t>
              </w:r>
            </w:ins>
            <w:ins w:id="109" w:author="Samantha Devlin" w:date="2025-04-01T15:36:00Z" w16du:dateUtc="2025-04-01T20:36:00Z">
              <w:r w:rsidRPr="00A14871">
                <w:rPr>
                  <w:rFonts w:ascii="Arial" w:hAnsi="Arial" w:cs="Arial"/>
                  <w:sz w:val="20"/>
                  <w:szCs w:val="20"/>
                </w:rPr>
                <w:t xml:space="preserve"> </w:t>
              </w:r>
            </w:ins>
            <w:ins w:id="110" w:author="Samantha Devlin" w:date="2025-04-02T00:58:00Z" w16du:dateUtc="2025-04-02T05:58:00Z">
              <w:r w:rsidR="0009627E">
                <w:rPr>
                  <w:rFonts w:ascii="Arial" w:hAnsi="Arial" w:cs="Arial"/>
                  <w:sz w:val="20"/>
                  <w:szCs w:val="20"/>
                </w:rPr>
                <w:t>T</w:t>
              </w:r>
            </w:ins>
            <w:ins w:id="111" w:author="Samantha Devlin" w:date="2025-04-01T15:36:00Z" w16du:dateUtc="2025-04-01T20:36:00Z">
              <w:r w:rsidRPr="00A14871">
                <w:rPr>
                  <w:rFonts w:ascii="Arial" w:hAnsi="Arial" w:cs="Arial"/>
                  <w:sz w:val="20"/>
                  <w:szCs w:val="20"/>
                </w:rPr>
                <w:t>here’s been a reflection on how to set up consultation times, but unfortunately, it’s to the detriment of general medicine. And that’s a bit of a problem.” (</w:t>
              </w:r>
              <w:r>
                <w:rPr>
                  <w:rFonts w:ascii="Arial" w:hAnsi="Arial" w:cs="Arial"/>
                  <w:sz w:val="20"/>
                  <w:szCs w:val="20"/>
                </w:rPr>
                <w:t>FG 2</w:t>
              </w:r>
              <w:r w:rsidRPr="00A14871">
                <w:rPr>
                  <w:rFonts w:ascii="Arial" w:hAnsi="Arial" w:cs="Arial"/>
                  <w:sz w:val="20"/>
                  <w:szCs w:val="20"/>
                </w:rPr>
                <w:t xml:space="preserve">) </w:t>
              </w:r>
            </w:ins>
          </w:p>
          <w:p w:rsidR="00DD2704" w:rsidRPr="00A14871" w:rsidRDefault="00983759" w:rsidP="00983759">
            <w:pPr>
              <w:jc w:val="both"/>
              <w:rPr>
                <w:rFonts w:ascii="Arial" w:hAnsi="Arial" w:cs="Arial"/>
                <w:sz w:val="20"/>
                <w:szCs w:val="20"/>
              </w:rPr>
            </w:pPr>
            <w:ins w:id="112" w:author="Samantha Devlin" w:date="2025-04-01T15:37:00Z" w16du:dateUtc="2025-04-01T20:37:00Z">
              <w:r w:rsidRPr="00A14871">
                <w:rPr>
                  <w:rFonts w:ascii="Arial" w:hAnsi="Arial" w:cs="Arial"/>
                  <w:sz w:val="20"/>
                  <w:szCs w:val="20"/>
                </w:rPr>
                <w:t xml:space="preserve">“It depends on the practice. I do abortions in my practice, and it [PrEP] might not be the right fit for the people who are being followed. At least at the family planning center, even for me it makes no sense not to do it and orient ourselves to a sexual health center or elsewhere” (FG 1). </w:t>
              </w:r>
            </w:ins>
          </w:p>
        </w:tc>
      </w:tr>
      <w:tr w:rsidR="005143D9" w:rsidRPr="00A14871" w:rsidTr="005143D9">
        <w:tc>
          <w:tcPr>
            <w:tcW w:w="5000" w:type="pct"/>
            <w:gridSpan w:val="3"/>
            <w:shd w:val="clear" w:color="auto" w:fill="D9D9D9" w:themeFill="background1" w:themeFillShade="D9"/>
          </w:tcPr>
          <w:p w:rsidR="005143D9" w:rsidRPr="00A14871" w:rsidRDefault="005143D9" w:rsidP="005143D9">
            <w:pPr>
              <w:rPr>
                <w:rFonts w:ascii="Arial" w:hAnsi="Arial" w:cs="Arial"/>
                <w:sz w:val="20"/>
                <w:szCs w:val="20"/>
              </w:rPr>
            </w:pPr>
            <w:r w:rsidRPr="00A14871">
              <w:rPr>
                <w:rFonts w:ascii="Arial" w:hAnsi="Arial" w:cs="Arial"/>
                <w:sz w:val="20"/>
                <w:szCs w:val="20"/>
              </w:rPr>
              <w:t>IV. Individuals – Characteristics</w:t>
            </w:r>
          </w:p>
        </w:tc>
      </w:tr>
      <w:tr w:rsidR="00AA5A6B" w:rsidRPr="00A14871" w:rsidTr="0015615F">
        <w:tc>
          <w:tcPr>
            <w:tcW w:w="701" w:type="pct"/>
          </w:tcPr>
          <w:p w:rsidR="00AA5A6B" w:rsidRPr="00A14871" w:rsidRDefault="00AA5A6B" w:rsidP="0015615F">
            <w:pPr>
              <w:rPr>
                <w:rFonts w:ascii="Arial" w:hAnsi="Arial" w:cs="Arial"/>
                <w:sz w:val="20"/>
                <w:szCs w:val="20"/>
              </w:rPr>
            </w:pPr>
            <w:r>
              <w:rPr>
                <w:rFonts w:ascii="Arial" w:hAnsi="Arial" w:cs="Arial"/>
                <w:sz w:val="20"/>
                <w:szCs w:val="20"/>
              </w:rPr>
              <w:t>a</w:t>
            </w:r>
            <w:r w:rsidRPr="00A14871">
              <w:rPr>
                <w:rFonts w:ascii="Arial" w:hAnsi="Arial" w:cs="Arial"/>
                <w:sz w:val="20"/>
                <w:szCs w:val="20"/>
              </w:rPr>
              <w:t>. Capability</w:t>
            </w:r>
          </w:p>
          <w:p w:rsidR="00AA5A6B" w:rsidRPr="00A14871" w:rsidRDefault="00AA5A6B" w:rsidP="0015615F">
            <w:pPr>
              <w:rPr>
                <w:rFonts w:ascii="Arial" w:hAnsi="Arial" w:cs="Arial"/>
                <w:sz w:val="20"/>
                <w:szCs w:val="20"/>
              </w:rPr>
            </w:pPr>
          </w:p>
          <w:p w:rsidR="00AA5A6B" w:rsidRPr="00A14871" w:rsidRDefault="00AA5A6B" w:rsidP="0015615F">
            <w:pPr>
              <w:rPr>
                <w:rFonts w:ascii="Arial" w:hAnsi="Arial" w:cs="Arial"/>
                <w:sz w:val="20"/>
                <w:szCs w:val="20"/>
              </w:rPr>
            </w:pPr>
          </w:p>
        </w:tc>
        <w:tc>
          <w:tcPr>
            <w:tcW w:w="993" w:type="pct"/>
          </w:tcPr>
          <w:p w:rsidR="00AA5A6B" w:rsidRPr="00A14871" w:rsidRDefault="00AA5A6B" w:rsidP="0015615F">
            <w:pPr>
              <w:rPr>
                <w:rFonts w:ascii="Arial" w:hAnsi="Arial" w:cs="Arial"/>
                <w:sz w:val="20"/>
                <w:szCs w:val="20"/>
              </w:rPr>
            </w:pPr>
            <w:r w:rsidRPr="00A14871">
              <w:rPr>
                <w:rFonts w:ascii="Arial" w:hAnsi="Arial" w:cs="Arial"/>
                <w:sz w:val="20"/>
                <w:szCs w:val="20"/>
              </w:rPr>
              <w:t xml:space="preserve">Most providers struggle to discuss PrEP with WMSSA and have limited </w:t>
            </w:r>
            <w:ins w:id="113" w:author="Samantha Devlin" w:date="2025-04-05T18:21:00Z" w16du:dateUtc="2025-04-05T23:21:00Z">
              <w:r w:rsidR="00CF5F2C">
                <w:rPr>
                  <w:rFonts w:ascii="Arial" w:hAnsi="Arial" w:cs="Arial"/>
                  <w:sz w:val="20"/>
                  <w:szCs w:val="20"/>
                </w:rPr>
                <w:t xml:space="preserve">PrEP </w:t>
              </w:r>
            </w:ins>
            <w:r w:rsidRPr="00A14871">
              <w:rPr>
                <w:rFonts w:ascii="Arial" w:hAnsi="Arial" w:cs="Arial"/>
                <w:sz w:val="20"/>
                <w:szCs w:val="20"/>
              </w:rPr>
              <w:t xml:space="preserve">knowledge </w:t>
            </w:r>
            <w:ins w:id="114" w:author="Samantha Devlin" w:date="2025-04-05T18:21:00Z" w16du:dateUtc="2025-04-05T23:21:00Z">
              <w:r w:rsidR="00CF5F2C">
                <w:rPr>
                  <w:rFonts w:ascii="Arial" w:hAnsi="Arial" w:cs="Arial"/>
                  <w:sz w:val="20"/>
                  <w:szCs w:val="20"/>
                </w:rPr>
                <w:t xml:space="preserve">in </w:t>
              </w:r>
            </w:ins>
            <w:r w:rsidRPr="00A14871">
              <w:rPr>
                <w:rFonts w:ascii="Arial" w:hAnsi="Arial" w:cs="Arial"/>
                <w:sz w:val="20"/>
                <w:szCs w:val="20"/>
              </w:rPr>
              <w:t>regard</w:t>
            </w:r>
            <w:del w:id="115" w:author="Samantha Devlin" w:date="2025-04-05T18:21:00Z" w16du:dateUtc="2025-04-05T23:21:00Z">
              <w:r w:rsidRPr="00A14871" w:rsidDel="00CF5F2C">
                <w:rPr>
                  <w:rFonts w:ascii="Arial" w:hAnsi="Arial" w:cs="Arial"/>
                  <w:sz w:val="20"/>
                  <w:szCs w:val="20"/>
                </w:rPr>
                <w:delText>ing PrEP</w:delText>
              </w:r>
            </w:del>
            <w:r w:rsidRPr="00A14871">
              <w:rPr>
                <w:rFonts w:ascii="Arial" w:hAnsi="Arial" w:cs="Arial"/>
                <w:sz w:val="20"/>
                <w:szCs w:val="20"/>
              </w:rPr>
              <w:t xml:space="preserve"> </w:t>
            </w:r>
            <w:ins w:id="116" w:author="Samantha Devlin" w:date="2025-04-05T18:21:00Z" w16du:dateUtc="2025-04-05T23:21:00Z">
              <w:r w:rsidR="00CF5F2C">
                <w:rPr>
                  <w:rFonts w:ascii="Arial" w:hAnsi="Arial" w:cs="Arial"/>
                  <w:sz w:val="20"/>
                  <w:szCs w:val="20"/>
                </w:rPr>
                <w:t>t</w:t>
              </w:r>
            </w:ins>
            <w:del w:id="117" w:author="Samantha Devlin" w:date="2025-04-05T18:21:00Z" w16du:dateUtc="2025-04-05T23:21:00Z">
              <w:r w:rsidRPr="00A14871" w:rsidDel="00CF5F2C">
                <w:rPr>
                  <w:rFonts w:ascii="Arial" w:hAnsi="Arial" w:cs="Arial"/>
                  <w:sz w:val="20"/>
                  <w:szCs w:val="20"/>
                </w:rPr>
                <w:delText>f</w:delText>
              </w:r>
            </w:del>
            <w:r w:rsidRPr="00A14871">
              <w:rPr>
                <w:rFonts w:ascii="Arial" w:hAnsi="Arial" w:cs="Arial"/>
                <w:sz w:val="20"/>
                <w:szCs w:val="20"/>
              </w:rPr>
              <w:t>o</w:t>
            </w:r>
            <w:del w:id="118" w:author="Samantha Devlin" w:date="2025-04-05T18:21:00Z" w16du:dateUtc="2025-04-05T23:21:00Z">
              <w:r w:rsidRPr="00A14871" w:rsidDel="00CF5F2C">
                <w:rPr>
                  <w:rFonts w:ascii="Arial" w:hAnsi="Arial" w:cs="Arial"/>
                  <w:sz w:val="20"/>
                  <w:szCs w:val="20"/>
                </w:rPr>
                <w:delText>r</w:delText>
              </w:r>
            </w:del>
            <w:ins w:id="119" w:author="Samantha Devlin" w:date="2025-04-05T18:21:00Z" w16du:dateUtc="2025-04-05T23:21:00Z">
              <w:r w:rsidR="00CF5F2C">
                <w:rPr>
                  <w:rFonts w:ascii="Arial" w:hAnsi="Arial" w:cs="Arial"/>
                  <w:sz w:val="20"/>
                  <w:szCs w:val="20"/>
                </w:rPr>
                <w:t xml:space="preserve"> </w:t>
              </w:r>
            </w:ins>
            <w:del w:id="120" w:author="Samantha Devlin" w:date="2025-04-05T18:21:00Z" w16du:dateUtc="2025-04-05T23:21:00Z">
              <w:r w:rsidRPr="00A14871" w:rsidDel="00CF5F2C">
                <w:rPr>
                  <w:rFonts w:ascii="Arial" w:hAnsi="Arial" w:cs="Arial"/>
                  <w:sz w:val="20"/>
                  <w:szCs w:val="20"/>
                </w:rPr>
                <w:delText xml:space="preserve"> </w:delText>
              </w:r>
            </w:del>
            <w:r w:rsidRPr="00A14871">
              <w:rPr>
                <w:rFonts w:ascii="Arial" w:hAnsi="Arial" w:cs="Arial"/>
                <w:sz w:val="20"/>
                <w:szCs w:val="20"/>
              </w:rPr>
              <w:t>women</w:t>
            </w:r>
          </w:p>
        </w:tc>
        <w:tc>
          <w:tcPr>
            <w:tcW w:w="3306" w:type="pct"/>
          </w:tcPr>
          <w:p w:rsidR="00AA5A6B" w:rsidRPr="00A14871" w:rsidDel="00772255" w:rsidRDefault="00AA5A6B" w:rsidP="005143D9">
            <w:pPr>
              <w:contextualSpacing/>
              <w:jc w:val="both"/>
              <w:rPr>
                <w:del w:id="121" w:author="Samantha Devlin" w:date="2025-04-01T17:27:00Z" w16du:dateUtc="2025-04-01T22:27:00Z"/>
                <w:rFonts w:ascii="Arial" w:hAnsi="Arial" w:cs="Arial"/>
                <w:sz w:val="20"/>
                <w:szCs w:val="20"/>
              </w:rPr>
            </w:pPr>
            <w:del w:id="122" w:author="Samantha Devlin" w:date="2025-04-01T17:27:00Z" w16du:dateUtc="2025-04-01T22:27:00Z">
              <w:r w:rsidRPr="00A14871" w:rsidDel="00772255">
                <w:rPr>
                  <w:rFonts w:ascii="Arial" w:hAnsi="Arial" w:cs="Arial"/>
                  <w:sz w:val="20"/>
                  <w:szCs w:val="20"/>
                </w:rPr>
                <w:delText>“I have the impression that it seems easier to propose it to an average man who has sex with men</w:delText>
              </w:r>
            </w:del>
            <w:del w:id="123" w:author="Samantha Devlin" w:date="2025-04-01T12:24:00Z" w16du:dateUtc="2025-04-01T17:24:00Z">
              <w:r w:rsidRPr="00A14871" w:rsidDel="00EF0D0F">
                <w:rPr>
                  <w:rFonts w:ascii="Arial" w:hAnsi="Arial" w:cs="Arial"/>
                  <w:sz w:val="20"/>
                  <w:szCs w:val="20"/>
                </w:rPr>
                <w:delText>, and so there you have it, there is no fixed partner, we say to ourselves, ‘Well it seems justified,’ but for a young woman who is in the same situation, who just has multiple partners, we don’t offer it [PrEP]. It's a bias</w:delText>
              </w:r>
            </w:del>
            <w:del w:id="124" w:author="Samantha Devlin" w:date="2025-04-01T17:27:00Z" w16du:dateUtc="2025-04-01T22:27:00Z">
              <w:r w:rsidRPr="00A14871" w:rsidDel="00772255">
                <w:rPr>
                  <w:rFonts w:ascii="Arial" w:hAnsi="Arial" w:cs="Arial"/>
                  <w:sz w:val="20"/>
                  <w:szCs w:val="20"/>
                </w:rPr>
                <w:delText>.” (FG 2)</w:delText>
              </w:r>
            </w:del>
          </w:p>
          <w:p w:rsidR="00AA5A6B" w:rsidRPr="00A14871" w:rsidRDefault="00AA5A6B" w:rsidP="005143D9">
            <w:pPr>
              <w:contextualSpacing/>
              <w:jc w:val="both"/>
              <w:rPr>
                <w:rFonts w:ascii="Arial" w:hAnsi="Arial" w:cs="Arial"/>
                <w:sz w:val="20"/>
                <w:szCs w:val="20"/>
              </w:rPr>
            </w:pPr>
            <w:r w:rsidRPr="00A14871">
              <w:rPr>
                <w:rFonts w:ascii="Arial" w:hAnsi="Arial" w:cs="Arial"/>
                <w:sz w:val="20"/>
                <w:szCs w:val="20"/>
              </w:rPr>
              <w:t>“</w:t>
            </w:r>
            <w:del w:id="125" w:author="Samantha Devlin" w:date="2025-04-01T17:28:00Z" w16du:dateUtc="2025-04-01T22:28:00Z">
              <w:r w:rsidRPr="00A14871" w:rsidDel="00772255">
                <w:rPr>
                  <w:rFonts w:ascii="Arial" w:hAnsi="Arial" w:cs="Arial"/>
                  <w:sz w:val="20"/>
                  <w:szCs w:val="20"/>
                </w:rPr>
                <w:delText xml:space="preserve">But really, </w:delText>
              </w:r>
            </w:del>
            <w:r w:rsidRPr="00A14871">
              <w:rPr>
                <w:rFonts w:ascii="Arial" w:hAnsi="Arial" w:cs="Arial"/>
                <w:sz w:val="20"/>
                <w:szCs w:val="20"/>
              </w:rPr>
              <w:t xml:space="preserve">I never have the nerve to talk about it [PrEP] with these women. But regarding the cultural aspect, I’m still dealing with this question. I’m a white doctor, in front of a Black woman and that’s always a thing. I don’t know what kind of experience she’s had with white doctors since she arrived in France” (FG 1). </w:t>
            </w:r>
          </w:p>
          <w:p w:rsidR="00AA5A6B" w:rsidRPr="00A14871" w:rsidRDefault="00AA5A6B" w:rsidP="005143D9">
            <w:pPr>
              <w:contextualSpacing/>
              <w:jc w:val="both"/>
              <w:rPr>
                <w:rFonts w:ascii="Arial" w:hAnsi="Arial" w:cs="Arial"/>
                <w:sz w:val="20"/>
                <w:szCs w:val="20"/>
              </w:rPr>
            </w:pPr>
            <w:r w:rsidRPr="00A14871">
              <w:rPr>
                <w:rFonts w:ascii="Arial" w:hAnsi="Arial" w:cs="Arial"/>
                <w:sz w:val="20"/>
                <w:szCs w:val="20"/>
              </w:rPr>
              <w:t xml:space="preserve">“I find it difficult to propose PrEP and I know that I should, but I don't know how to bring it up. Sometimes we have patients who have been in a relationship for a long time, who tell me that they've been together for ten years, but hey, the husband lives a little there, he lives a little elsewhere and so I don't know how to raise the subject. Does he have other women? </w:t>
            </w:r>
            <w:del w:id="126" w:author="Samantha Devlin" w:date="2025-04-01T23:42:00Z" w16du:dateUtc="2025-04-02T04:42:00Z">
              <w:r w:rsidRPr="00A14871" w:rsidDel="00772255">
                <w:rPr>
                  <w:rFonts w:ascii="Arial" w:hAnsi="Arial" w:cs="Arial"/>
                  <w:sz w:val="20"/>
                  <w:szCs w:val="20"/>
                </w:rPr>
                <w:delText xml:space="preserve"> </w:delText>
              </w:r>
            </w:del>
            <w:r w:rsidRPr="00A14871">
              <w:rPr>
                <w:rFonts w:ascii="Arial" w:hAnsi="Arial" w:cs="Arial"/>
                <w:sz w:val="20"/>
                <w:szCs w:val="20"/>
              </w:rPr>
              <w:t xml:space="preserve">I don’t want to judge people. And as a result, these are women who fall through the testing system because we think, well in fact they've been in a relationship for a long time, so we don't offer PrEP to them. But while we know very well the risks, when they tell us that their husband doesn't live with them, is he cheating on her on the side? You see. And there are some </w:t>
            </w:r>
            <w:r w:rsidRPr="00A14871">
              <w:rPr>
                <w:rFonts w:ascii="Arial" w:hAnsi="Arial" w:cs="Arial"/>
                <w:sz w:val="20"/>
                <w:szCs w:val="20"/>
              </w:rPr>
              <w:lastRenderedPageBreak/>
              <w:t>women who know their husbands see other women. And these patients, slip through the cracks, and it's a shame because they're the ones who are potentially the prime candidates for PrEP. Also, when I worked in the hospital, there were patients who sometimes at the beginning of pregnancy were HIV-negative and then they became HIV-positive even though they had the same partner.” (FG 2)</w:t>
            </w:r>
          </w:p>
          <w:p w:rsidR="00AA5A6B" w:rsidRPr="00A14871" w:rsidDel="00CF5F2C" w:rsidRDefault="00AA5A6B" w:rsidP="005143D9">
            <w:pPr>
              <w:contextualSpacing/>
              <w:jc w:val="both"/>
              <w:rPr>
                <w:del w:id="127" w:author="Samantha Devlin" w:date="2025-04-05T18:24:00Z" w16du:dateUtc="2025-04-05T23:24:00Z"/>
                <w:rFonts w:ascii="Arial" w:hAnsi="Arial" w:cs="Arial"/>
                <w:sz w:val="20"/>
                <w:szCs w:val="20"/>
              </w:rPr>
            </w:pPr>
            <w:r w:rsidRPr="00A14871">
              <w:rPr>
                <w:rFonts w:ascii="Arial" w:hAnsi="Arial" w:cs="Arial"/>
                <w:sz w:val="20"/>
                <w:szCs w:val="20"/>
              </w:rPr>
              <w:t>“But in truth, we as professionals, we hardly know about it</w:t>
            </w:r>
            <w:ins w:id="128" w:author="Samantha Devlin" w:date="2025-04-01T23:43:00Z" w16du:dateUtc="2025-04-02T04:43:00Z">
              <w:r w:rsidR="00772255">
                <w:rPr>
                  <w:rFonts w:ascii="Arial" w:hAnsi="Arial" w:cs="Arial"/>
                  <w:sz w:val="20"/>
                  <w:szCs w:val="20"/>
                </w:rPr>
                <w:t xml:space="preserve"> [P</w:t>
              </w:r>
            </w:ins>
            <w:ins w:id="129" w:author="Samantha Devlin" w:date="2025-04-01T23:44:00Z" w16du:dateUtc="2025-04-02T04:44:00Z">
              <w:r w:rsidR="00772255">
                <w:rPr>
                  <w:rFonts w:ascii="Arial" w:hAnsi="Arial" w:cs="Arial"/>
                  <w:sz w:val="20"/>
                  <w:szCs w:val="20"/>
                </w:rPr>
                <w:t>rEP]</w:t>
              </w:r>
            </w:ins>
            <w:r w:rsidRPr="00A14871">
              <w:rPr>
                <w:rFonts w:ascii="Arial" w:hAnsi="Arial" w:cs="Arial"/>
                <w:sz w:val="20"/>
                <w:szCs w:val="20"/>
              </w:rPr>
              <w:t>. In fact, we target it for men with multiple partners. I don't know anyone who has prescribed it for women, at least not in our circle. We're going to have to change our attitudes.” (FG 3)</w:t>
            </w:r>
          </w:p>
          <w:p w:rsidR="00AA5A6B" w:rsidRPr="00A14871" w:rsidDel="0021463A" w:rsidRDefault="00AA5A6B" w:rsidP="005143D9">
            <w:pPr>
              <w:contextualSpacing/>
              <w:jc w:val="both"/>
              <w:rPr>
                <w:del w:id="130" w:author="Samantha Devlin" w:date="2025-04-01T23:44:00Z" w16du:dateUtc="2025-04-02T04:44:00Z"/>
                <w:rFonts w:ascii="Arial" w:hAnsi="Arial" w:cs="Arial"/>
                <w:sz w:val="20"/>
                <w:szCs w:val="20"/>
              </w:rPr>
            </w:pPr>
            <w:del w:id="131" w:author="Samantha Devlin" w:date="2025-04-05T18:24:00Z" w16du:dateUtc="2025-04-05T23:24:00Z">
              <w:r w:rsidRPr="00A14871" w:rsidDel="00CF5F2C">
                <w:rPr>
                  <w:rFonts w:ascii="Arial" w:hAnsi="Arial" w:cs="Arial"/>
                  <w:sz w:val="20"/>
                  <w:szCs w:val="20"/>
                </w:rPr>
                <w:delText>“I'm comfortable talking about PrEP because I prescribe it for men. But</w:delText>
              </w:r>
            </w:del>
            <w:del w:id="132" w:author="Samantha Devlin" w:date="2025-04-02T01:04:00Z" w16du:dateUtc="2025-04-02T06:04:00Z">
              <w:r w:rsidRPr="00A14871" w:rsidDel="00421CEA">
                <w:rPr>
                  <w:rFonts w:ascii="Arial" w:hAnsi="Arial" w:cs="Arial"/>
                  <w:sz w:val="20"/>
                  <w:szCs w:val="20"/>
                </w:rPr>
                <w:delText xml:space="preserve"> I don't have the supplies of the medication, and </w:delText>
              </w:r>
            </w:del>
            <w:del w:id="133" w:author="Samantha Devlin" w:date="2025-04-02T01:21:00Z" w16du:dateUtc="2025-04-02T06:21:00Z">
              <w:r w:rsidRPr="00A14871" w:rsidDel="005143D9">
                <w:rPr>
                  <w:rFonts w:ascii="Arial" w:hAnsi="Arial" w:cs="Arial"/>
                  <w:sz w:val="20"/>
                  <w:szCs w:val="20"/>
                </w:rPr>
                <w:delText xml:space="preserve">spontaneously I don't talk to women about it. </w:delText>
              </w:r>
            </w:del>
            <w:del w:id="134" w:author="Samantha Devlin" w:date="2025-04-02T01:04:00Z" w16du:dateUtc="2025-04-02T06:04:00Z">
              <w:r w:rsidRPr="00A14871" w:rsidDel="00421CEA">
                <w:rPr>
                  <w:rFonts w:ascii="Arial" w:hAnsi="Arial" w:cs="Arial"/>
                  <w:sz w:val="20"/>
                  <w:szCs w:val="20"/>
                </w:rPr>
                <w:delText xml:space="preserve"> </w:delText>
              </w:r>
            </w:del>
            <w:del w:id="135" w:author="Samantha Devlin" w:date="2025-04-05T18:24:00Z" w16du:dateUtc="2025-04-05T23:24:00Z">
              <w:r w:rsidRPr="00A14871" w:rsidDel="00CF5F2C">
                <w:rPr>
                  <w:rFonts w:ascii="Arial" w:hAnsi="Arial" w:cs="Arial"/>
                  <w:sz w:val="20"/>
                  <w:szCs w:val="20"/>
                </w:rPr>
                <w:delText xml:space="preserve">I don’t have the reflex to talk to women about it whereas with men I'm proactive, and that does trigger prescriptions. For women I'm not proactive and there's no subsequent prescription. (FG 4). </w:delText>
              </w:r>
            </w:del>
          </w:p>
          <w:p w:rsidR="00AA5A6B" w:rsidDel="00772255" w:rsidRDefault="00AA5A6B" w:rsidP="005143D9">
            <w:pPr>
              <w:contextualSpacing/>
              <w:jc w:val="both"/>
              <w:rPr>
                <w:del w:id="136" w:author="Samantha Devlin" w:date="2025-04-01T23:41:00Z" w16du:dateUtc="2025-04-02T04:41:00Z"/>
                <w:rFonts w:ascii="Arial" w:hAnsi="Arial" w:cs="Arial"/>
                <w:sz w:val="20"/>
                <w:szCs w:val="20"/>
              </w:rPr>
            </w:pPr>
            <w:del w:id="137" w:author="Samantha Devlin" w:date="2025-04-01T23:41:00Z" w16du:dateUtc="2025-04-02T04:41:00Z">
              <w:r w:rsidRPr="00A14871" w:rsidDel="00772255">
                <w:rPr>
                  <w:rFonts w:ascii="Arial" w:hAnsi="Arial" w:cs="Arial"/>
                  <w:sz w:val="20"/>
                  <w:szCs w:val="20"/>
                </w:rPr>
                <w:delText xml:space="preserve">“For Sub-Saharan women, it would be as if we were passing a bit of judgement…I don’t propose it [PrEP] as much because there’s still an obstacle…culturally, for the Sub-Saharan population, talking about HIV is always a little more complex” (FG 1). </w:delText>
              </w:r>
            </w:del>
          </w:p>
          <w:p w:rsidR="00AA5A6B" w:rsidDel="00772255" w:rsidRDefault="00AA5A6B" w:rsidP="005143D9">
            <w:pPr>
              <w:contextualSpacing/>
              <w:jc w:val="both"/>
              <w:rPr>
                <w:del w:id="138" w:author="Samantha Devlin" w:date="2025-04-01T23:43:00Z" w16du:dateUtc="2025-04-02T04:43:00Z"/>
                <w:rFonts w:ascii="Arial" w:hAnsi="Arial" w:cs="Arial"/>
                <w:sz w:val="20"/>
                <w:szCs w:val="20"/>
              </w:rPr>
            </w:pPr>
            <w:del w:id="139" w:author="Samantha Devlin" w:date="2025-04-01T23:43:00Z" w16du:dateUtc="2025-04-02T04:43:00Z">
              <w:r w:rsidRPr="00A14871" w:rsidDel="00772255">
                <w:rPr>
                  <w:rFonts w:ascii="Arial" w:hAnsi="Arial" w:cs="Arial"/>
                  <w:sz w:val="20"/>
                  <w:szCs w:val="20"/>
                </w:rPr>
                <w:delText>“It’s [the biggest obstacle to prescribing PrEP for WMSSA] really the context in which it's done, because the indications for men who have relationships with men, I have the impression that, maybe I'm wrong, but often they are into consensual relationships looking for sexual fulfillment with as little risk as possible. And so, I understand that it's motivating to take PrEP because they’re in the mindset idea of consensual relations with several people, and taking PrEP is actually a source of liberation for them.” (FG 3)</w:delText>
              </w:r>
            </w:del>
          </w:p>
          <w:p w:rsidR="00AA5A6B" w:rsidDel="0021463A" w:rsidRDefault="00AA5A6B" w:rsidP="005143D9">
            <w:pPr>
              <w:contextualSpacing/>
              <w:jc w:val="both"/>
              <w:rPr>
                <w:del w:id="140" w:author="Samantha Devlin" w:date="2025-04-01T23:44:00Z" w16du:dateUtc="2025-04-02T04:44:00Z"/>
                <w:rFonts w:ascii="Arial" w:hAnsi="Arial" w:cs="Arial"/>
                <w:sz w:val="20"/>
                <w:szCs w:val="20"/>
              </w:rPr>
            </w:pPr>
            <w:del w:id="141" w:author="Samantha Devlin" w:date="2025-04-01T23:44:00Z" w16du:dateUtc="2025-04-02T04:44:00Z">
              <w:r w:rsidDel="0021463A">
                <w:rPr>
                  <w:rFonts w:ascii="Arial" w:hAnsi="Arial" w:cs="Arial"/>
                  <w:sz w:val="20"/>
                  <w:szCs w:val="20"/>
                </w:rPr>
                <w:delText>“</w:delText>
              </w:r>
              <w:r w:rsidRPr="00A14871" w:rsidDel="0021463A">
                <w:rPr>
                  <w:rFonts w:ascii="Arial" w:hAnsi="Arial" w:cs="Arial"/>
                  <w:sz w:val="20"/>
                  <w:szCs w:val="20"/>
                </w:rPr>
                <w:delText>You just need to have the knowledge, for example, in the case of HIV, I don't even know how to talk about it to women who have the disease, I don't even say the word ‘AIDS’ in front of them. Talking about it is difficult.” (FG 3)</w:delText>
              </w:r>
            </w:del>
          </w:p>
          <w:p w:rsidR="00AA5A6B" w:rsidDel="0021463A" w:rsidRDefault="00AA5A6B" w:rsidP="005143D9">
            <w:pPr>
              <w:contextualSpacing/>
              <w:jc w:val="both"/>
              <w:rPr>
                <w:del w:id="142" w:author="Samantha Devlin" w:date="2025-04-01T23:44:00Z" w16du:dateUtc="2025-04-02T04:44:00Z"/>
                <w:rFonts w:ascii="Arial" w:hAnsi="Arial" w:cs="Arial"/>
                <w:sz w:val="20"/>
                <w:szCs w:val="20"/>
              </w:rPr>
            </w:pPr>
          </w:p>
          <w:p w:rsidR="00AA5A6B" w:rsidDel="0021463A" w:rsidRDefault="00AA5A6B" w:rsidP="005143D9">
            <w:pPr>
              <w:contextualSpacing/>
              <w:jc w:val="both"/>
              <w:rPr>
                <w:del w:id="143" w:author="Samantha Devlin" w:date="2025-04-01T23:44:00Z" w16du:dateUtc="2025-04-02T04:44:00Z"/>
                <w:rFonts w:ascii="Arial" w:hAnsi="Arial" w:cs="Arial"/>
                <w:sz w:val="20"/>
                <w:szCs w:val="20"/>
              </w:rPr>
            </w:pPr>
          </w:p>
          <w:p w:rsidR="00AA5A6B" w:rsidRPr="00A14871" w:rsidRDefault="00AA5A6B" w:rsidP="005143D9">
            <w:pPr>
              <w:contextualSpacing/>
              <w:jc w:val="both"/>
              <w:rPr>
                <w:rFonts w:ascii="Arial" w:hAnsi="Arial" w:cs="Arial"/>
                <w:sz w:val="20"/>
                <w:szCs w:val="20"/>
              </w:rPr>
            </w:pPr>
          </w:p>
        </w:tc>
      </w:tr>
      <w:tr w:rsidR="005143D9" w:rsidRPr="00A14871" w:rsidTr="005143D9">
        <w:tc>
          <w:tcPr>
            <w:tcW w:w="5000" w:type="pct"/>
            <w:gridSpan w:val="3"/>
            <w:shd w:val="clear" w:color="auto" w:fill="D9D9D9" w:themeFill="background1" w:themeFillShade="D9"/>
          </w:tcPr>
          <w:p w:rsidR="005143D9" w:rsidRPr="00A14871" w:rsidRDefault="005143D9" w:rsidP="0015615F">
            <w:pPr>
              <w:rPr>
                <w:rFonts w:ascii="Arial" w:hAnsi="Arial" w:cs="Arial"/>
                <w:sz w:val="20"/>
                <w:szCs w:val="20"/>
              </w:rPr>
            </w:pPr>
            <w:r w:rsidRPr="00A14871">
              <w:rPr>
                <w:rFonts w:ascii="Arial" w:hAnsi="Arial" w:cs="Arial"/>
                <w:sz w:val="20"/>
                <w:szCs w:val="20"/>
              </w:rPr>
              <w:lastRenderedPageBreak/>
              <w:t>V. Implementation Process</w:t>
            </w:r>
          </w:p>
        </w:tc>
      </w:tr>
      <w:tr w:rsidR="0030224E" w:rsidRPr="00A14871" w:rsidTr="0015615F">
        <w:tc>
          <w:tcPr>
            <w:tcW w:w="701" w:type="pct"/>
          </w:tcPr>
          <w:p w:rsidR="0030224E" w:rsidRPr="00A14871" w:rsidRDefault="0030224E" w:rsidP="0030224E">
            <w:pPr>
              <w:rPr>
                <w:rFonts w:ascii="Arial" w:hAnsi="Arial" w:cs="Arial"/>
                <w:sz w:val="20"/>
                <w:szCs w:val="20"/>
              </w:rPr>
            </w:pPr>
            <w:r w:rsidRPr="00A14871">
              <w:rPr>
                <w:rFonts w:ascii="Arial" w:hAnsi="Arial" w:cs="Arial"/>
                <w:sz w:val="20"/>
                <w:szCs w:val="20"/>
              </w:rPr>
              <w:t>a. Assessing context (barriers</w:t>
            </w:r>
            <w:ins w:id="144" w:author="Samantha Devlin" w:date="2025-04-02T01:05:00Z" w16du:dateUtc="2025-04-02T06:05:00Z">
              <w:r w:rsidR="001002B3">
                <w:rPr>
                  <w:rFonts w:ascii="Arial" w:hAnsi="Arial" w:cs="Arial"/>
                  <w:sz w:val="20"/>
                  <w:szCs w:val="20"/>
                </w:rPr>
                <w:t xml:space="preserve"> and </w:t>
              </w:r>
            </w:ins>
            <w:del w:id="145" w:author="Samantha Devlin" w:date="2025-04-02T01:05:00Z" w16du:dateUtc="2025-04-02T06:05:00Z">
              <w:r w:rsidRPr="00A14871" w:rsidDel="001002B3">
                <w:rPr>
                  <w:rFonts w:ascii="Arial" w:hAnsi="Arial" w:cs="Arial"/>
                  <w:sz w:val="20"/>
                  <w:szCs w:val="20"/>
                </w:rPr>
                <w:delText>/</w:delText>
              </w:r>
            </w:del>
            <w:r w:rsidRPr="00A14871">
              <w:rPr>
                <w:rFonts w:ascii="Arial" w:hAnsi="Arial" w:cs="Arial"/>
                <w:sz w:val="20"/>
                <w:szCs w:val="20"/>
              </w:rPr>
              <w:t>facilitators)</w:t>
            </w:r>
          </w:p>
          <w:p w:rsidR="0030224E" w:rsidRPr="00A14871" w:rsidRDefault="0030224E" w:rsidP="0015615F">
            <w:pPr>
              <w:rPr>
                <w:rFonts w:ascii="Arial" w:hAnsi="Arial" w:cs="Arial"/>
                <w:sz w:val="20"/>
                <w:szCs w:val="20"/>
              </w:rPr>
            </w:pPr>
          </w:p>
        </w:tc>
        <w:tc>
          <w:tcPr>
            <w:tcW w:w="993" w:type="pct"/>
          </w:tcPr>
          <w:p w:rsidR="0030224E" w:rsidRPr="00832A88" w:rsidRDefault="0030224E" w:rsidP="0030224E">
            <w:pPr>
              <w:rPr>
                <w:rFonts w:ascii="Arial" w:hAnsi="Arial" w:cs="Arial"/>
                <w:sz w:val="20"/>
                <w:szCs w:val="20"/>
              </w:rPr>
            </w:pPr>
            <w:r w:rsidRPr="00832A88">
              <w:rPr>
                <w:rFonts w:ascii="Arial" w:hAnsi="Arial" w:cs="Arial"/>
                <w:sz w:val="20"/>
                <w:szCs w:val="20"/>
              </w:rPr>
              <w:t xml:space="preserve">Barriers included PrEP unavailability on site, staff shortages, and time constraints </w:t>
            </w:r>
          </w:p>
          <w:p w:rsidR="0030224E" w:rsidRPr="00A14871" w:rsidRDefault="0030224E" w:rsidP="0015615F">
            <w:pPr>
              <w:rPr>
                <w:rFonts w:ascii="Arial" w:hAnsi="Arial" w:cs="Arial"/>
                <w:sz w:val="20"/>
                <w:szCs w:val="20"/>
              </w:rPr>
            </w:pPr>
          </w:p>
        </w:tc>
        <w:tc>
          <w:tcPr>
            <w:tcW w:w="3306" w:type="pct"/>
          </w:tcPr>
          <w:p w:rsidR="0030224E" w:rsidRPr="00A14871" w:rsidRDefault="0030224E" w:rsidP="005143D9">
            <w:pPr>
              <w:contextualSpacing/>
              <w:jc w:val="both"/>
              <w:rPr>
                <w:rFonts w:ascii="Arial" w:hAnsi="Arial" w:cs="Arial"/>
                <w:sz w:val="20"/>
                <w:szCs w:val="20"/>
              </w:rPr>
            </w:pPr>
            <w:r w:rsidRPr="00A14871">
              <w:rPr>
                <w:rFonts w:ascii="Arial" w:hAnsi="Arial" w:cs="Arial"/>
                <w:sz w:val="20"/>
                <w:szCs w:val="20"/>
              </w:rPr>
              <w:t xml:space="preserve">“The implementation of PrEP takes a lot of time, you have to explain, you have to reassure, so you have to plan time, but then we hope the ladies will come back.” (FG 5) </w:t>
            </w:r>
          </w:p>
          <w:p w:rsidR="006701EC" w:rsidDel="004C569A" w:rsidRDefault="0030224E" w:rsidP="005143D9">
            <w:pPr>
              <w:contextualSpacing/>
              <w:jc w:val="both"/>
              <w:rPr>
                <w:del w:id="146" w:author="Samantha Devlin" w:date="2025-04-05T15:37:00Z" w16du:dateUtc="2025-04-05T20:37:00Z"/>
                <w:rFonts w:ascii="Arial" w:hAnsi="Arial" w:cs="Arial"/>
                <w:sz w:val="20"/>
                <w:szCs w:val="20"/>
              </w:rPr>
            </w:pPr>
            <w:del w:id="147" w:author="Samantha Devlin" w:date="2025-04-05T15:37:00Z" w16du:dateUtc="2025-04-05T20:37:00Z">
              <w:r w:rsidRPr="00A14871" w:rsidDel="004C569A">
                <w:rPr>
                  <w:rFonts w:ascii="Arial" w:hAnsi="Arial" w:cs="Arial"/>
                  <w:sz w:val="20"/>
                  <w:szCs w:val="20"/>
                </w:rPr>
                <w:delText>“It's not possible to do everything in one go. Anyway, there's a lot of things to cover, it’s true that it's too much information for the women.” (FG 4)</w:delText>
              </w:r>
            </w:del>
          </w:p>
          <w:p w:rsidR="0030224E" w:rsidRPr="00A14871" w:rsidDel="006701EC" w:rsidRDefault="0030224E" w:rsidP="005143D9">
            <w:pPr>
              <w:contextualSpacing/>
              <w:jc w:val="both"/>
              <w:rPr>
                <w:del w:id="148" w:author="Samantha Devlin" w:date="2025-04-02T01:06:00Z" w16du:dateUtc="2025-04-02T06:06:00Z"/>
                <w:rFonts w:ascii="Arial" w:hAnsi="Arial" w:cs="Arial"/>
                <w:sz w:val="20"/>
                <w:szCs w:val="20"/>
              </w:rPr>
            </w:pPr>
            <w:del w:id="149" w:author="Samantha Devlin" w:date="2025-04-02T01:06:00Z" w16du:dateUtc="2025-04-02T06:06:00Z">
              <w:r w:rsidRPr="00A14871" w:rsidDel="006701EC">
                <w:rPr>
                  <w:rFonts w:ascii="Arial" w:hAnsi="Arial" w:cs="Arial"/>
                  <w:sz w:val="20"/>
                  <w:szCs w:val="20"/>
                </w:rPr>
                <w:delText xml:space="preserve">“If it’s a woman who comes in for it, I think we could do everything in the same day. But, if it’s a woman who comes for something else and we identify the risk, it seems complicated to do everything in organizational terms. We work on 30 minutes per patient.” (FG 1) </w:delText>
              </w:r>
            </w:del>
          </w:p>
          <w:p w:rsidR="0030224E" w:rsidDel="004C569A" w:rsidRDefault="0030224E" w:rsidP="005143D9">
            <w:pPr>
              <w:contextualSpacing/>
              <w:jc w:val="both"/>
              <w:rPr>
                <w:del w:id="150" w:author="Samantha Devlin" w:date="2025-04-05T15:39:00Z" w16du:dateUtc="2025-04-05T20:39:00Z"/>
                <w:rFonts w:ascii="Arial" w:hAnsi="Arial" w:cs="Arial"/>
                <w:sz w:val="20"/>
                <w:szCs w:val="20"/>
              </w:rPr>
            </w:pPr>
            <w:del w:id="151" w:author="Samantha Devlin" w:date="2025-04-05T15:39:00Z" w16du:dateUtc="2025-04-05T20:39:00Z">
              <w:r w:rsidRPr="00A14871" w:rsidDel="004C569A">
                <w:rPr>
                  <w:rFonts w:ascii="Arial" w:hAnsi="Arial" w:cs="Arial"/>
                  <w:sz w:val="20"/>
                  <w:szCs w:val="20"/>
                </w:rPr>
                <w:delText xml:space="preserve">“We have to find partners who can take charge and do the pre-PrEP assessments and treatments and all that. It’s a bit complicated, it’s a lot of paperwork, things to explain to people. The ladies are lost and, frankly, we’re a bit lost too, it’s not easy” (FG 3). </w:delText>
              </w:r>
            </w:del>
          </w:p>
          <w:p w:rsidR="0030224E" w:rsidRPr="00953B83" w:rsidRDefault="0030224E" w:rsidP="005143D9">
            <w:pPr>
              <w:contextualSpacing/>
              <w:jc w:val="both"/>
              <w:rPr>
                <w:rFonts w:ascii="Arial" w:hAnsi="Arial" w:cs="Arial"/>
                <w:b/>
                <w:bCs/>
                <w:sz w:val="20"/>
                <w:szCs w:val="20"/>
              </w:rPr>
            </w:pPr>
            <w:r w:rsidRPr="00A14871">
              <w:rPr>
                <w:rFonts w:ascii="Arial" w:hAnsi="Arial" w:cs="Arial"/>
                <w:sz w:val="20"/>
                <w:szCs w:val="20"/>
              </w:rPr>
              <w:t xml:space="preserve">“There are not enough of us [staff] for this kind of follow-up [PrEP </w:t>
            </w:r>
            <w:proofErr w:type="gramStart"/>
            <w:r w:rsidRPr="00A14871">
              <w:rPr>
                <w:rFonts w:ascii="Arial" w:hAnsi="Arial" w:cs="Arial"/>
                <w:sz w:val="20"/>
                <w:szCs w:val="20"/>
              </w:rPr>
              <w:t>care]…</w:t>
            </w:r>
            <w:proofErr w:type="gramEnd"/>
            <w:r w:rsidRPr="00A14871">
              <w:rPr>
                <w:rFonts w:ascii="Arial" w:hAnsi="Arial" w:cs="Arial"/>
                <w:sz w:val="20"/>
                <w:szCs w:val="20"/>
              </w:rPr>
              <w:t xml:space="preserve">they’re already struggling to fill [other] interventions” (FG 2).  </w:t>
            </w:r>
          </w:p>
          <w:p w:rsidR="0030224E" w:rsidRPr="00A14871" w:rsidRDefault="0030224E" w:rsidP="005143D9">
            <w:pPr>
              <w:contextualSpacing/>
              <w:jc w:val="both"/>
              <w:rPr>
                <w:rFonts w:ascii="Arial" w:hAnsi="Arial" w:cs="Arial"/>
                <w:sz w:val="20"/>
                <w:szCs w:val="20"/>
              </w:rPr>
            </w:pPr>
            <w:r w:rsidRPr="00A14871">
              <w:rPr>
                <w:rFonts w:ascii="Arial" w:hAnsi="Arial" w:cs="Arial"/>
                <w:sz w:val="20"/>
                <w:szCs w:val="20"/>
              </w:rPr>
              <w:t>“For women who are not covered by social security, we keep a minimum of medication but we don't have a lot of it. We have prescription pads to write free prescriptions for STIs, and then the girl goes to the chemist…to get the medicines. We often work like that, we have a little bit of medicine, but not much.” (FG 4)</w:t>
            </w:r>
          </w:p>
          <w:p w:rsidR="0030224E" w:rsidRPr="00A14871" w:rsidRDefault="0030224E" w:rsidP="005143D9">
            <w:pPr>
              <w:contextualSpacing/>
              <w:jc w:val="both"/>
              <w:rPr>
                <w:rFonts w:ascii="Arial" w:hAnsi="Arial" w:cs="Arial"/>
                <w:sz w:val="20"/>
                <w:szCs w:val="20"/>
              </w:rPr>
            </w:pPr>
            <w:r w:rsidRPr="00A14871">
              <w:rPr>
                <w:rFonts w:ascii="Arial" w:hAnsi="Arial" w:cs="Arial"/>
                <w:sz w:val="20"/>
                <w:szCs w:val="20"/>
              </w:rPr>
              <w:t>“We don't have on-site blood tests, and it's true that as soon as we tell people, well, we're prescribing PrEP, you have to go to the pharmacy to get it, then go to the laboratory, do the bio</w:t>
            </w:r>
            <w:ins w:id="152" w:author="Samantha Devlin" w:date="2025-04-05T18:26:00Z" w16du:dateUtc="2025-04-05T23:26:00Z">
              <w:r w:rsidR="00632560">
                <w:rPr>
                  <w:rFonts w:ascii="Arial" w:hAnsi="Arial" w:cs="Arial"/>
                  <w:sz w:val="20"/>
                  <w:szCs w:val="20"/>
                </w:rPr>
                <w:t>,</w:t>
              </w:r>
            </w:ins>
            <w:r w:rsidRPr="00A14871">
              <w:rPr>
                <w:rFonts w:ascii="Arial" w:hAnsi="Arial" w:cs="Arial"/>
                <w:sz w:val="20"/>
                <w:szCs w:val="20"/>
              </w:rPr>
              <w:t xml:space="preserve"> etc.</w:t>
            </w:r>
            <w:del w:id="153" w:author="Samantha Devlin" w:date="2025-04-05T18:26:00Z" w16du:dateUtc="2025-04-05T23:26:00Z">
              <w:r w:rsidRPr="00A14871" w:rsidDel="00632560">
                <w:rPr>
                  <w:rFonts w:ascii="Arial" w:hAnsi="Arial" w:cs="Arial"/>
                  <w:sz w:val="20"/>
                  <w:szCs w:val="20"/>
                </w:rPr>
                <w:delText>,</w:delText>
              </w:r>
            </w:del>
            <w:r w:rsidRPr="00A14871">
              <w:rPr>
                <w:rFonts w:ascii="Arial" w:hAnsi="Arial" w:cs="Arial"/>
                <w:sz w:val="20"/>
                <w:szCs w:val="20"/>
              </w:rPr>
              <w:t xml:space="preserve"> </w:t>
            </w:r>
            <w:ins w:id="154" w:author="Samantha Devlin" w:date="2025-04-05T18:26:00Z" w16du:dateUtc="2025-04-05T23:26:00Z">
              <w:r w:rsidR="00632560">
                <w:rPr>
                  <w:rFonts w:ascii="Arial" w:hAnsi="Arial" w:cs="Arial"/>
                  <w:sz w:val="20"/>
                  <w:szCs w:val="20"/>
                </w:rPr>
                <w:t>A</w:t>
              </w:r>
            </w:ins>
            <w:del w:id="155" w:author="Samantha Devlin" w:date="2025-04-05T18:26:00Z" w16du:dateUtc="2025-04-05T23:26:00Z">
              <w:r w:rsidRPr="00A14871" w:rsidDel="00632560">
                <w:rPr>
                  <w:rFonts w:ascii="Arial" w:hAnsi="Arial" w:cs="Arial"/>
                  <w:sz w:val="20"/>
                  <w:szCs w:val="20"/>
                </w:rPr>
                <w:delText>a</w:delText>
              </w:r>
            </w:del>
            <w:r w:rsidRPr="00A14871">
              <w:rPr>
                <w:rFonts w:ascii="Arial" w:hAnsi="Arial" w:cs="Arial"/>
                <w:sz w:val="20"/>
                <w:szCs w:val="20"/>
              </w:rPr>
              <w:t>ll this increases the risks of non-adhesion to the treatment. So being able to do everything in one place would be a plus.” (FG 3)</w:t>
            </w:r>
          </w:p>
        </w:tc>
      </w:tr>
      <w:tr w:rsidR="0030224E" w:rsidRPr="00A14871" w:rsidTr="0015615F">
        <w:tc>
          <w:tcPr>
            <w:tcW w:w="701" w:type="pct"/>
          </w:tcPr>
          <w:p w:rsidR="0030224E" w:rsidRPr="00A14871" w:rsidRDefault="0030224E" w:rsidP="0030224E">
            <w:pPr>
              <w:rPr>
                <w:rFonts w:ascii="Arial" w:hAnsi="Arial" w:cs="Arial"/>
                <w:sz w:val="20"/>
                <w:szCs w:val="20"/>
              </w:rPr>
            </w:pPr>
          </w:p>
        </w:tc>
        <w:tc>
          <w:tcPr>
            <w:tcW w:w="993" w:type="pct"/>
          </w:tcPr>
          <w:p w:rsidR="0030224E" w:rsidRPr="00832A88" w:rsidRDefault="0030224E" w:rsidP="0030224E">
            <w:pPr>
              <w:rPr>
                <w:rFonts w:ascii="Arial" w:hAnsi="Arial" w:cs="Arial"/>
                <w:sz w:val="20"/>
                <w:szCs w:val="20"/>
              </w:rPr>
            </w:pPr>
            <w:r w:rsidRPr="00832A88">
              <w:rPr>
                <w:rFonts w:ascii="Arial" w:hAnsi="Arial" w:cs="Arial"/>
                <w:sz w:val="20"/>
                <w:szCs w:val="20"/>
              </w:rPr>
              <w:t>Facilitators included interprofessional cooperation protocol for non-physicians to prescribe PrEP and coordination/support from additional staff members, and flexibility/diversity in the setting of PrEP delivery to accommodate patients’ preferences</w:t>
            </w:r>
          </w:p>
        </w:tc>
        <w:tc>
          <w:tcPr>
            <w:tcW w:w="3306" w:type="pct"/>
          </w:tcPr>
          <w:p w:rsidR="0030224E" w:rsidRPr="00A14871" w:rsidRDefault="0030224E" w:rsidP="0030224E">
            <w:pPr>
              <w:contextualSpacing/>
              <w:jc w:val="both"/>
              <w:rPr>
                <w:rFonts w:ascii="Arial" w:hAnsi="Arial" w:cs="Arial"/>
                <w:sz w:val="20"/>
                <w:szCs w:val="20"/>
              </w:rPr>
            </w:pPr>
            <w:r w:rsidRPr="00A14871">
              <w:rPr>
                <w:rFonts w:ascii="Arial" w:hAnsi="Arial" w:cs="Arial"/>
                <w:sz w:val="20"/>
                <w:szCs w:val="20"/>
              </w:rPr>
              <w:t>“We have a nursing cooperation protocol</w:t>
            </w:r>
            <w:r>
              <w:rPr>
                <w:rFonts w:ascii="Arial" w:hAnsi="Arial" w:cs="Arial"/>
                <w:sz w:val="20"/>
                <w:szCs w:val="20"/>
              </w:rPr>
              <w:t xml:space="preserve"> [i</w:t>
            </w:r>
            <w:r w:rsidRPr="00233695">
              <w:rPr>
                <w:rFonts w:ascii="Arial" w:hAnsi="Arial" w:cs="Arial"/>
                <w:sz w:val="20"/>
                <w:szCs w:val="20"/>
              </w:rPr>
              <w:t>nterprofessional cooperation protocol</w:t>
            </w:r>
            <w:r>
              <w:rPr>
                <w:rFonts w:ascii="Arial" w:hAnsi="Arial" w:cs="Arial"/>
                <w:sz w:val="20"/>
                <w:szCs w:val="20"/>
              </w:rPr>
              <w:t>]</w:t>
            </w:r>
            <w:r w:rsidRPr="00A14871">
              <w:rPr>
                <w:rFonts w:ascii="Arial" w:hAnsi="Arial" w:cs="Arial"/>
                <w:sz w:val="20"/>
                <w:szCs w:val="20"/>
              </w:rPr>
              <w:t>, so nurses prescribe and renew PrEP under medical delegation.” (FG 2)</w:t>
            </w:r>
          </w:p>
          <w:p w:rsidR="0030224E" w:rsidRPr="00A14871" w:rsidRDefault="0030224E" w:rsidP="0030224E">
            <w:pPr>
              <w:contextualSpacing/>
              <w:jc w:val="both"/>
              <w:rPr>
                <w:rFonts w:ascii="Arial" w:hAnsi="Arial" w:cs="Arial"/>
                <w:sz w:val="20"/>
                <w:szCs w:val="20"/>
              </w:rPr>
            </w:pPr>
            <w:r w:rsidRPr="00A14871">
              <w:rPr>
                <w:rFonts w:ascii="Arial" w:hAnsi="Arial" w:cs="Arial"/>
                <w:sz w:val="20"/>
                <w:szCs w:val="20"/>
              </w:rPr>
              <w:t>“During her [midwife’s] gynecological or abortion consultations, she could introduce the notion of PrEP, since she already deals with contraception, depending on what the patients say to her. The midwife is highly trained as she participates in various training courses on violence against women, etc. So, she's really very well informed about it, she's very vigilant, and she's thoughtful about women’s circumstances.” (</w:t>
            </w:r>
            <w:ins w:id="156" w:author="Samantha Devlin" w:date="2025-04-05T18:26:00Z" w16du:dateUtc="2025-04-05T23:26:00Z">
              <w:r w:rsidR="00632560">
                <w:rPr>
                  <w:rFonts w:ascii="Arial" w:hAnsi="Arial" w:cs="Arial"/>
                  <w:sz w:val="20"/>
                  <w:szCs w:val="20"/>
                </w:rPr>
                <w:t>Key Informant Interview</w:t>
              </w:r>
            </w:ins>
            <w:del w:id="157" w:author="Samantha Devlin" w:date="2025-04-05T18:26:00Z" w16du:dateUtc="2025-04-05T23:26:00Z">
              <w:r w:rsidRPr="00A14871" w:rsidDel="00632560">
                <w:rPr>
                  <w:rFonts w:ascii="Arial" w:hAnsi="Arial" w:cs="Arial"/>
                  <w:sz w:val="20"/>
                  <w:szCs w:val="20"/>
                </w:rPr>
                <w:delText>II</w:delText>
              </w:r>
            </w:del>
            <w:r w:rsidRPr="00A14871">
              <w:rPr>
                <w:rFonts w:ascii="Arial" w:hAnsi="Arial" w:cs="Arial"/>
                <w:sz w:val="20"/>
                <w:szCs w:val="20"/>
              </w:rPr>
              <w:t>)</w:t>
            </w:r>
          </w:p>
          <w:p w:rsidR="0030224E" w:rsidRPr="00A14871" w:rsidRDefault="0030224E" w:rsidP="0030224E">
            <w:pPr>
              <w:contextualSpacing/>
              <w:jc w:val="both"/>
              <w:rPr>
                <w:rFonts w:ascii="Arial" w:hAnsi="Arial" w:cs="Arial"/>
                <w:sz w:val="20"/>
                <w:szCs w:val="20"/>
              </w:rPr>
            </w:pPr>
            <w:r w:rsidRPr="00A14871">
              <w:rPr>
                <w:rFonts w:ascii="Arial" w:hAnsi="Arial" w:cs="Arial"/>
                <w:sz w:val="20"/>
                <w:szCs w:val="20"/>
              </w:rPr>
              <w:t>“We could very well imagine that, if we want to, us, the practitioners and midwives at the center in PrEP, could set up a protocol and that's it, off we go. The premises, the medical and paramedical staff are all in place.” (FG 5)</w:t>
            </w:r>
          </w:p>
          <w:p w:rsidR="0030224E" w:rsidRPr="00A14871" w:rsidRDefault="0030224E" w:rsidP="0030224E">
            <w:pPr>
              <w:contextualSpacing/>
              <w:jc w:val="both"/>
              <w:rPr>
                <w:rFonts w:ascii="Arial" w:hAnsi="Arial" w:cs="Arial"/>
                <w:sz w:val="20"/>
                <w:szCs w:val="20"/>
              </w:rPr>
            </w:pPr>
            <w:r w:rsidRPr="00A14871">
              <w:rPr>
                <w:rFonts w:ascii="Arial" w:hAnsi="Arial" w:cs="Arial"/>
                <w:sz w:val="20"/>
                <w:szCs w:val="20"/>
              </w:rPr>
              <w:t>“Knowing that there are people who can’t always get to the hospital because they can’t get around in terms of transport</w:t>
            </w:r>
            <w:ins w:id="158" w:author="Samantha Devlin" w:date="2025-04-05T18:26:00Z" w16du:dateUtc="2025-04-05T23:26:00Z">
              <w:r w:rsidR="002D0D67">
                <w:rPr>
                  <w:rFonts w:ascii="Arial" w:hAnsi="Arial" w:cs="Arial"/>
                  <w:sz w:val="20"/>
                  <w:szCs w:val="20"/>
                </w:rPr>
                <w:t>,</w:t>
              </w:r>
            </w:ins>
            <w:r w:rsidRPr="00A14871">
              <w:rPr>
                <w:rFonts w:ascii="Arial" w:hAnsi="Arial" w:cs="Arial"/>
                <w:sz w:val="20"/>
                <w:szCs w:val="20"/>
              </w:rPr>
              <w:t xml:space="preserve"> the family units are a good option…I think we can put PrEP into these three areas: gynecology, general medicine, and PrEP. I think it’s possible…even us as nurses could perhaps possibly do a first telephone call with standard prescriptions ready, so that the patients could do their blood test beforehand, possibly get the results and then give them an appointment to start the process…that it, if we’re also given the means, of course, if there </w:t>
            </w:r>
            <w:ins w:id="159" w:author="Samantha Devlin" w:date="2025-04-05T18:27:00Z" w16du:dateUtc="2025-04-05T23:27:00Z">
              <w:r w:rsidR="002D0D67">
                <w:rPr>
                  <w:rFonts w:ascii="Arial" w:hAnsi="Arial" w:cs="Arial"/>
                  <w:sz w:val="20"/>
                  <w:szCs w:val="20"/>
                </w:rPr>
                <w:t>i</w:t>
              </w:r>
            </w:ins>
            <w:del w:id="160" w:author="Samantha Devlin" w:date="2025-04-05T18:27:00Z" w16du:dateUtc="2025-04-05T23:27:00Z">
              <w:r w:rsidRPr="00A14871" w:rsidDel="002D0D67">
                <w:rPr>
                  <w:rFonts w:ascii="Arial" w:hAnsi="Arial" w:cs="Arial"/>
                  <w:sz w:val="20"/>
                  <w:szCs w:val="20"/>
                </w:rPr>
                <w:delText>I</w:delText>
              </w:r>
            </w:del>
            <w:r w:rsidRPr="00A14871">
              <w:rPr>
                <w:rFonts w:ascii="Arial" w:hAnsi="Arial" w:cs="Arial"/>
                <w:sz w:val="20"/>
                <w:szCs w:val="20"/>
              </w:rPr>
              <w:t>s support…and the will is important too.” (</w:t>
            </w:r>
            <w:ins w:id="161" w:author="Samantha Devlin" w:date="2025-04-05T18:27:00Z" w16du:dateUtc="2025-04-05T23:27:00Z">
              <w:r w:rsidR="002D0D67">
                <w:rPr>
                  <w:rFonts w:ascii="Arial" w:hAnsi="Arial" w:cs="Arial"/>
                  <w:sz w:val="20"/>
                  <w:szCs w:val="20"/>
                </w:rPr>
                <w:t>Key Informant Interview</w:t>
              </w:r>
            </w:ins>
            <w:del w:id="162" w:author="Samantha Devlin" w:date="2025-04-05T18:27:00Z" w16du:dateUtc="2025-04-05T23:27:00Z">
              <w:r w:rsidRPr="00A14871" w:rsidDel="002D0D67">
                <w:rPr>
                  <w:rFonts w:ascii="Arial" w:hAnsi="Arial" w:cs="Arial"/>
                  <w:sz w:val="20"/>
                  <w:szCs w:val="20"/>
                </w:rPr>
                <w:delText>II</w:delText>
              </w:r>
            </w:del>
            <w:r w:rsidRPr="00A14871">
              <w:rPr>
                <w:rFonts w:ascii="Arial" w:hAnsi="Arial" w:cs="Arial"/>
                <w:sz w:val="20"/>
                <w:szCs w:val="20"/>
              </w:rPr>
              <w:t>)</w:t>
            </w:r>
          </w:p>
          <w:p w:rsidR="0030224E" w:rsidRPr="00A14871" w:rsidRDefault="0030224E" w:rsidP="0015615F">
            <w:pPr>
              <w:contextualSpacing/>
              <w:jc w:val="both"/>
              <w:rPr>
                <w:rFonts w:ascii="Arial" w:hAnsi="Arial" w:cs="Arial"/>
                <w:sz w:val="20"/>
                <w:szCs w:val="20"/>
              </w:rPr>
            </w:pPr>
            <w:r w:rsidRPr="00A14871">
              <w:rPr>
                <w:rFonts w:ascii="Arial" w:hAnsi="Arial" w:cs="Arial"/>
                <w:sz w:val="20"/>
                <w:szCs w:val="20"/>
              </w:rPr>
              <w:t xml:space="preserve">“Whether it’s in a CEGID [sexual health center] or in another place, I think the main thing is that the patient is comfortable with the place she goes to and that she knows the system. In fact, the most important thing is that she has access to exactly where she wants to go, if she’s used to going to a </w:t>
            </w:r>
            <w:r w:rsidRPr="00A14871">
              <w:rPr>
                <w:rFonts w:ascii="Arial" w:hAnsi="Arial" w:cs="Arial"/>
                <w:sz w:val="20"/>
                <w:szCs w:val="20"/>
              </w:rPr>
              <w:lastRenderedPageBreak/>
              <w:t>CEGID</w:t>
            </w:r>
            <w:del w:id="163" w:author="Samantha Devlin" w:date="2025-04-05T18:27:00Z" w16du:dateUtc="2025-04-05T23:27:00Z">
              <w:r w:rsidRPr="00A14871" w:rsidDel="002D0D67">
                <w:rPr>
                  <w:rFonts w:ascii="Arial" w:hAnsi="Arial" w:cs="Arial"/>
                  <w:sz w:val="20"/>
                  <w:szCs w:val="20"/>
                </w:rPr>
                <w:delText>D</w:delText>
              </w:r>
              <w:r w:rsidDel="002D0D67">
                <w:rPr>
                  <w:rFonts w:ascii="Arial" w:hAnsi="Arial" w:cs="Arial"/>
                  <w:sz w:val="20"/>
                  <w:szCs w:val="20"/>
                </w:rPr>
                <w:delText xml:space="preserve"> [sexual health center]</w:delText>
              </w:r>
            </w:del>
            <w:r w:rsidRPr="00A14871">
              <w:rPr>
                <w:rFonts w:ascii="Arial" w:hAnsi="Arial" w:cs="Arial"/>
                <w:sz w:val="20"/>
                <w:szCs w:val="20"/>
              </w:rPr>
              <w:t xml:space="preserve">, we can provide that and if she wants to go to another place, to another hospital, we can provide that, otherwise it holds back the patients. So, really the flexibility of access for the patient is important.” </w:t>
            </w:r>
          </w:p>
        </w:tc>
      </w:tr>
      <w:tr w:rsidR="0030224E" w:rsidRPr="00A14871" w:rsidTr="0015615F">
        <w:tc>
          <w:tcPr>
            <w:tcW w:w="701" w:type="pct"/>
          </w:tcPr>
          <w:p w:rsidR="0030224E" w:rsidRPr="00A14871" w:rsidRDefault="0030224E" w:rsidP="0030224E">
            <w:pPr>
              <w:rPr>
                <w:rFonts w:ascii="Arial" w:hAnsi="Arial" w:cs="Arial"/>
                <w:sz w:val="20"/>
                <w:szCs w:val="20"/>
              </w:rPr>
            </w:pPr>
            <w:r w:rsidRPr="00A14871">
              <w:rPr>
                <w:rFonts w:ascii="Arial" w:hAnsi="Arial" w:cs="Arial"/>
                <w:sz w:val="20"/>
                <w:szCs w:val="20"/>
              </w:rPr>
              <w:lastRenderedPageBreak/>
              <w:t>b. Tailoring strategies</w:t>
            </w:r>
          </w:p>
        </w:tc>
        <w:tc>
          <w:tcPr>
            <w:tcW w:w="993" w:type="pct"/>
          </w:tcPr>
          <w:p w:rsidR="0030224E" w:rsidRPr="00832A88" w:rsidRDefault="0030224E" w:rsidP="0030224E">
            <w:pPr>
              <w:rPr>
                <w:rFonts w:ascii="Arial" w:hAnsi="Arial" w:cs="Arial"/>
                <w:sz w:val="20"/>
                <w:szCs w:val="20"/>
              </w:rPr>
            </w:pPr>
            <w:r w:rsidRPr="00832A88">
              <w:rPr>
                <w:rFonts w:ascii="Arial" w:hAnsi="Arial" w:cs="Arial"/>
                <w:sz w:val="20"/>
                <w:szCs w:val="20"/>
              </w:rPr>
              <w:t>Increased dissemination of PrEP information that is specifically tailored to WMSSA</w:t>
            </w:r>
            <w:r w:rsidR="00F40F92">
              <w:rPr>
                <w:rFonts w:ascii="Arial" w:hAnsi="Arial" w:cs="Arial"/>
                <w:sz w:val="20"/>
                <w:szCs w:val="20"/>
              </w:rPr>
              <w:t>; r</w:t>
            </w:r>
            <w:r w:rsidR="00F40F92" w:rsidRPr="00242AAB">
              <w:rPr>
                <w:rFonts w:ascii="Arial" w:hAnsi="Arial" w:cs="Arial"/>
                <w:sz w:val="20"/>
                <w:szCs w:val="20"/>
              </w:rPr>
              <w:t>ound tables/support groups led by midwives or family planning counselors</w:t>
            </w:r>
          </w:p>
          <w:p w:rsidR="0030224E" w:rsidRPr="00832A88" w:rsidRDefault="0030224E" w:rsidP="0030224E">
            <w:pPr>
              <w:rPr>
                <w:rFonts w:ascii="Arial" w:hAnsi="Arial" w:cs="Arial"/>
                <w:sz w:val="20"/>
                <w:szCs w:val="20"/>
              </w:rPr>
            </w:pPr>
          </w:p>
        </w:tc>
        <w:tc>
          <w:tcPr>
            <w:tcW w:w="3306" w:type="pct"/>
          </w:tcPr>
          <w:p w:rsidR="0030224E" w:rsidRPr="00A14871" w:rsidRDefault="0030224E" w:rsidP="0030224E">
            <w:pPr>
              <w:rPr>
                <w:rFonts w:ascii="Arial" w:hAnsi="Arial" w:cs="Arial"/>
                <w:sz w:val="20"/>
                <w:szCs w:val="20"/>
              </w:rPr>
            </w:pPr>
            <w:r w:rsidRPr="00A14871">
              <w:rPr>
                <w:rFonts w:ascii="Arial" w:hAnsi="Arial" w:cs="Arial"/>
                <w:sz w:val="20"/>
                <w:szCs w:val="20"/>
              </w:rPr>
              <w:t>“PrEP is very stereotypical</w:t>
            </w:r>
            <w:r>
              <w:rPr>
                <w:rFonts w:ascii="Arial" w:hAnsi="Arial" w:cs="Arial"/>
                <w:sz w:val="20"/>
                <w:szCs w:val="20"/>
              </w:rPr>
              <w:t>l</w:t>
            </w:r>
            <w:r w:rsidRPr="00A14871">
              <w:rPr>
                <w:rFonts w:ascii="Arial" w:hAnsi="Arial" w:cs="Arial"/>
                <w:sz w:val="20"/>
                <w:szCs w:val="20"/>
              </w:rPr>
              <w:t>y associated with MSM</w:t>
            </w:r>
            <w:ins w:id="164" w:author="Samantha Devlin" w:date="2025-04-05T18:27:00Z" w16du:dateUtc="2025-04-05T23:27:00Z">
              <w:r w:rsidR="00D63BB2">
                <w:rPr>
                  <w:rFonts w:ascii="Arial" w:hAnsi="Arial" w:cs="Arial"/>
                  <w:sz w:val="20"/>
                  <w:szCs w:val="20"/>
                </w:rPr>
                <w:t xml:space="preserve"> [men who have sex with men]</w:t>
              </w:r>
            </w:ins>
            <w:r w:rsidRPr="00A14871">
              <w:rPr>
                <w:rFonts w:ascii="Arial" w:hAnsi="Arial" w:cs="Arial"/>
                <w:sz w:val="20"/>
                <w:szCs w:val="20"/>
              </w:rPr>
              <w:t xml:space="preserve"> and sex workers, and I think that even for heterosexuals, they don’t clearly identify the risks. We need to widen the discussion about PrEP, it's for everyone and not necessarily just for MSM. I think right now it's very much identified with MSM and even a straight man doesn't ask too much about PrEP.” (FG 1)</w:t>
            </w:r>
          </w:p>
          <w:p w:rsidR="0030224E" w:rsidRDefault="0030224E" w:rsidP="0015615F">
            <w:pPr>
              <w:jc w:val="both"/>
              <w:rPr>
                <w:rFonts w:ascii="Arial" w:hAnsi="Arial" w:cs="Arial"/>
                <w:sz w:val="20"/>
                <w:szCs w:val="20"/>
              </w:rPr>
            </w:pPr>
            <w:r w:rsidRPr="00A14871">
              <w:rPr>
                <w:rFonts w:ascii="Arial" w:hAnsi="Arial" w:cs="Arial"/>
                <w:sz w:val="20"/>
                <w:szCs w:val="20"/>
              </w:rPr>
              <w:t>“As for [family planning] counselors or a nurse, ok but I think we have to work on the communication aspect. It worked well for men; posters in the subway, etc. I think it was very much in demand by the male homosexual communities and we saw patients turn up because they were informed by social networks, through a non-medical but broader communication strategy. We talked about it, we didn’t make a big drama out of it, we showed that it was accessible, and the message got through. So, we could do the same for women.” (FG 4)</w:t>
            </w:r>
          </w:p>
          <w:p w:rsidR="00F40F92" w:rsidRPr="00A14871" w:rsidRDefault="00F40F92" w:rsidP="0015615F">
            <w:pPr>
              <w:jc w:val="both"/>
              <w:rPr>
                <w:rFonts w:ascii="Arial" w:hAnsi="Arial" w:cs="Arial"/>
                <w:sz w:val="20"/>
                <w:szCs w:val="20"/>
              </w:rPr>
            </w:pPr>
            <w:r w:rsidRPr="00A14871">
              <w:rPr>
                <w:rFonts w:ascii="Arial" w:hAnsi="Arial" w:cs="Arial"/>
                <w:sz w:val="20"/>
                <w:szCs w:val="20"/>
              </w:rPr>
              <w:t>“I think there should be a lot more dissemination of information. I believe that if people come with questions and ask our opinion, as professionals we will always be willing to go ahead and prescribe, which is not the same thing as when we have to start the conversation and talk, talk, talk about it until women get on board. I think we're going to get discouraged by talking into the wind, whereas if the information came from other sources than us such [as] posters in the center or a cultural mediator that would be better</w:t>
            </w:r>
            <w:del w:id="165" w:author="Samantha Devlin" w:date="2025-04-02T01:10:00Z" w16du:dateUtc="2025-04-02T06:10:00Z">
              <w:r w:rsidRPr="00A14871" w:rsidDel="00E87470">
                <w:rPr>
                  <w:rFonts w:ascii="Arial" w:hAnsi="Arial" w:cs="Arial"/>
                  <w:sz w:val="20"/>
                  <w:szCs w:val="20"/>
                </w:rPr>
                <w:delText>, but I admit that I don't really see how in practice it could work. Well, anyway</w:delText>
              </w:r>
            </w:del>
            <w:ins w:id="166" w:author="Samantha Devlin" w:date="2025-04-02T01:10:00Z" w16du:dateUtc="2025-04-02T06:10:00Z">
              <w:r>
                <w:rPr>
                  <w:rFonts w:ascii="Arial" w:hAnsi="Arial" w:cs="Arial"/>
                  <w:sz w:val="20"/>
                  <w:szCs w:val="20"/>
                </w:rPr>
                <w:t>…</w:t>
              </w:r>
            </w:ins>
            <w:del w:id="167" w:author="Samantha Devlin" w:date="2025-04-02T01:10:00Z" w16du:dateUtc="2025-04-02T06:10:00Z">
              <w:r w:rsidRPr="00A14871" w:rsidDel="00E87470">
                <w:rPr>
                  <w:rFonts w:ascii="Arial" w:hAnsi="Arial" w:cs="Arial"/>
                  <w:sz w:val="20"/>
                  <w:szCs w:val="20"/>
                </w:rPr>
                <w:delText xml:space="preserve"> </w:delText>
              </w:r>
            </w:del>
            <w:r w:rsidRPr="00A14871">
              <w:rPr>
                <w:rFonts w:ascii="Arial" w:hAnsi="Arial" w:cs="Arial"/>
                <w:sz w:val="20"/>
                <w:szCs w:val="20"/>
              </w:rPr>
              <w:t>we need information on a larger scale</w:t>
            </w:r>
            <w:del w:id="168" w:author="Samantha Devlin" w:date="2025-04-02T01:11:00Z" w16du:dateUtc="2025-04-02T06:11:00Z">
              <w:r w:rsidRPr="00A14871" w:rsidDel="00E87470">
                <w:rPr>
                  <w:rFonts w:ascii="Arial" w:hAnsi="Arial" w:cs="Arial"/>
                  <w:sz w:val="20"/>
                  <w:szCs w:val="20"/>
                </w:rPr>
                <w:delText xml:space="preserve">, it would be great, but I don't really see how. But yes, there you have it, </w:delText>
              </w:r>
            </w:del>
            <w:ins w:id="169" w:author="Samantha Devlin" w:date="2025-04-02T01:11:00Z" w16du:dateUtc="2025-04-02T06:11:00Z">
              <w:r>
                <w:rPr>
                  <w:rFonts w:ascii="Arial" w:hAnsi="Arial" w:cs="Arial"/>
                  <w:sz w:val="20"/>
                  <w:szCs w:val="20"/>
                </w:rPr>
                <w:t>…</w:t>
              </w:r>
            </w:ins>
            <w:r w:rsidRPr="00A14871">
              <w:rPr>
                <w:rFonts w:ascii="Arial" w:hAnsi="Arial" w:cs="Arial"/>
                <w:sz w:val="20"/>
                <w:szCs w:val="20"/>
              </w:rPr>
              <w:t>whether the public is informed in one way or another, information campaigns could be on public transport…let people know about PrEP before they even come to us.” (FG 3)</w:t>
            </w:r>
          </w:p>
        </w:tc>
      </w:tr>
    </w:tbl>
    <w:p w:rsidR="000D220F" w:rsidRDefault="000D220F"/>
    <w:sectPr w:rsidR="000D220F" w:rsidSect="0098375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amantha Devlin">
    <w15:presenceInfo w15:providerId="Windows Live" w15:userId="67819914de2a0ee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FB6"/>
    <w:rsid w:val="00035DAC"/>
    <w:rsid w:val="0009627E"/>
    <w:rsid w:val="000D220F"/>
    <w:rsid w:val="001002B3"/>
    <w:rsid w:val="001522F0"/>
    <w:rsid w:val="00190784"/>
    <w:rsid w:val="0021463A"/>
    <w:rsid w:val="00241165"/>
    <w:rsid w:val="002A1AD8"/>
    <w:rsid w:val="002A7FB6"/>
    <w:rsid w:val="002D0D67"/>
    <w:rsid w:val="0030224E"/>
    <w:rsid w:val="0032044F"/>
    <w:rsid w:val="00360B6B"/>
    <w:rsid w:val="00421CEA"/>
    <w:rsid w:val="0047554E"/>
    <w:rsid w:val="00484A48"/>
    <w:rsid w:val="004A787E"/>
    <w:rsid w:val="004C569A"/>
    <w:rsid w:val="005143D9"/>
    <w:rsid w:val="00566041"/>
    <w:rsid w:val="005C2955"/>
    <w:rsid w:val="005E0F67"/>
    <w:rsid w:val="006044C4"/>
    <w:rsid w:val="00606F0C"/>
    <w:rsid w:val="00632560"/>
    <w:rsid w:val="006701EC"/>
    <w:rsid w:val="0067631D"/>
    <w:rsid w:val="006E4C38"/>
    <w:rsid w:val="0072381C"/>
    <w:rsid w:val="00772255"/>
    <w:rsid w:val="00790682"/>
    <w:rsid w:val="00793CD5"/>
    <w:rsid w:val="008078F0"/>
    <w:rsid w:val="008321D1"/>
    <w:rsid w:val="00843E4A"/>
    <w:rsid w:val="00846E42"/>
    <w:rsid w:val="008D4E62"/>
    <w:rsid w:val="00983759"/>
    <w:rsid w:val="009E35C1"/>
    <w:rsid w:val="00A2288A"/>
    <w:rsid w:val="00A45E3B"/>
    <w:rsid w:val="00A55620"/>
    <w:rsid w:val="00AA5A6B"/>
    <w:rsid w:val="00B128C1"/>
    <w:rsid w:val="00B30918"/>
    <w:rsid w:val="00B7035F"/>
    <w:rsid w:val="00BD3103"/>
    <w:rsid w:val="00BE4423"/>
    <w:rsid w:val="00C11E67"/>
    <w:rsid w:val="00C23BE4"/>
    <w:rsid w:val="00CB02AF"/>
    <w:rsid w:val="00CB7929"/>
    <w:rsid w:val="00CF26C4"/>
    <w:rsid w:val="00CF5F2C"/>
    <w:rsid w:val="00D63BB2"/>
    <w:rsid w:val="00DD2704"/>
    <w:rsid w:val="00E440B8"/>
    <w:rsid w:val="00E87470"/>
    <w:rsid w:val="00EC5D44"/>
    <w:rsid w:val="00ED4A83"/>
    <w:rsid w:val="00EF0D0F"/>
    <w:rsid w:val="00F159F1"/>
    <w:rsid w:val="00F40F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BC1CFD"/>
  <w15:chartTrackingRefBased/>
  <w15:docId w15:val="{6ED68D92-0976-5B48-A75D-D78DE4DEA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F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5A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F0D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08F471-6D65-0B44-AB88-8751698B15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094</Words>
  <Characters>17639</Characters>
  <Application>Microsoft Office Word</Application>
  <DocSecurity>0</DocSecurity>
  <Lines>146</Lines>
  <Paragraphs>41</Paragraphs>
  <ScaleCrop>false</ScaleCrop>
  <Company/>
  <LinksUpToDate>false</LinksUpToDate>
  <CharactersWithSpaces>20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Devlin</dc:creator>
  <cp:keywords/>
  <dc:description/>
  <cp:lastModifiedBy>Samantha Devlin</cp:lastModifiedBy>
  <cp:revision>2</cp:revision>
  <dcterms:created xsi:type="dcterms:W3CDTF">2025-05-03T03:34:00Z</dcterms:created>
  <dcterms:modified xsi:type="dcterms:W3CDTF">2025-05-03T03:34:00Z</dcterms:modified>
</cp:coreProperties>
</file>